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EF766F" w14:textId="466BB584" w:rsidR="0005195F" w:rsidRDefault="0005195F" w:rsidP="000901FB">
      <w:pPr>
        <w:rPr>
          <w:rFonts w:ascii="Arial" w:eastAsia="Meiryo" w:hAnsi="Arial" w:cs="Arial"/>
          <w:color w:val="000000" w:themeColor="text1"/>
          <w:szCs w:val="21"/>
        </w:rPr>
      </w:pPr>
      <w:bookmarkStart w:id="0" w:name="_GoBack"/>
      <w:bookmarkEnd w:id="0"/>
      <w:r>
        <w:rPr>
          <w:rFonts w:ascii="Arial" w:eastAsia="Meiryo" w:hAnsi="Arial" w:cs="Arial"/>
          <w:color w:val="000000" w:themeColor="text1"/>
          <w:szCs w:val="21"/>
        </w:rPr>
        <w:t>Table S1 Spearma</w:t>
      </w:r>
      <w:r w:rsidRPr="00047B07">
        <w:rPr>
          <w:rFonts w:ascii="Arial" w:eastAsia="Meiryo" w:hAnsi="Arial" w:cs="Arial"/>
          <w:color w:val="000000" w:themeColor="text1"/>
          <w:szCs w:val="21"/>
        </w:rPr>
        <w:t>n</w:t>
      </w:r>
      <w:r w:rsidR="00047B07">
        <w:rPr>
          <w:rFonts w:ascii="Arial" w:eastAsia="Meiryo" w:hAnsi="Arial" w:cs="Arial"/>
          <w:color w:val="000000" w:themeColor="text1"/>
          <w:szCs w:val="21"/>
        </w:rPr>
        <w:t>’</w:t>
      </w:r>
      <w:r w:rsidR="00047B07" w:rsidRPr="00047B07">
        <w:rPr>
          <w:rFonts w:ascii="Arial" w:eastAsia="Meiryo" w:hAnsi="Arial" w:cs="Arial"/>
          <w:color w:val="000000" w:themeColor="text1"/>
          <w:spacing w:val="4"/>
          <w:szCs w:val="21"/>
        </w:rPr>
        <w:t xml:space="preserve">s correlation coefficients </w:t>
      </w:r>
      <w:r w:rsidR="00047B07">
        <w:rPr>
          <w:rFonts w:ascii="Arial" w:eastAsia="Meiryo" w:hAnsi="Arial" w:cs="Arial"/>
          <w:color w:val="000000" w:themeColor="text1"/>
          <w:spacing w:val="4"/>
          <w:szCs w:val="21"/>
        </w:rPr>
        <w:t xml:space="preserve">on the variables in </w:t>
      </w:r>
      <w:r w:rsidR="00047B07" w:rsidRPr="00047B07">
        <w:rPr>
          <w:rFonts w:ascii="Arial" w:eastAsia="Meiryo" w:hAnsi="Arial" w:cs="Arial"/>
          <w:color w:val="000000" w:themeColor="text1"/>
          <w:spacing w:val="4"/>
          <w:szCs w:val="21"/>
        </w:rPr>
        <w:t>pregnant woman (n=5466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"/>
        <w:gridCol w:w="2388"/>
        <w:gridCol w:w="549"/>
        <w:gridCol w:w="595"/>
        <w:gridCol w:w="595"/>
        <w:gridCol w:w="595"/>
        <w:gridCol w:w="595"/>
        <w:gridCol w:w="595"/>
        <w:gridCol w:w="549"/>
        <w:gridCol w:w="595"/>
        <w:gridCol w:w="549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</w:tblGrid>
      <w:tr w:rsidR="0005195F" w:rsidRPr="0005195F" w14:paraId="067E2D87" w14:textId="77777777" w:rsidTr="00047B07">
        <w:trPr>
          <w:trHeight w:val="375"/>
        </w:trPr>
        <w:tc>
          <w:tcPr>
            <w:tcW w:w="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A3D9A" w14:textId="283DB380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A45C5" w14:textId="77777777" w:rsidR="0005195F" w:rsidRPr="0005195F" w:rsidRDefault="0005195F" w:rsidP="0005195F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Variables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33DC0" w14:textId="77777777" w:rsidR="0005195F" w:rsidRPr="0005195F" w:rsidRDefault="0005195F" w:rsidP="0005195F">
            <w:pPr>
              <w:widowControl/>
              <w:jc w:val="center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1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4EEE1" w14:textId="77777777" w:rsidR="0005195F" w:rsidRPr="0005195F" w:rsidRDefault="0005195F" w:rsidP="0005195F">
            <w:pPr>
              <w:widowControl/>
              <w:jc w:val="center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2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CF898" w14:textId="77777777" w:rsidR="0005195F" w:rsidRPr="0005195F" w:rsidRDefault="0005195F" w:rsidP="0005195F">
            <w:pPr>
              <w:widowControl/>
              <w:jc w:val="center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3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9A44E" w14:textId="77777777" w:rsidR="0005195F" w:rsidRPr="0005195F" w:rsidRDefault="0005195F" w:rsidP="0005195F">
            <w:pPr>
              <w:widowControl/>
              <w:jc w:val="center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4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109F2" w14:textId="77777777" w:rsidR="0005195F" w:rsidRPr="0005195F" w:rsidRDefault="0005195F" w:rsidP="0005195F">
            <w:pPr>
              <w:widowControl/>
              <w:jc w:val="center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5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76FF1" w14:textId="77777777" w:rsidR="0005195F" w:rsidRPr="0005195F" w:rsidRDefault="0005195F" w:rsidP="0005195F">
            <w:pPr>
              <w:widowControl/>
              <w:jc w:val="center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6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E4106" w14:textId="77777777" w:rsidR="0005195F" w:rsidRPr="0005195F" w:rsidRDefault="0005195F" w:rsidP="0005195F">
            <w:pPr>
              <w:widowControl/>
              <w:jc w:val="center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7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1602B" w14:textId="77777777" w:rsidR="0005195F" w:rsidRPr="0005195F" w:rsidRDefault="0005195F" w:rsidP="0005195F">
            <w:pPr>
              <w:widowControl/>
              <w:jc w:val="center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8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3150F" w14:textId="77777777" w:rsidR="0005195F" w:rsidRPr="0005195F" w:rsidRDefault="0005195F" w:rsidP="0005195F">
            <w:pPr>
              <w:widowControl/>
              <w:jc w:val="center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9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BA635" w14:textId="77777777" w:rsidR="0005195F" w:rsidRPr="0005195F" w:rsidRDefault="0005195F" w:rsidP="0005195F">
            <w:pPr>
              <w:widowControl/>
              <w:jc w:val="center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10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41D37" w14:textId="77777777" w:rsidR="0005195F" w:rsidRPr="0005195F" w:rsidRDefault="0005195F" w:rsidP="0005195F">
            <w:pPr>
              <w:widowControl/>
              <w:jc w:val="center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11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1986D" w14:textId="77777777" w:rsidR="0005195F" w:rsidRPr="0005195F" w:rsidRDefault="0005195F" w:rsidP="0005195F">
            <w:pPr>
              <w:widowControl/>
              <w:jc w:val="center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12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17872" w14:textId="77777777" w:rsidR="0005195F" w:rsidRPr="0005195F" w:rsidRDefault="0005195F" w:rsidP="0005195F">
            <w:pPr>
              <w:widowControl/>
              <w:jc w:val="center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13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68827" w14:textId="77777777" w:rsidR="0005195F" w:rsidRPr="0005195F" w:rsidRDefault="0005195F" w:rsidP="0005195F">
            <w:pPr>
              <w:widowControl/>
              <w:jc w:val="center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14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218BB" w14:textId="77777777" w:rsidR="0005195F" w:rsidRPr="0005195F" w:rsidRDefault="0005195F" w:rsidP="0005195F">
            <w:pPr>
              <w:widowControl/>
              <w:jc w:val="center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15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BB29A" w14:textId="77777777" w:rsidR="0005195F" w:rsidRPr="0005195F" w:rsidRDefault="0005195F" w:rsidP="0005195F">
            <w:pPr>
              <w:widowControl/>
              <w:jc w:val="center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16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F6A4D" w14:textId="77777777" w:rsidR="0005195F" w:rsidRPr="0005195F" w:rsidRDefault="0005195F" w:rsidP="0005195F">
            <w:pPr>
              <w:widowControl/>
              <w:jc w:val="center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17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DFA30" w14:textId="77777777" w:rsidR="0005195F" w:rsidRPr="0005195F" w:rsidRDefault="0005195F" w:rsidP="0005195F">
            <w:pPr>
              <w:widowControl/>
              <w:jc w:val="center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18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40B0F" w14:textId="77777777" w:rsidR="0005195F" w:rsidRPr="0005195F" w:rsidRDefault="0005195F" w:rsidP="0005195F">
            <w:pPr>
              <w:widowControl/>
              <w:jc w:val="center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19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90F99" w14:textId="77777777" w:rsidR="0005195F" w:rsidRPr="0005195F" w:rsidRDefault="0005195F" w:rsidP="0005195F">
            <w:pPr>
              <w:widowControl/>
              <w:jc w:val="center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20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82F8F" w14:textId="77777777" w:rsidR="0005195F" w:rsidRPr="0005195F" w:rsidRDefault="0005195F" w:rsidP="0005195F">
            <w:pPr>
              <w:widowControl/>
              <w:jc w:val="center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21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545A9" w14:textId="77777777" w:rsidR="0005195F" w:rsidRPr="0005195F" w:rsidRDefault="0005195F" w:rsidP="0005195F">
            <w:pPr>
              <w:widowControl/>
              <w:jc w:val="center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22</w:t>
            </w:r>
          </w:p>
        </w:tc>
      </w:tr>
      <w:tr w:rsidR="0005195F" w:rsidRPr="0005195F" w14:paraId="0CA6E409" w14:textId="77777777" w:rsidTr="00047B07">
        <w:trPr>
          <w:trHeight w:val="375"/>
        </w:trPr>
        <w:tc>
          <w:tcPr>
            <w:tcW w:w="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5524F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1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3785E" w14:textId="77777777" w:rsidR="0005195F" w:rsidRPr="0005195F" w:rsidRDefault="0005195F" w:rsidP="0005195F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CCHL scale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3D758E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1.00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D3A665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0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A35A6B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5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D079BC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0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DB0A59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2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28C523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12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1F8A29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2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041473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15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91332D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0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65366B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0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E55E18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3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579389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3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C3E048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5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80318C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1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F9D0C1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1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CA508F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0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814CA0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0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656552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0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ECFAC5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2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5D1456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1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E1E6A1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0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59A1F4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10</w:t>
            </w:r>
          </w:p>
        </w:tc>
      </w:tr>
      <w:tr w:rsidR="0005195F" w:rsidRPr="0005195F" w14:paraId="1A588E19" w14:textId="77777777" w:rsidTr="00047B07">
        <w:trPr>
          <w:trHeight w:val="375"/>
        </w:trPr>
        <w:tc>
          <w:tcPr>
            <w:tcW w:w="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6F14D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2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4147A" w14:textId="77777777" w:rsidR="0005195F" w:rsidRPr="0005195F" w:rsidRDefault="0005195F" w:rsidP="0005195F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Age group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0F26FBF" w14:textId="19B8EB6B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B5F404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1.00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5EFA39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3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B21C19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20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ECB82F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1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62B965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14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6F14C1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3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7C31BE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06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8D02CB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4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B0E522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7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533CD0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2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50F43E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1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B6D1F4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11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A158E6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2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DC78E6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12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16E772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15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B9DCB9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6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559D04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5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58D4E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4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BA9DB6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3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4127AE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0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9C32E1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00</w:t>
            </w:r>
          </w:p>
        </w:tc>
      </w:tr>
      <w:tr w:rsidR="0005195F" w:rsidRPr="0005195F" w14:paraId="52B8B0AB" w14:textId="77777777" w:rsidTr="00047B07">
        <w:trPr>
          <w:trHeight w:val="375"/>
        </w:trPr>
        <w:tc>
          <w:tcPr>
            <w:tcW w:w="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01CF0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3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30471" w14:textId="77777777" w:rsidR="0005195F" w:rsidRPr="0005195F" w:rsidRDefault="0005195F" w:rsidP="0005195F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Weeks of gestation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57E5A69" w14:textId="662C2490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B5F558C" w14:textId="41F5C8CA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61A8CF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1.00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95FBF1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3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EF3838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13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4CBD39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47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03F75D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3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35ABD0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14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0D1C2A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3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FE2350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8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9DACC6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2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F9F362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3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FACD11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0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99F68A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18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940585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1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A47CAE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4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50165A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1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7626D4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1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BC6C54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2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94C022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1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9BCEAA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0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542267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16</w:t>
            </w:r>
          </w:p>
        </w:tc>
      </w:tr>
      <w:tr w:rsidR="0005195F" w:rsidRPr="0005195F" w14:paraId="536BF875" w14:textId="77777777" w:rsidTr="00047B07">
        <w:trPr>
          <w:trHeight w:val="375"/>
        </w:trPr>
        <w:tc>
          <w:tcPr>
            <w:tcW w:w="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E7581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4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E801F" w14:textId="77777777" w:rsidR="0005195F" w:rsidRPr="0005195F" w:rsidRDefault="0005195F" w:rsidP="0005195F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 xml:space="preserve">Number of children born 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9161030" w14:textId="46838719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E77BCA1" w14:textId="0D24BF0F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8C595B" w14:textId="2BF23021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4CF557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1.00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6CD90E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5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CFCEBF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03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3B3500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0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6D2302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1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E4CDAE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4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B370C4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0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F9DFE7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2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0F6C73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5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C02EDA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10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D22813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8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585AA9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3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9AE59A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11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672779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9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6247C4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18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67F8E0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0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C39EEF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2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B536E0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0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07198C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69</w:t>
            </w:r>
          </w:p>
        </w:tc>
      </w:tr>
      <w:tr w:rsidR="0005195F" w:rsidRPr="0005195F" w14:paraId="4A2530E9" w14:textId="77777777" w:rsidTr="00047B07">
        <w:trPr>
          <w:trHeight w:val="375"/>
        </w:trPr>
        <w:tc>
          <w:tcPr>
            <w:tcW w:w="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79038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5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4ADE1" w14:textId="77777777" w:rsidR="0005195F" w:rsidRPr="0005195F" w:rsidRDefault="0005195F" w:rsidP="0005195F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Threatened premature delivery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21F5C31" w14:textId="3EE29B4E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8209A45" w14:textId="55C25579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5CB1412" w14:textId="1B1C68EE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ACDC98F" w14:textId="08E382C5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BA56AE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1.00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9C21FC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07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D0930B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3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A5E64F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47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815252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5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3FE3BE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3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109C3C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9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4663B8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1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6C587C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7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8B4595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11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F92DA0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0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5826B5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4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D1CC34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1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93ABF9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11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395B6E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1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755AFB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2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304F17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2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56DB3B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05</w:t>
            </w:r>
          </w:p>
        </w:tc>
      </w:tr>
      <w:tr w:rsidR="0005195F" w:rsidRPr="0005195F" w14:paraId="0E264496" w14:textId="77777777" w:rsidTr="00047B07">
        <w:trPr>
          <w:trHeight w:val="375"/>
        </w:trPr>
        <w:tc>
          <w:tcPr>
            <w:tcW w:w="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2499E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6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EE641" w14:textId="77777777" w:rsidR="0005195F" w:rsidRPr="0005195F" w:rsidRDefault="0005195F" w:rsidP="0005195F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Fetal disorder or fetal growth restriction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0B3F368" w14:textId="166CD548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28D7B35" w14:textId="1B55F78C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8BC49FD" w14:textId="2B4ECB8C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A6F5AEB" w14:textId="09AF7601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CFFD006" w14:textId="6669F380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DC4A2C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1.00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166B93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1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29CE54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12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DD43E2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1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820700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0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5352EF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4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A15CAF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0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6D98D1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2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8C4B57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0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331209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1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47BD68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0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3A2C54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1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C35B6C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1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970DF6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0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FF5409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0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47A38E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1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5A4C19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13</w:t>
            </w:r>
          </w:p>
        </w:tc>
      </w:tr>
      <w:tr w:rsidR="0005195F" w:rsidRPr="0005195F" w14:paraId="06BAC721" w14:textId="77777777" w:rsidTr="00047B07">
        <w:trPr>
          <w:trHeight w:val="375"/>
        </w:trPr>
        <w:tc>
          <w:tcPr>
            <w:tcW w:w="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1D860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7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6C952" w14:textId="77777777" w:rsidR="0005195F" w:rsidRPr="0005195F" w:rsidRDefault="0005195F" w:rsidP="0005195F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Placental malposition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6161EBD" w14:textId="683EEBBE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9A60B3C" w14:textId="4C06819D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209B6B7" w14:textId="312EAB2F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9B373FB" w14:textId="4A68CA88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475346E" w14:textId="25ABC9C8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F694E67" w14:textId="1A9372E7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F1BB95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1.00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B607D7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04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578C3C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2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ABBE6D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0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B53344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4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7C7F1C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1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2532FB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1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21B0E8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2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8C9983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0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E9F947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5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0CE598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3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D0D908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0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22AF18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0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A4057D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0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7347C2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0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948B8F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19</w:t>
            </w:r>
          </w:p>
        </w:tc>
      </w:tr>
      <w:tr w:rsidR="0005195F" w:rsidRPr="0005195F" w14:paraId="5C86E2B3" w14:textId="77777777" w:rsidTr="00047B07">
        <w:trPr>
          <w:trHeight w:val="375"/>
        </w:trPr>
        <w:tc>
          <w:tcPr>
            <w:tcW w:w="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5F46F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8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F300D" w14:textId="77777777" w:rsidR="0005195F" w:rsidRPr="0005195F" w:rsidRDefault="0005195F" w:rsidP="0005195F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Multiple pregnancy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B532183" w14:textId="50E6C7E4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F3980AC" w14:textId="30A73004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C0A1768" w14:textId="7971B757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A30D136" w14:textId="0FD5001B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DD6FC21" w14:textId="4FF547EC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B934CF6" w14:textId="4962020B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CFC6471" w14:textId="5890E304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A60C2E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1.00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2E2557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1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5B5246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1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700ED6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5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F6058E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1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3FDBF3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0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E5B811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3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D34641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1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3B22E6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2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B6B1FC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0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D707FC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1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5A168D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0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200E6B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0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D5E7A1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2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23CD47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15</w:t>
            </w:r>
          </w:p>
        </w:tc>
      </w:tr>
      <w:tr w:rsidR="0005195F" w:rsidRPr="0005195F" w14:paraId="08F49254" w14:textId="77777777" w:rsidTr="00047B07">
        <w:trPr>
          <w:trHeight w:val="375"/>
        </w:trPr>
        <w:tc>
          <w:tcPr>
            <w:tcW w:w="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3D8ED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9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5C527" w14:textId="77777777" w:rsidR="0005195F" w:rsidRPr="0005195F" w:rsidRDefault="0005195F" w:rsidP="0005195F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Gestational hypertension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7B946D5" w14:textId="408F56EF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DF0ECD" w14:textId="18E9C3FA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D47BBDF" w14:textId="06A08EBF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3FF14FB" w14:textId="1DA2B904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BD4B926" w14:textId="3AA3167E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ACFCA17" w14:textId="7A23633D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0887B51" w14:textId="28EBD3A7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EEFBDA5" w14:textId="416DB5FF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4B605E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1.00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BCF90D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8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AB27C9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3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222F7A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0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840C8B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2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E23DAA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0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645E54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0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837F80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1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BF3A2C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0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27A0AC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2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4BB589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20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801472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3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9D44CA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1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64B806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18</w:t>
            </w:r>
          </w:p>
        </w:tc>
      </w:tr>
      <w:tr w:rsidR="0005195F" w:rsidRPr="0005195F" w14:paraId="3AFE05DF" w14:textId="77777777" w:rsidTr="00047B07">
        <w:trPr>
          <w:trHeight w:val="375"/>
        </w:trPr>
        <w:tc>
          <w:tcPr>
            <w:tcW w:w="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E5352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10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F2A1C" w14:textId="77777777" w:rsidR="0005195F" w:rsidRPr="0005195F" w:rsidRDefault="0005195F" w:rsidP="0005195F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Gestational diabetes mellitus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72F4C4A" w14:textId="5606F83F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C8E7DBC" w14:textId="5B0FFBFA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17A80BE" w14:textId="44851B1B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3A9E4FF" w14:textId="5B00B0A2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7C2DAAA" w14:textId="5AC537F6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94B5EF0" w14:textId="015CA8D2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B85D2FC" w14:textId="71D13149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7FBF76B" w14:textId="549EF95C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84FB6F6" w14:textId="6A86E8D4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2AD535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1.00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4223ED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8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69147D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0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43CDA4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0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34B1F7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2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9C4312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2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C5EA93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3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C4C580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2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D96689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3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3F87F5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2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4FBB50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10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D1C8E7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0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14FB6B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37</w:t>
            </w:r>
          </w:p>
        </w:tc>
      </w:tr>
      <w:tr w:rsidR="0005195F" w:rsidRPr="0005195F" w14:paraId="54B0479D" w14:textId="77777777" w:rsidTr="00047B07">
        <w:trPr>
          <w:trHeight w:val="375"/>
        </w:trPr>
        <w:tc>
          <w:tcPr>
            <w:tcW w:w="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41939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11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8780B" w14:textId="18ACE2FB" w:rsidR="0005195F" w:rsidRPr="0005195F" w:rsidRDefault="0005195F" w:rsidP="0005195F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Other</w:t>
            </w:r>
            <w:r w:rsidR="00047B07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 xml:space="preserve"> (c</w:t>
            </w:r>
            <w:r w:rsidR="00047B07" w:rsidRPr="00047B07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omplications</w:t>
            </w:r>
            <w:r w:rsidR="00047B07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2E2441F" w14:textId="646E7887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D5C1223" w14:textId="0F427B77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0307706" w14:textId="0870CD76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E52DE65" w14:textId="042E8A00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C2AB1E4" w14:textId="43CC0026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CF75292" w14:textId="3EB1BDD2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7275D3D" w14:textId="630E8283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C30E1D3" w14:textId="7040050C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A542E60" w14:textId="1572CD70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A83E0BC" w14:textId="7BE18330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514731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1.00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24F3CC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2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A9C083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3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4B2E8B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3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4552E1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1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89470D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1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7771DF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0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586209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0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B5CDEE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0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AA1B6C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1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EAD0A8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0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538F61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597</w:t>
            </w:r>
          </w:p>
        </w:tc>
      </w:tr>
      <w:tr w:rsidR="0005195F" w:rsidRPr="0005195F" w14:paraId="217F72B9" w14:textId="77777777" w:rsidTr="00047B07">
        <w:trPr>
          <w:trHeight w:val="375"/>
        </w:trPr>
        <w:tc>
          <w:tcPr>
            <w:tcW w:w="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847E7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12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B11AD" w14:textId="77777777" w:rsidR="0005195F" w:rsidRPr="0005195F" w:rsidRDefault="0005195F" w:rsidP="0005195F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Marital status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6D212DC" w14:textId="7D12C59B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42A42E2" w14:textId="04874F50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454C473" w14:textId="0B2A96A2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3013C48" w14:textId="47971C6F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1725B17" w14:textId="7CC25DD8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B1D5F64" w14:textId="3FB779A4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0E16E99" w14:textId="654914FF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5CB361" w14:textId="1AFC8A0F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65A7B3D" w14:textId="2CDFA653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8369552" w14:textId="62A346CA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10B538A" w14:textId="6654EA09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90AC94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1.00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395C44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7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9586E1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0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64280E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2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614B0B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2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88DA68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1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2FB9D3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0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F898CF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2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0B3023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4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42A0FB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3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269719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10</w:t>
            </w:r>
          </w:p>
        </w:tc>
      </w:tr>
      <w:tr w:rsidR="0005195F" w:rsidRPr="0005195F" w14:paraId="3948EF62" w14:textId="77777777" w:rsidTr="00047B07">
        <w:trPr>
          <w:trHeight w:val="375"/>
        </w:trPr>
        <w:tc>
          <w:tcPr>
            <w:tcW w:w="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0F87A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13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92EEB" w14:textId="77777777" w:rsidR="0005195F" w:rsidRPr="0005195F" w:rsidRDefault="0005195F" w:rsidP="0005195F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Education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6F9DBF6" w14:textId="5433C118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A787077" w14:textId="55FA63B0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97F6810" w14:textId="74406AFA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7C7F7B2" w14:textId="7C376591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761EE2" w14:textId="7B977383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78BBF48" w14:textId="442C892E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7361EAB" w14:textId="76CA264F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2438D70" w14:textId="4EC50127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49603B1" w14:textId="274CF7A3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A185679" w14:textId="73F208EA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2BA2A24" w14:textId="5FF9244A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AEF53D0" w14:textId="5483D116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6F16E7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1.00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CE5935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14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41366C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26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D1A3DA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1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87BB22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1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22F87E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3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A3DE42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2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922D58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2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E2589E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3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6E8DF5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26</w:t>
            </w:r>
          </w:p>
        </w:tc>
      </w:tr>
      <w:tr w:rsidR="0005195F" w:rsidRPr="0005195F" w14:paraId="5193B130" w14:textId="77777777" w:rsidTr="00047B07">
        <w:trPr>
          <w:trHeight w:val="375"/>
        </w:trPr>
        <w:tc>
          <w:tcPr>
            <w:tcW w:w="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45459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14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4BAB1" w14:textId="77777777" w:rsidR="0005195F" w:rsidRPr="0005195F" w:rsidRDefault="0005195F" w:rsidP="0005195F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Current employment status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3AAE268" w14:textId="6083A43C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DBC7BE9" w14:textId="01CF368D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2EA621A" w14:textId="67B2E18D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4C24BB9" w14:textId="52176CB9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CDFCE99" w14:textId="12E0B89F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105ADFA" w14:textId="762C0C4C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1F04D54" w14:textId="08426512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AD34C81" w14:textId="3DD750C5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72AEB85" w14:textId="49DCFCB4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49A347E" w14:textId="3CC41817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ADCA42F" w14:textId="27D54BA7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D9373D2" w14:textId="1D88E566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CCF0379" w14:textId="593691EC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C51E0A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1.00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1E1A63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14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E6F6A4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2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90F801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1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86F823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5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EA0BE9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0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D7E87F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1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FF3DD5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6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F3EB39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26</w:t>
            </w:r>
          </w:p>
        </w:tc>
      </w:tr>
      <w:tr w:rsidR="0005195F" w:rsidRPr="0005195F" w14:paraId="0AFD44E7" w14:textId="77777777" w:rsidTr="00047B07">
        <w:trPr>
          <w:trHeight w:val="375"/>
        </w:trPr>
        <w:tc>
          <w:tcPr>
            <w:tcW w:w="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16338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15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81A96" w14:textId="77777777" w:rsidR="0005195F" w:rsidRPr="0005195F" w:rsidRDefault="0005195F" w:rsidP="0005195F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Household income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330ABA7" w14:textId="35408EEE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D362A98" w14:textId="056C6A03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20CC5B0" w14:textId="16F53D1F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F08BAD2" w14:textId="7A973C67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CF3C183" w14:textId="431AEA31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E539369" w14:textId="11B40B1C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74AEE4C" w14:textId="5F4914E9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0A4BA91" w14:textId="550C98A7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A962829" w14:textId="4F499602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8FA4C7" w14:textId="612B257A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AB1581D" w14:textId="46A27339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08E00A4" w14:textId="494DBEED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2BB5E96" w14:textId="427CD03E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284D26" w14:textId="325A04F4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248E89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1.00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7D058B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2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4A954B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1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4E1205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1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16375D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1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56B3B1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1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85D06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5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559336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14</w:t>
            </w:r>
          </w:p>
        </w:tc>
      </w:tr>
      <w:tr w:rsidR="0005195F" w:rsidRPr="0005195F" w14:paraId="303C7253" w14:textId="77777777" w:rsidTr="00047B07">
        <w:trPr>
          <w:trHeight w:val="375"/>
        </w:trPr>
        <w:tc>
          <w:tcPr>
            <w:tcW w:w="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913EE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16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E6C46" w14:textId="77777777" w:rsidR="0005195F" w:rsidRPr="0005195F" w:rsidRDefault="0005195F" w:rsidP="0005195F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Miscarriage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1DC98F8" w14:textId="08B800FA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6E505EA" w14:textId="2B2B9DB4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B208EBF" w14:textId="164A1024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B10EA5A" w14:textId="2E33DA4A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2FB5965" w14:textId="1603E34E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FA15FFD" w14:textId="0702EB27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CEC671E" w14:textId="72822CF0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43CCD8E" w14:textId="50B608F3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BA68A64" w14:textId="5FDA31D1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F17F4F2" w14:textId="7F46F2B6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51CC0DA" w14:textId="481596CC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B1F5C57" w14:textId="31D80A72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D2633B9" w14:textId="55A18E2C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D9B09EF" w14:textId="454A7CC6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FD90BD7" w14:textId="34B2AAAD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A7EDCD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1.00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5AC23E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6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DA8629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7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59B13A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0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F0F236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0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88C9EC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0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B74770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119</w:t>
            </w:r>
          </w:p>
        </w:tc>
      </w:tr>
      <w:tr w:rsidR="0005195F" w:rsidRPr="0005195F" w14:paraId="47B3AEE2" w14:textId="77777777" w:rsidTr="00047B07">
        <w:trPr>
          <w:trHeight w:val="375"/>
        </w:trPr>
        <w:tc>
          <w:tcPr>
            <w:tcW w:w="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A9D71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17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6AFDF" w14:textId="77777777" w:rsidR="0005195F" w:rsidRPr="0005195F" w:rsidRDefault="0005195F" w:rsidP="0005195F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Fatal death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A45E436" w14:textId="160A395C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650E288" w14:textId="434DDE18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80F3900" w14:textId="40DE8C21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B0A7451" w14:textId="778EEB1C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B1D0D90" w14:textId="0D4DAA67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49E0163" w14:textId="5636BF17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CA81604" w14:textId="6F4C1E63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7619C99" w14:textId="09E69E1B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6C1913E" w14:textId="2282AAFE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AEDD46F" w14:textId="1ACF6C83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0FB8927" w14:textId="16AA3567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CC98D68" w14:textId="4004E3F6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B42D2E1" w14:textId="79C9711A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DA0E492" w14:textId="049596DE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06D7EEC" w14:textId="64329BF3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AADAF5" w14:textId="1F5D953A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9EBDD2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1.00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E512CE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3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0F49CA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0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8ECC3D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3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3DEB64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0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C541E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37</w:t>
            </w:r>
          </w:p>
        </w:tc>
      </w:tr>
      <w:tr w:rsidR="0005195F" w:rsidRPr="0005195F" w14:paraId="465028D4" w14:textId="77777777" w:rsidTr="00047B07">
        <w:trPr>
          <w:trHeight w:val="375"/>
        </w:trPr>
        <w:tc>
          <w:tcPr>
            <w:tcW w:w="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8DF7B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18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2412F" w14:textId="77777777" w:rsidR="0005195F" w:rsidRPr="0005195F" w:rsidRDefault="0005195F" w:rsidP="0005195F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 xml:space="preserve">Premature birth 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A7B7733" w14:textId="21473D4A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D98B22C" w14:textId="1D4E15E6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5F8293C" w14:textId="5500EBA9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C52C82C" w14:textId="5E0DDDC0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ED636F8" w14:textId="15B50F05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B07B305" w14:textId="3C9E0866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16B8215" w14:textId="44B05AF3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46A5377" w14:textId="0A60F554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E10F564" w14:textId="3DF56643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BA2CC3A" w14:textId="5670BC51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F81B12E" w14:textId="4D97DFC7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D76D898" w14:textId="6DA427CD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6049D6" w14:textId="18897D99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FFD7215" w14:textId="322D8D10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90E5337" w14:textId="62B76F16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59B38AD" w14:textId="018EEA19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EDA1A91" w14:textId="30888CD1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39FEB9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1.00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EDD513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1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1419E3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4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31E72B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0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7E1DF6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47</w:t>
            </w:r>
          </w:p>
        </w:tc>
      </w:tr>
      <w:tr w:rsidR="0005195F" w:rsidRPr="0005195F" w14:paraId="41650718" w14:textId="77777777" w:rsidTr="00047B07">
        <w:trPr>
          <w:trHeight w:val="375"/>
        </w:trPr>
        <w:tc>
          <w:tcPr>
            <w:tcW w:w="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B2B47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19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80999" w14:textId="77777777" w:rsidR="0005195F" w:rsidRPr="0005195F" w:rsidRDefault="0005195F" w:rsidP="0005195F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Hypertension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A95255F" w14:textId="45070292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6C791D7" w14:textId="57AAEC2C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132C743" w14:textId="4898FF57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4132D3B" w14:textId="2EC7F89A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EBB0CBE" w14:textId="56CA6D17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8E4CCD5" w14:textId="0C1683C9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C92F24E" w14:textId="73548245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C665588" w14:textId="1EE932F4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CEC08EB" w14:textId="3C5834AA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61ECFED" w14:textId="78825DDF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71B858D" w14:textId="27335CF8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5DF2C84" w14:textId="316FC05C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DBBA9EF" w14:textId="76A4F59F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372F178" w14:textId="4205E167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BA6528D" w14:textId="6C9C44BC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6B9A96A" w14:textId="0282BD13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BA51835" w14:textId="16FCFD01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79E74C8" w14:textId="0273291D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F2FA18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1.00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71319B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6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88B457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0.01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7B4DD1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31</w:t>
            </w:r>
          </w:p>
        </w:tc>
      </w:tr>
      <w:tr w:rsidR="0005195F" w:rsidRPr="0005195F" w14:paraId="072D2652" w14:textId="77777777" w:rsidTr="00047B07">
        <w:trPr>
          <w:trHeight w:val="375"/>
        </w:trPr>
        <w:tc>
          <w:tcPr>
            <w:tcW w:w="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DF816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20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35211" w14:textId="77777777" w:rsidR="0005195F" w:rsidRPr="0005195F" w:rsidRDefault="0005195F" w:rsidP="0005195F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Diabetes mellitus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5600323" w14:textId="38FA67D7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F650897" w14:textId="53334919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2076F81" w14:textId="7EBBB747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24DA239" w14:textId="22CF1DEC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7553003" w14:textId="37B12B19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A1FAB9F" w14:textId="636BBFFD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C07C601" w14:textId="39433C44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1440D01" w14:textId="565C9815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AB37D90" w14:textId="2C6268D6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2E4B882" w14:textId="5E2E2C32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B87253C" w14:textId="0E5E995D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AAC5466" w14:textId="3DF22ABE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02EB294" w14:textId="1304E5D7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A85DCB0" w14:textId="19B0143B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C702EC5" w14:textId="069EEB28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6BF0572" w14:textId="13F3AF76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940C400" w14:textId="3FC56D02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4AC08D2" w14:textId="361E3434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6DB2B71" w14:textId="1B98205C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1E6F02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1.00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957B36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0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A4BE80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27</w:t>
            </w:r>
          </w:p>
        </w:tc>
      </w:tr>
      <w:tr w:rsidR="0005195F" w:rsidRPr="0005195F" w14:paraId="325C0B59" w14:textId="77777777" w:rsidTr="00047B07">
        <w:trPr>
          <w:trHeight w:val="375"/>
        </w:trPr>
        <w:tc>
          <w:tcPr>
            <w:tcW w:w="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3C7F7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21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B4710" w14:textId="77777777" w:rsidR="0005195F" w:rsidRPr="0005195F" w:rsidRDefault="0005195F" w:rsidP="0005195F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Mental disease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0A22614" w14:textId="796E83E9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79B8B16" w14:textId="71881A3F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53378D8" w14:textId="37FDB867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2AFFCF7" w14:textId="421B9A5D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4886B5E" w14:textId="55E80BDA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08BD49B" w14:textId="63447FCF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F6827E2" w14:textId="3A86DFCD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CEE051" w14:textId="02F98C45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0806DC0" w14:textId="6D4ECC1E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9FF2EED" w14:textId="36F843D3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B7FB35" w14:textId="17C335EB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62D1A89" w14:textId="4AFE45A9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B5FE464" w14:textId="5F5E981C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8C9BC60" w14:textId="0B97F354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E4C85DE" w14:textId="69876E1B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8B86B11" w14:textId="29B395D2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5F047B6" w14:textId="53561D6C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BF778" w14:textId="2976F307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6519514" w14:textId="4D6EA9DA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2D0FBFB" w14:textId="68562FA5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5F8C3F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1.00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943257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-0.045</w:t>
            </w:r>
          </w:p>
        </w:tc>
      </w:tr>
      <w:tr w:rsidR="0005195F" w:rsidRPr="0005195F" w14:paraId="393A77EE" w14:textId="77777777" w:rsidTr="00047B07">
        <w:trPr>
          <w:trHeight w:val="375"/>
        </w:trPr>
        <w:tc>
          <w:tcPr>
            <w:tcW w:w="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C23B6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22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2B072" w14:textId="3B8C8509" w:rsidR="0005195F" w:rsidRPr="0005195F" w:rsidRDefault="0005195F" w:rsidP="0005195F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Other</w:t>
            </w:r>
            <w:r w:rsidR="00047B07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 xml:space="preserve"> </w:t>
            </w:r>
            <w:r w:rsidR="00047B07">
              <w:rPr>
                <w:rFonts w:ascii="Arial" w:eastAsia="Yu Gothic" w:hAnsi="Arial" w:cs="Arial" w:hint="eastAsia"/>
                <w:color w:val="000000" w:themeColor="text1"/>
                <w:kern w:val="0"/>
                <w:sz w:val="14"/>
                <w:szCs w:val="14"/>
              </w:rPr>
              <w:t>(</w:t>
            </w:r>
            <w:r w:rsidR="00047B07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m</w:t>
            </w:r>
            <w:r w:rsidR="00047B07" w:rsidRPr="00047B07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edical history</w:t>
            </w:r>
            <w:r w:rsidR="00047B07">
              <w:rPr>
                <w:rFonts w:ascii="Arial" w:eastAsia="Yu Gothic" w:hAnsi="Arial" w:cs="Arial"/>
                <w:color w:val="000000" w:themeColor="text1"/>
                <w:kern w:val="0"/>
                <w:sz w:val="14"/>
                <w:szCs w:val="14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17C926" w14:textId="1E5FFA17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48C9870" w14:textId="0D63DEBF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0C0CE2A" w14:textId="14E3202E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FB1F40E" w14:textId="7563E8B3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8EC8BEA" w14:textId="5E0EB5DE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5C046C9" w14:textId="40E2F646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C683808" w14:textId="192F2674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53A486D" w14:textId="68B8EB7E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7F935F1" w14:textId="366F5912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E974F2B" w14:textId="34EE563E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DC4FEC2" w14:textId="1942DB93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96E4607" w14:textId="326CF6BF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6811D3C" w14:textId="68341DED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24B6476" w14:textId="2A1E51C8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159B84B" w14:textId="7D89CA2E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9FFDC49" w14:textId="46030955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7B28821" w14:textId="6DB4A3F6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71D28E3" w14:textId="587A7A5A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4B67092" w14:textId="117BE12F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6095E4B" w14:textId="7D21B724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0732124" w14:textId="4B65029A" w:rsidR="0005195F" w:rsidRPr="0005195F" w:rsidRDefault="0005195F" w:rsidP="0005195F">
            <w:pPr>
              <w:widowControl/>
              <w:jc w:val="lef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CB16E6" w14:textId="77777777" w:rsidR="0005195F" w:rsidRPr="0005195F" w:rsidRDefault="0005195F" w:rsidP="0005195F">
            <w:pPr>
              <w:widowControl/>
              <w:jc w:val="right"/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</w:pPr>
            <w:r w:rsidRPr="0005195F">
              <w:rPr>
                <w:rFonts w:ascii="Arial" w:eastAsia="MS Gothic" w:hAnsi="Arial" w:cs="Arial"/>
                <w:color w:val="000000" w:themeColor="text1"/>
                <w:kern w:val="0"/>
                <w:sz w:val="14"/>
                <w:szCs w:val="14"/>
              </w:rPr>
              <w:t>1.000</w:t>
            </w:r>
          </w:p>
        </w:tc>
      </w:tr>
    </w:tbl>
    <w:p w14:paraId="19F23235" w14:textId="0D33DCA9" w:rsidR="0005195F" w:rsidRDefault="00047B07" w:rsidP="000901FB">
      <w:pPr>
        <w:rPr>
          <w:rFonts w:ascii="Arial" w:eastAsia="Meiryo" w:hAnsi="Arial" w:cs="Arial"/>
          <w:color w:val="000000" w:themeColor="text1"/>
          <w:szCs w:val="21"/>
        </w:rPr>
      </w:pPr>
      <w:r w:rsidRPr="00047B07">
        <w:rPr>
          <w:rFonts w:ascii="Arial" w:eastAsia="Meiryo" w:hAnsi="Arial" w:cs="Arial"/>
          <w:color w:val="000000" w:themeColor="text1"/>
          <w:szCs w:val="21"/>
        </w:rPr>
        <w:t>CCHL scale: Communicative and critical health literacy scale</w:t>
      </w:r>
    </w:p>
    <w:p w14:paraId="6A10184F" w14:textId="16BB4269" w:rsidR="0005195F" w:rsidRDefault="0005195F" w:rsidP="000901FB">
      <w:pPr>
        <w:rPr>
          <w:rFonts w:ascii="Arial" w:eastAsia="Meiryo" w:hAnsi="Arial" w:cs="Arial"/>
          <w:color w:val="000000" w:themeColor="text1"/>
          <w:szCs w:val="21"/>
        </w:rPr>
      </w:pPr>
      <w:r>
        <w:rPr>
          <w:rFonts w:ascii="Arial" w:eastAsia="Meiryo" w:hAnsi="Arial" w:cs="Arial"/>
          <w:color w:val="000000" w:themeColor="text1"/>
          <w:szCs w:val="21"/>
        </w:rPr>
        <w:br w:type="page"/>
      </w:r>
    </w:p>
    <w:p w14:paraId="63651660" w14:textId="77777777" w:rsidR="0005195F" w:rsidRDefault="0005195F" w:rsidP="000901FB">
      <w:pPr>
        <w:rPr>
          <w:rFonts w:ascii="Arial" w:eastAsia="Meiryo" w:hAnsi="Arial" w:cs="Arial"/>
          <w:color w:val="000000" w:themeColor="text1"/>
          <w:szCs w:val="21"/>
        </w:rPr>
        <w:sectPr w:rsidR="0005195F" w:rsidSect="0005195F">
          <w:footerReference w:type="default" r:id="rId8"/>
          <w:pgSz w:w="16838" w:h="11906" w:orient="landscape" w:code="9"/>
          <w:pgMar w:top="567" w:right="567" w:bottom="567" w:left="567" w:header="851" w:footer="992" w:gutter="0"/>
          <w:cols w:space="425"/>
          <w:docGrid w:type="lines" w:linePitch="291"/>
        </w:sectPr>
      </w:pPr>
    </w:p>
    <w:p w14:paraId="05BEBBC4" w14:textId="29BB41D2" w:rsidR="00B0060E" w:rsidRPr="002C4A8A" w:rsidRDefault="00FA2989" w:rsidP="000901FB">
      <w:pPr>
        <w:rPr>
          <w:rFonts w:ascii="Arial" w:eastAsia="Meiryo" w:hAnsi="Arial" w:cs="Arial"/>
          <w:szCs w:val="21"/>
        </w:rPr>
      </w:pPr>
      <w:r w:rsidRPr="00311423">
        <w:rPr>
          <w:rFonts w:ascii="Arial" w:eastAsia="Meiryo" w:hAnsi="Arial" w:cs="Arial"/>
          <w:color w:val="000000" w:themeColor="text1"/>
          <w:szCs w:val="21"/>
        </w:rPr>
        <w:lastRenderedPageBreak/>
        <w:t xml:space="preserve">Table </w:t>
      </w:r>
      <w:r w:rsidR="005B6EF2">
        <w:rPr>
          <w:rFonts w:ascii="Arial" w:eastAsia="Meiryo" w:hAnsi="Arial" w:cs="Arial"/>
          <w:color w:val="000000" w:themeColor="text1"/>
          <w:szCs w:val="21"/>
        </w:rPr>
        <w:t>S</w:t>
      </w:r>
      <w:r w:rsidR="0005195F">
        <w:rPr>
          <w:rFonts w:ascii="Arial" w:eastAsia="Meiryo" w:hAnsi="Arial" w:cs="Arial" w:hint="eastAsia"/>
          <w:color w:val="000000" w:themeColor="text1"/>
          <w:szCs w:val="21"/>
        </w:rPr>
        <w:t>2</w:t>
      </w:r>
      <w:r w:rsidR="0077519D" w:rsidRPr="00311423">
        <w:rPr>
          <w:rFonts w:ascii="Arial" w:eastAsia="Meiryo" w:hAnsi="Arial" w:cs="Arial"/>
          <w:color w:val="000000" w:themeColor="text1"/>
          <w:szCs w:val="21"/>
        </w:rPr>
        <w:t xml:space="preserve"> </w:t>
      </w:r>
      <w:bookmarkStart w:id="1" w:name="_Hlk108788685"/>
      <w:r w:rsidR="00AE74DB" w:rsidRPr="002C4A8A">
        <w:rPr>
          <w:rFonts w:ascii="Arial" w:eastAsia="Meiryo" w:hAnsi="Arial" w:cs="Arial"/>
          <w:color w:val="000000" w:themeColor="text1"/>
          <w:szCs w:val="21"/>
        </w:rPr>
        <w:t>R</w:t>
      </w:r>
      <w:r w:rsidR="0077519D" w:rsidRPr="002C4A8A">
        <w:rPr>
          <w:rFonts w:ascii="Arial" w:eastAsia="Meiryo" w:hAnsi="Arial" w:cs="Arial"/>
          <w:szCs w:val="21"/>
        </w:rPr>
        <w:t>elationship between anxiety or depressi</w:t>
      </w:r>
      <w:r w:rsidR="007843E7" w:rsidRPr="002C4A8A">
        <w:rPr>
          <w:rFonts w:ascii="Arial" w:eastAsia="Meiryo" w:hAnsi="Arial" w:cs="Arial"/>
          <w:szCs w:val="21"/>
        </w:rPr>
        <w:t>ve</w:t>
      </w:r>
      <w:r w:rsidR="0077519D" w:rsidRPr="002C4A8A">
        <w:rPr>
          <w:rFonts w:ascii="Arial" w:eastAsia="Meiryo" w:hAnsi="Arial" w:cs="Arial"/>
          <w:szCs w:val="21"/>
        </w:rPr>
        <w:t xml:space="preserve"> symptoms and CCHL in </w:t>
      </w:r>
      <w:bookmarkStart w:id="2" w:name="_Hlk109912398"/>
      <w:r w:rsidR="0077519D" w:rsidRPr="002C4A8A">
        <w:rPr>
          <w:rFonts w:ascii="Arial" w:eastAsia="Meiryo" w:hAnsi="Arial" w:cs="Arial"/>
          <w:szCs w:val="21"/>
        </w:rPr>
        <w:t>pregnant woman</w:t>
      </w:r>
      <w:r w:rsidR="004E04C1" w:rsidRPr="002C4A8A">
        <w:rPr>
          <w:rFonts w:ascii="Arial" w:eastAsia="Meiryo" w:hAnsi="Arial" w:cs="Arial"/>
          <w:szCs w:val="21"/>
        </w:rPr>
        <w:t xml:space="preserve"> </w:t>
      </w:r>
      <w:bookmarkEnd w:id="1"/>
      <w:r w:rsidR="004E04C1" w:rsidRPr="002C4A8A">
        <w:rPr>
          <w:rFonts w:ascii="Arial" w:eastAsia="Meiryo" w:hAnsi="Arial" w:cs="Arial"/>
          <w:szCs w:val="21"/>
        </w:rPr>
        <w:t>(n=5466)</w:t>
      </w:r>
    </w:p>
    <w:bookmarkEnd w:id="2"/>
    <w:tbl>
      <w:tblPr>
        <w:tblW w:w="90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22"/>
        <w:gridCol w:w="679"/>
        <w:gridCol w:w="1259"/>
        <w:gridCol w:w="779"/>
        <w:gridCol w:w="218"/>
        <w:gridCol w:w="679"/>
        <w:gridCol w:w="1259"/>
        <w:gridCol w:w="765"/>
        <w:gridCol w:w="14"/>
      </w:tblGrid>
      <w:tr w:rsidR="00311423" w:rsidRPr="00311423" w14:paraId="4B81D25E" w14:textId="77777777" w:rsidTr="00B40E0C">
        <w:trPr>
          <w:gridAfter w:val="1"/>
          <w:wAfter w:w="14" w:type="dxa"/>
          <w:trHeight w:val="435"/>
        </w:trPr>
        <w:tc>
          <w:tcPr>
            <w:tcW w:w="3422" w:type="dxa"/>
            <w:shd w:val="clear" w:color="000000" w:fill="FFFFFF"/>
            <w:noWrap/>
            <w:vAlign w:val="center"/>
          </w:tcPr>
          <w:p w14:paraId="0D88BBAD" w14:textId="282F4888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38" w:type="dxa"/>
            <w:gridSpan w:val="7"/>
            <w:shd w:val="clear" w:color="000000" w:fill="FFFFFF"/>
            <w:noWrap/>
            <w:vAlign w:val="center"/>
            <w:hideMark/>
          </w:tcPr>
          <w:p w14:paraId="519490BF" w14:textId="6A3B5728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bookmarkStart w:id="3" w:name="_Hlk86508499"/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Multivariable logistic regression model </w:t>
            </w:r>
            <w:proofErr w:type="spellStart"/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analysis</w:t>
            </w:r>
            <w:bookmarkEnd w:id="3"/>
            <w:r w:rsidR="00AD68A4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311423" w:rsidRPr="00311423" w14:paraId="4526FDC8" w14:textId="77777777" w:rsidTr="00B40E0C">
        <w:trPr>
          <w:trHeight w:val="375"/>
        </w:trPr>
        <w:tc>
          <w:tcPr>
            <w:tcW w:w="3422" w:type="dxa"/>
            <w:shd w:val="clear" w:color="000000" w:fill="FFFFFF"/>
            <w:vAlign w:val="center"/>
          </w:tcPr>
          <w:p w14:paraId="4E7037F7" w14:textId="38FE4281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38" w:type="dxa"/>
            <w:gridSpan w:val="2"/>
            <w:shd w:val="clear" w:color="000000" w:fill="FFFFFF"/>
            <w:vAlign w:val="center"/>
            <w:hideMark/>
          </w:tcPr>
          <w:p w14:paraId="421FD413" w14:textId="6D445918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K6</w:t>
            </w:r>
            <w:r w:rsidR="007843E7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 score 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≥10 </w:t>
            </w:r>
          </w:p>
        </w:tc>
        <w:tc>
          <w:tcPr>
            <w:tcW w:w="779" w:type="dxa"/>
            <w:shd w:val="clear" w:color="000000" w:fill="FFFFFF"/>
            <w:noWrap/>
            <w:vAlign w:val="center"/>
            <w:hideMark/>
          </w:tcPr>
          <w:p w14:paraId="5A17B278" w14:textId="5B47BE29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shd w:val="clear" w:color="000000" w:fill="FFFFFF"/>
            <w:vAlign w:val="center"/>
            <w:hideMark/>
          </w:tcPr>
          <w:p w14:paraId="5A269011" w14:textId="5CF3DC92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38" w:type="dxa"/>
            <w:gridSpan w:val="2"/>
            <w:shd w:val="clear" w:color="000000" w:fill="FFFFFF"/>
            <w:vAlign w:val="center"/>
            <w:hideMark/>
          </w:tcPr>
          <w:p w14:paraId="1471BA4A" w14:textId="294F4369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EPDS </w:t>
            </w:r>
            <w:r w:rsidR="007843E7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score 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≥13 </w:t>
            </w: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  <w:hideMark/>
          </w:tcPr>
          <w:p w14:paraId="6A0461C0" w14:textId="6A570A33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11423" w:rsidRPr="00311423" w14:paraId="1D2C68E3" w14:textId="77777777" w:rsidTr="00B40E0C">
        <w:trPr>
          <w:trHeight w:val="285"/>
        </w:trPr>
        <w:tc>
          <w:tcPr>
            <w:tcW w:w="3422" w:type="dxa"/>
            <w:shd w:val="clear" w:color="000000" w:fill="FFFFFF"/>
            <w:vAlign w:val="center"/>
          </w:tcPr>
          <w:p w14:paraId="03E2C53D" w14:textId="0D4A1214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vAlign w:val="center"/>
            <w:hideMark/>
          </w:tcPr>
          <w:p w14:paraId="2DB577FF" w14:textId="77777777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AORs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14:paraId="25C94C60" w14:textId="77777777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95%CI</w:t>
            </w:r>
          </w:p>
        </w:tc>
        <w:tc>
          <w:tcPr>
            <w:tcW w:w="779" w:type="dxa"/>
            <w:shd w:val="clear" w:color="000000" w:fill="FFFFFF"/>
            <w:noWrap/>
            <w:vAlign w:val="center"/>
            <w:hideMark/>
          </w:tcPr>
          <w:p w14:paraId="3683D771" w14:textId="77777777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p value</w:t>
            </w:r>
          </w:p>
        </w:tc>
        <w:tc>
          <w:tcPr>
            <w:tcW w:w="218" w:type="dxa"/>
            <w:shd w:val="clear" w:color="000000" w:fill="FFFFFF"/>
            <w:vAlign w:val="center"/>
            <w:hideMark/>
          </w:tcPr>
          <w:p w14:paraId="7AECD859" w14:textId="1A0C17A5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vAlign w:val="center"/>
            <w:hideMark/>
          </w:tcPr>
          <w:p w14:paraId="6B34C76A" w14:textId="77777777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AORs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14:paraId="62D31BBA" w14:textId="77777777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95%CI</w:t>
            </w: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  <w:hideMark/>
          </w:tcPr>
          <w:p w14:paraId="57DB8FE7" w14:textId="77777777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p value</w:t>
            </w:r>
          </w:p>
        </w:tc>
      </w:tr>
      <w:tr w:rsidR="00311423" w:rsidRPr="00311423" w14:paraId="2590AD85" w14:textId="77777777" w:rsidTr="00B40E0C">
        <w:trPr>
          <w:trHeight w:val="285"/>
        </w:trPr>
        <w:tc>
          <w:tcPr>
            <w:tcW w:w="3422" w:type="dxa"/>
            <w:shd w:val="clear" w:color="000000" w:fill="FFFFFF"/>
            <w:noWrap/>
            <w:vAlign w:val="center"/>
            <w:hideMark/>
          </w:tcPr>
          <w:p w14:paraId="4BC08962" w14:textId="77777777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Age group</w:t>
            </w:r>
          </w:p>
        </w:tc>
        <w:tc>
          <w:tcPr>
            <w:tcW w:w="679" w:type="dxa"/>
            <w:shd w:val="clear" w:color="000000" w:fill="FFFFFF"/>
            <w:noWrap/>
            <w:vAlign w:val="center"/>
          </w:tcPr>
          <w:p w14:paraId="346341EE" w14:textId="0ADD743F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5EE50C52" w14:textId="696961E5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shd w:val="clear" w:color="000000" w:fill="FFFFFF"/>
            <w:noWrap/>
            <w:vAlign w:val="center"/>
          </w:tcPr>
          <w:p w14:paraId="14167CDC" w14:textId="5AE04950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shd w:val="clear" w:color="000000" w:fill="FFFFFF"/>
            <w:noWrap/>
            <w:vAlign w:val="center"/>
          </w:tcPr>
          <w:p w14:paraId="3DC0B9F2" w14:textId="37462BD3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</w:tcPr>
          <w:p w14:paraId="25AA5155" w14:textId="46E5043C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11FEEA3F" w14:textId="4B062C79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</w:tcPr>
          <w:p w14:paraId="7B6D277C" w14:textId="1261BFC2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11423" w:rsidRPr="00311423" w14:paraId="3E696ADF" w14:textId="77777777" w:rsidTr="00B40E0C">
        <w:trPr>
          <w:trHeight w:val="285"/>
        </w:trPr>
        <w:tc>
          <w:tcPr>
            <w:tcW w:w="3422" w:type="dxa"/>
            <w:shd w:val="clear" w:color="000000" w:fill="FFFFFF"/>
            <w:noWrap/>
            <w:vAlign w:val="center"/>
            <w:hideMark/>
          </w:tcPr>
          <w:p w14:paraId="3A5D8954" w14:textId="60D9D4B5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≤19 </w:t>
            </w:r>
            <w:proofErr w:type="spellStart"/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316A3654" w14:textId="77777777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52B3140C" w14:textId="50468F55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shd w:val="clear" w:color="000000" w:fill="FFFFFF"/>
            <w:noWrap/>
            <w:vAlign w:val="center"/>
          </w:tcPr>
          <w:p w14:paraId="3B1500E7" w14:textId="6CC1577F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shd w:val="clear" w:color="000000" w:fill="FFFFFF"/>
            <w:noWrap/>
            <w:vAlign w:val="center"/>
            <w:hideMark/>
          </w:tcPr>
          <w:p w14:paraId="2FD07104" w14:textId="64812947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6A8C6AC9" w14:textId="77777777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27E99409" w14:textId="115A9661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</w:tcPr>
          <w:p w14:paraId="46E0F024" w14:textId="3DF594CF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11423" w:rsidRPr="00311423" w14:paraId="76D1F41B" w14:textId="77777777" w:rsidTr="00B40E0C">
        <w:trPr>
          <w:trHeight w:val="285"/>
        </w:trPr>
        <w:tc>
          <w:tcPr>
            <w:tcW w:w="3422" w:type="dxa"/>
            <w:shd w:val="clear" w:color="000000" w:fill="FFFFFF"/>
            <w:noWrap/>
            <w:vAlign w:val="center"/>
            <w:hideMark/>
          </w:tcPr>
          <w:p w14:paraId="6D35C606" w14:textId="1FC1FB1F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20-29 </w:t>
            </w:r>
            <w:proofErr w:type="spellStart"/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42FACC4A" w14:textId="41748991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7</w:t>
            </w:r>
            <w:r w:rsidR="00695055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64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2A7C1351" w14:textId="249E8830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2</w:t>
            </w:r>
            <w:r w:rsidR="0069317F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1</w:t>
            </w:r>
            <w:r w:rsidR="00695055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5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-2.</w:t>
            </w:r>
            <w:r w:rsidR="00695055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713</w:t>
            </w:r>
          </w:p>
        </w:tc>
        <w:tc>
          <w:tcPr>
            <w:tcW w:w="779" w:type="dxa"/>
            <w:shd w:val="clear" w:color="000000" w:fill="FFFFFF"/>
            <w:noWrap/>
            <w:vAlign w:val="center"/>
            <w:hideMark/>
          </w:tcPr>
          <w:p w14:paraId="74FDDB7F" w14:textId="66D92210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6</w:t>
            </w:r>
            <w:r w:rsidR="00695055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77</w:t>
            </w:r>
          </w:p>
        </w:tc>
        <w:tc>
          <w:tcPr>
            <w:tcW w:w="218" w:type="dxa"/>
            <w:shd w:val="clear" w:color="000000" w:fill="FFFFFF"/>
            <w:noWrap/>
            <w:vAlign w:val="center"/>
            <w:hideMark/>
          </w:tcPr>
          <w:p w14:paraId="49DA8581" w14:textId="4A1969AD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5F409521" w14:textId="63A53C5A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 w:rsidR="00B40E0C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731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4BA60913" w14:textId="10074377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22</w:t>
            </w:r>
            <w:r w:rsidR="00B40E0C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-2.</w:t>
            </w:r>
            <w:r w:rsidR="00B40E0C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434</w:t>
            </w: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  <w:hideMark/>
          </w:tcPr>
          <w:p w14:paraId="3BB701EF" w14:textId="66B6054E" w:rsidR="0077519D" w:rsidRPr="00311423" w:rsidRDefault="0065528C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 w:rsidR="00B40E0C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610</w:t>
            </w:r>
          </w:p>
        </w:tc>
      </w:tr>
      <w:tr w:rsidR="00311423" w:rsidRPr="00311423" w14:paraId="0C16D78E" w14:textId="77777777" w:rsidTr="00B40E0C">
        <w:trPr>
          <w:trHeight w:val="285"/>
        </w:trPr>
        <w:tc>
          <w:tcPr>
            <w:tcW w:w="3422" w:type="dxa"/>
            <w:shd w:val="clear" w:color="000000" w:fill="FFFFFF"/>
            <w:noWrap/>
            <w:vAlign w:val="center"/>
            <w:hideMark/>
          </w:tcPr>
          <w:p w14:paraId="6F8E982E" w14:textId="6FCBA628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30-39 </w:t>
            </w:r>
            <w:proofErr w:type="spellStart"/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4C711DF6" w14:textId="3C419AA7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6</w:t>
            </w:r>
            <w:r w:rsidR="0069317F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1</w:t>
            </w:r>
            <w:r w:rsidR="00695055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8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2A974CF2" w14:textId="27238527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1</w:t>
            </w:r>
            <w:r w:rsidR="00695055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74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-2.</w:t>
            </w:r>
            <w:r w:rsidR="00695055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201</w:t>
            </w:r>
          </w:p>
        </w:tc>
        <w:tc>
          <w:tcPr>
            <w:tcW w:w="779" w:type="dxa"/>
            <w:shd w:val="clear" w:color="000000" w:fill="FFFFFF"/>
            <w:noWrap/>
            <w:vAlign w:val="center"/>
            <w:hideMark/>
          </w:tcPr>
          <w:p w14:paraId="096FACF2" w14:textId="03233789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4</w:t>
            </w:r>
            <w:r w:rsidR="00695055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58</w:t>
            </w:r>
          </w:p>
        </w:tc>
        <w:tc>
          <w:tcPr>
            <w:tcW w:w="218" w:type="dxa"/>
            <w:shd w:val="clear" w:color="000000" w:fill="FFFFFF"/>
            <w:noWrap/>
            <w:vAlign w:val="center"/>
            <w:hideMark/>
          </w:tcPr>
          <w:p w14:paraId="1C4A68E7" w14:textId="4BF7E65E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6DA7271A" w14:textId="5B87278B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5</w:t>
            </w:r>
            <w:r w:rsidR="006D60DC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4</w:t>
            </w:r>
            <w:r w:rsidR="00B40E0C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4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409411B2" w14:textId="24300DAC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1</w:t>
            </w:r>
            <w:r w:rsidR="006D60DC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6</w:t>
            </w:r>
            <w:r w:rsidR="00B40E0C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3</w:t>
            </w:r>
            <w:r w:rsidR="006D60DC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-1.</w:t>
            </w:r>
            <w:r w:rsidR="00B40E0C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817</w:t>
            </w: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  <w:hideMark/>
          </w:tcPr>
          <w:p w14:paraId="0B77C03F" w14:textId="04E14610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3</w:t>
            </w:r>
            <w:r w:rsidR="00B40E0C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22</w:t>
            </w:r>
          </w:p>
        </w:tc>
      </w:tr>
      <w:tr w:rsidR="00311423" w:rsidRPr="00311423" w14:paraId="03D358AA" w14:textId="77777777" w:rsidTr="00B40E0C">
        <w:trPr>
          <w:trHeight w:val="285"/>
        </w:trPr>
        <w:tc>
          <w:tcPr>
            <w:tcW w:w="3422" w:type="dxa"/>
            <w:shd w:val="clear" w:color="000000" w:fill="FFFFFF"/>
            <w:noWrap/>
            <w:vAlign w:val="center"/>
            <w:hideMark/>
          </w:tcPr>
          <w:p w14:paraId="63580B92" w14:textId="72B23AD3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40-49 </w:t>
            </w:r>
            <w:proofErr w:type="spellStart"/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43C0C797" w14:textId="4AB375E9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4</w:t>
            </w:r>
            <w:r w:rsidR="00695055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88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55B5C6BE" w14:textId="62384FA0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13</w:t>
            </w:r>
            <w:r w:rsidR="00695055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1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-1.</w:t>
            </w:r>
            <w:r w:rsidR="00695055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822</w:t>
            </w:r>
          </w:p>
        </w:tc>
        <w:tc>
          <w:tcPr>
            <w:tcW w:w="779" w:type="dxa"/>
            <w:shd w:val="clear" w:color="000000" w:fill="FFFFFF"/>
            <w:noWrap/>
            <w:vAlign w:val="center"/>
            <w:hideMark/>
          </w:tcPr>
          <w:p w14:paraId="39964D87" w14:textId="69613143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2</w:t>
            </w:r>
            <w:r w:rsidR="00695055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86</w:t>
            </w:r>
          </w:p>
        </w:tc>
        <w:tc>
          <w:tcPr>
            <w:tcW w:w="218" w:type="dxa"/>
            <w:shd w:val="clear" w:color="000000" w:fill="FFFFFF"/>
            <w:noWrap/>
            <w:vAlign w:val="center"/>
            <w:hideMark/>
          </w:tcPr>
          <w:p w14:paraId="5628FA1A" w14:textId="004D79CC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7D0F8AE9" w14:textId="34ADC2EE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3</w:t>
            </w:r>
            <w:r w:rsidR="006D60DC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6</w:t>
            </w:r>
            <w:r w:rsidR="00B40E0C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9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58511A2F" w14:textId="0E9B6D63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1</w:t>
            </w:r>
            <w:r w:rsidR="0065528C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  <w:r w:rsidR="00B40E0C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5</w:t>
            </w:r>
            <w:r w:rsidR="0065528C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-1.2</w:t>
            </w:r>
            <w:r w:rsidR="00B40E0C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97</w:t>
            </w: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  <w:hideMark/>
          </w:tcPr>
          <w:p w14:paraId="3A665B8F" w14:textId="77AAC9B4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1</w:t>
            </w:r>
            <w:r w:rsidR="00B40E0C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</w:tr>
      <w:tr w:rsidR="00311423" w:rsidRPr="00311423" w14:paraId="31097120" w14:textId="77777777" w:rsidTr="00B40E0C">
        <w:trPr>
          <w:trHeight w:val="285"/>
        </w:trPr>
        <w:tc>
          <w:tcPr>
            <w:tcW w:w="3422" w:type="dxa"/>
            <w:shd w:val="clear" w:color="000000" w:fill="FFFFFF"/>
            <w:vAlign w:val="center"/>
            <w:hideMark/>
          </w:tcPr>
          <w:p w14:paraId="5DFD31D2" w14:textId="0FD46575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Weeks of </w:t>
            </w:r>
            <w:r w:rsidR="007843E7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gestation</w:t>
            </w:r>
          </w:p>
        </w:tc>
        <w:tc>
          <w:tcPr>
            <w:tcW w:w="679" w:type="dxa"/>
            <w:shd w:val="clear" w:color="000000" w:fill="FFFFFF"/>
            <w:noWrap/>
            <w:vAlign w:val="center"/>
          </w:tcPr>
          <w:p w14:paraId="556D2ABE" w14:textId="042535EE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580D929D" w14:textId="52D6591B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shd w:val="clear" w:color="000000" w:fill="FFFFFF"/>
            <w:noWrap/>
            <w:vAlign w:val="center"/>
          </w:tcPr>
          <w:p w14:paraId="1BBE77D7" w14:textId="0F01CB06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shd w:val="clear" w:color="000000" w:fill="FFFFFF"/>
            <w:vAlign w:val="center"/>
          </w:tcPr>
          <w:p w14:paraId="75082EAC" w14:textId="1D3363A5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</w:tcPr>
          <w:p w14:paraId="55F365D5" w14:textId="79BAD171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75968533" w14:textId="0CA6E563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</w:tcPr>
          <w:p w14:paraId="2A80FA27" w14:textId="0EB68F5F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11423" w:rsidRPr="00311423" w14:paraId="195DB1DA" w14:textId="77777777" w:rsidTr="00B40E0C">
        <w:trPr>
          <w:trHeight w:val="285"/>
        </w:trPr>
        <w:tc>
          <w:tcPr>
            <w:tcW w:w="3422" w:type="dxa"/>
            <w:shd w:val="clear" w:color="000000" w:fill="FFFFFF"/>
            <w:noWrap/>
            <w:vAlign w:val="center"/>
            <w:hideMark/>
          </w:tcPr>
          <w:p w14:paraId="5245B2FD" w14:textId="76B9EA09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Early pregnancy (</w:t>
            </w:r>
            <w:r w:rsidR="00922D9F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≤15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wk</w:t>
            </w:r>
            <w:proofErr w:type="spellEnd"/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56F06FFF" w14:textId="77777777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61056C8A" w14:textId="77777777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shd w:val="clear" w:color="000000" w:fill="FFFFFF"/>
            <w:noWrap/>
            <w:vAlign w:val="center"/>
            <w:hideMark/>
          </w:tcPr>
          <w:p w14:paraId="2821E158" w14:textId="2292AC20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shd w:val="clear" w:color="000000" w:fill="FFFFFF"/>
            <w:noWrap/>
            <w:vAlign w:val="center"/>
          </w:tcPr>
          <w:p w14:paraId="36CEC66F" w14:textId="57826684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359F6585" w14:textId="77777777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3F0666F3" w14:textId="4FC35411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</w:tcPr>
          <w:p w14:paraId="73A844A0" w14:textId="6FE21818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11423" w:rsidRPr="00311423" w14:paraId="67118980" w14:textId="77777777" w:rsidTr="00B40E0C">
        <w:trPr>
          <w:trHeight w:val="285"/>
        </w:trPr>
        <w:tc>
          <w:tcPr>
            <w:tcW w:w="3422" w:type="dxa"/>
            <w:shd w:val="clear" w:color="000000" w:fill="FFFFFF"/>
            <w:noWrap/>
            <w:vAlign w:val="center"/>
            <w:hideMark/>
          </w:tcPr>
          <w:p w14:paraId="3A7CB842" w14:textId="214E76CF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Mid-pregnancy (1</w:t>
            </w:r>
            <w:r w:rsidR="00922D9F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6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-27 </w:t>
            </w:r>
            <w:proofErr w:type="spellStart"/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wk</w:t>
            </w:r>
            <w:proofErr w:type="spellEnd"/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5DB5A16E" w14:textId="01DD3081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 w:rsidR="0069317F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8</w:t>
            </w:r>
            <w:r w:rsidR="00695055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44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1BFED08E" w14:textId="601A292E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 w:rsidR="0069317F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6</w:t>
            </w:r>
            <w:r w:rsidR="00695055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60</w:t>
            </w:r>
            <w:r w:rsidR="0069317F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-1.</w:t>
            </w:r>
            <w:r w:rsidR="00695055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79</w:t>
            </w:r>
          </w:p>
        </w:tc>
        <w:tc>
          <w:tcPr>
            <w:tcW w:w="779" w:type="dxa"/>
            <w:shd w:val="clear" w:color="000000" w:fill="FFFFFF"/>
            <w:noWrap/>
            <w:vAlign w:val="center"/>
            <w:hideMark/>
          </w:tcPr>
          <w:p w14:paraId="19939807" w14:textId="4F7FF078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 w:rsidR="00695055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176</w:t>
            </w:r>
          </w:p>
        </w:tc>
        <w:tc>
          <w:tcPr>
            <w:tcW w:w="218" w:type="dxa"/>
            <w:shd w:val="clear" w:color="000000" w:fill="FFFFFF"/>
            <w:noWrap/>
            <w:vAlign w:val="center"/>
          </w:tcPr>
          <w:p w14:paraId="4E3C001C" w14:textId="40A3AAEC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6EDD1B85" w14:textId="4B11AC02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8</w:t>
            </w:r>
            <w:r w:rsidR="00B40E0C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46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3375A5FE" w14:textId="72611047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6</w:t>
            </w:r>
            <w:r w:rsidR="00B40E0C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67</w:t>
            </w:r>
            <w:r w:rsidR="0065528C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-1.</w:t>
            </w:r>
            <w:r w:rsidR="00B40E0C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72</w:t>
            </w: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  <w:hideMark/>
          </w:tcPr>
          <w:p w14:paraId="436DD1AC" w14:textId="0F5D79DC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 w:rsidR="00B40E0C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166</w:t>
            </w:r>
          </w:p>
        </w:tc>
      </w:tr>
      <w:tr w:rsidR="00311423" w:rsidRPr="00311423" w14:paraId="54A0E1F5" w14:textId="77777777" w:rsidTr="00B40E0C">
        <w:trPr>
          <w:trHeight w:val="285"/>
        </w:trPr>
        <w:tc>
          <w:tcPr>
            <w:tcW w:w="3422" w:type="dxa"/>
            <w:shd w:val="clear" w:color="000000" w:fill="FFFFFF"/>
            <w:noWrap/>
            <w:vAlign w:val="center"/>
            <w:hideMark/>
          </w:tcPr>
          <w:p w14:paraId="26D4E16C" w14:textId="67577F7D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Late pregnancy (≥28 </w:t>
            </w:r>
            <w:proofErr w:type="spellStart"/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wk</w:t>
            </w:r>
            <w:proofErr w:type="spellEnd"/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4FD8B19E" w14:textId="54511C5F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0.7</w:t>
            </w:r>
            <w:r w:rsidR="00695055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20</w:t>
            </w: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4722DBE1" w14:textId="527B9BAE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0.</w:t>
            </w:r>
            <w:r w:rsidR="0069317F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5</w:t>
            </w:r>
            <w:r w:rsidR="00695055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72</w:t>
            </w:r>
            <w:r w:rsidR="0069317F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-0.9</w:t>
            </w:r>
            <w:r w:rsidR="00695055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05</w:t>
            </w:r>
          </w:p>
        </w:tc>
        <w:tc>
          <w:tcPr>
            <w:tcW w:w="779" w:type="dxa"/>
            <w:shd w:val="clear" w:color="000000" w:fill="FFFFFF"/>
            <w:noWrap/>
            <w:vAlign w:val="center"/>
            <w:hideMark/>
          </w:tcPr>
          <w:p w14:paraId="1F5A2CA5" w14:textId="6A46C019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0.0</w:t>
            </w:r>
            <w:r w:rsidR="0069317F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0</w:t>
            </w:r>
            <w:r w:rsidR="00695055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218" w:type="dxa"/>
            <w:shd w:val="clear" w:color="000000" w:fill="FFFFFF"/>
            <w:noWrap/>
            <w:vAlign w:val="center"/>
          </w:tcPr>
          <w:p w14:paraId="616F6A9D" w14:textId="61E0F8D3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0A59FD7A" w14:textId="7449AAD3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0.</w:t>
            </w:r>
            <w:r w:rsidR="0065528C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7</w:t>
            </w:r>
            <w:r w:rsidR="00B40E0C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02</w:t>
            </w: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395DEF23" w14:textId="0EED2BBD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0.</w:t>
            </w:r>
            <w:r w:rsidR="0065528C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5</w:t>
            </w:r>
            <w:r w:rsidR="00B40E0C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62</w:t>
            </w:r>
            <w:r w:rsidR="0065528C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-0.8</w:t>
            </w:r>
            <w:r w:rsidR="00B40E0C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77</w:t>
            </w: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  <w:hideMark/>
          </w:tcPr>
          <w:p w14:paraId="63ABE5EF" w14:textId="1C8ED210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0.00</w:t>
            </w:r>
            <w:r w:rsidR="00B40E0C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</w:tr>
      <w:tr w:rsidR="00311423" w:rsidRPr="00311423" w14:paraId="51039E9E" w14:textId="77777777" w:rsidTr="00B40E0C">
        <w:trPr>
          <w:trHeight w:val="285"/>
        </w:trPr>
        <w:tc>
          <w:tcPr>
            <w:tcW w:w="3422" w:type="dxa"/>
            <w:shd w:val="clear" w:color="000000" w:fill="FFFFFF"/>
            <w:noWrap/>
            <w:vAlign w:val="center"/>
            <w:hideMark/>
          </w:tcPr>
          <w:p w14:paraId="3B094F91" w14:textId="77777777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Number of children born </w:t>
            </w:r>
          </w:p>
        </w:tc>
        <w:tc>
          <w:tcPr>
            <w:tcW w:w="679" w:type="dxa"/>
            <w:shd w:val="clear" w:color="000000" w:fill="FFFFFF"/>
            <w:noWrap/>
            <w:vAlign w:val="center"/>
          </w:tcPr>
          <w:p w14:paraId="6F3E462A" w14:textId="6BF7BCC1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4316A6F4" w14:textId="3C4CDE44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shd w:val="clear" w:color="000000" w:fill="FFFFFF"/>
            <w:noWrap/>
            <w:vAlign w:val="center"/>
          </w:tcPr>
          <w:p w14:paraId="570FB57B" w14:textId="2D73533C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shd w:val="clear" w:color="000000" w:fill="FFFFFF"/>
            <w:noWrap/>
            <w:vAlign w:val="center"/>
          </w:tcPr>
          <w:p w14:paraId="10B21D88" w14:textId="1318C8A7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</w:tcPr>
          <w:p w14:paraId="1C23A8D3" w14:textId="25B86123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1F1065E5" w14:textId="0E88808D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</w:tcPr>
          <w:p w14:paraId="5321C15B" w14:textId="3E639CF0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11423" w:rsidRPr="00311423" w14:paraId="72BA5BEE" w14:textId="77777777" w:rsidTr="00B40E0C">
        <w:trPr>
          <w:trHeight w:val="285"/>
        </w:trPr>
        <w:tc>
          <w:tcPr>
            <w:tcW w:w="3422" w:type="dxa"/>
            <w:shd w:val="clear" w:color="000000" w:fill="FFFFFF"/>
            <w:noWrap/>
            <w:vAlign w:val="center"/>
            <w:hideMark/>
          </w:tcPr>
          <w:p w14:paraId="12E8F615" w14:textId="22C2D28D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0E353F93" w14:textId="77777777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2BD4A9DE" w14:textId="1E2F3544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shd w:val="clear" w:color="000000" w:fill="FFFFFF"/>
            <w:noWrap/>
            <w:vAlign w:val="center"/>
          </w:tcPr>
          <w:p w14:paraId="18857DB9" w14:textId="1A112117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shd w:val="clear" w:color="000000" w:fill="FFFFFF"/>
            <w:noWrap/>
            <w:vAlign w:val="center"/>
          </w:tcPr>
          <w:p w14:paraId="5434CE0A" w14:textId="38D66B36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08D13971" w14:textId="77777777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5D95556D" w14:textId="7322E836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</w:tcPr>
          <w:p w14:paraId="44FB2B56" w14:textId="141B373D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11423" w:rsidRPr="00311423" w14:paraId="3ED0CA01" w14:textId="77777777" w:rsidTr="00B40E0C">
        <w:trPr>
          <w:trHeight w:val="285"/>
        </w:trPr>
        <w:tc>
          <w:tcPr>
            <w:tcW w:w="3422" w:type="dxa"/>
            <w:shd w:val="clear" w:color="000000" w:fill="FFFFFF"/>
            <w:noWrap/>
            <w:vAlign w:val="center"/>
            <w:hideMark/>
          </w:tcPr>
          <w:p w14:paraId="7265A38F" w14:textId="27143388" w:rsidR="0065528C" w:rsidRPr="00311423" w:rsidRDefault="0065528C" w:rsidP="0065528C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40408695" w14:textId="27A80741" w:rsidR="0065528C" w:rsidRPr="00311423" w:rsidRDefault="0065528C" w:rsidP="0065528C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8</w:t>
            </w:r>
            <w:r w:rsidR="00695055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56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0677CFAF" w14:textId="1FD88F44" w:rsidR="0065528C" w:rsidRPr="00311423" w:rsidRDefault="0065528C" w:rsidP="0065528C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 w:rsidR="00695055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702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-1.0</w:t>
            </w:r>
            <w:r w:rsidR="00695055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45</w:t>
            </w:r>
          </w:p>
        </w:tc>
        <w:tc>
          <w:tcPr>
            <w:tcW w:w="779" w:type="dxa"/>
            <w:shd w:val="clear" w:color="000000" w:fill="FFFFFF"/>
            <w:noWrap/>
            <w:vAlign w:val="center"/>
            <w:hideMark/>
          </w:tcPr>
          <w:p w14:paraId="3D671FFA" w14:textId="6D67E15C" w:rsidR="0065528C" w:rsidRPr="00311423" w:rsidRDefault="0065528C" w:rsidP="0065528C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 w:rsidR="00695055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123</w:t>
            </w:r>
          </w:p>
        </w:tc>
        <w:tc>
          <w:tcPr>
            <w:tcW w:w="218" w:type="dxa"/>
            <w:shd w:val="clear" w:color="000000" w:fill="FFFFFF"/>
            <w:noWrap/>
            <w:vAlign w:val="center"/>
          </w:tcPr>
          <w:p w14:paraId="38428486" w14:textId="14DBC778" w:rsidR="0065528C" w:rsidRPr="00311423" w:rsidRDefault="0065528C" w:rsidP="0065528C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6AE2E630" w14:textId="14235FA7" w:rsidR="0065528C" w:rsidRPr="00311423" w:rsidRDefault="0065528C" w:rsidP="0065528C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8E1544" w:rsidRPr="00311423">
              <w:rPr>
                <w:rFonts w:ascii="Arial" w:hAnsi="Arial" w:cs="Arial"/>
                <w:color w:val="000000" w:themeColor="text1"/>
                <w:sz w:val="18"/>
                <w:szCs w:val="18"/>
              </w:rPr>
              <w:t>713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1DA5B3A7" w14:textId="29C4D1C2" w:rsidR="0065528C" w:rsidRPr="00311423" w:rsidRDefault="0065528C" w:rsidP="0065528C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0.5</w:t>
            </w:r>
            <w:r w:rsidR="008E1544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86</w:t>
            </w: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-0.8</w:t>
            </w:r>
            <w:r w:rsidR="008E1544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68</w:t>
            </w: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  <w:hideMark/>
          </w:tcPr>
          <w:p w14:paraId="78E9DD04" w14:textId="77777777" w:rsidR="0065528C" w:rsidRPr="00311423" w:rsidRDefault="0065528C" w:rsidP="0065528C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311423" w:rsidRPr="00311423" w14:paraId="15524434" w14:textId="77777777" w:rsidTr="00B40E0C">
        <w:trPr>
          <w:trHeight w:val="285"/>
        </w:trPr>
        <w:tc>
          <w:tcPr>
            <w:tcW w:w="3422" w:type="dxa"/>
            <w:shd w:val="clear" w:color="000000" w:fill="FFFFFF"/>
            <w:noWrap/>
            <w:vAlign w:val="center"/>
            <w:hideMark/>
          </w:tcPr>
          <w:p w14:paraId="6AE26366" w14:textId="4D09A6BF" w:rsidR="0065528C" w:rsidRPr="00311423" w:rsidRDefault="0065528C" w:rsidP="0065528C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0A0C347F" w14:textId="46D63696" w:rsidR="0065528C" w:rsidRPr="00311423" w:rsidRDefault="0065528C" w:rsidP="0065528C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0.6</w:t>
            </w:r>
            <w:r w:rsidR="00695055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40</w:t>
            </w: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1146AA1B" w14:textId="2248ACF6" w:rsidR="0065528C" w:rsidRPr="00311423" w:rsidRDefault="0065528C" w:rsidP="0065528C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0.4</w:t>
            </w:r>
            <w:r w:rsidR="00695055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49</w:t>
            </w: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-0.</w:t>
            </w:r>
            <w:r w:rsidR="00695055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911</w:t>
            </w:r>
          </w:p>
        </w:tc>
        <w:tc>
          <w:tcPr>
            <w:tcW w:w="779" w:type="dxa"/>
            <w:shd w:val="clear" w:color="000000" w:fill="FFFFFF"/>
            <w:noWrap/>
            <w:vAlign w:val="center"/>
            <w:hideMark/>
          </w:tcPr>
          <w:p w14:paraId="5EF8899A" w14:textId="7C873567" w:rsidR="0065528C" w:rsidRPr="00311423" w:rsidRDefault="0065528C" w:rsidP="0065528C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0.0</w:t>
            </w:r>
            <w:r w:rsidR="00695055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218" w:type="dxa"/>
            <w:shd w:val="clear" w:color="000000" w:fill="FFFFFF"/>
            <w:noWrap/>
            <w:vAlign w:val="center"/>
          </w:tcPr>
          <w:p w14:paraId="7FC3B0D5" w14:textId="4E7FF9B2" w:rsidR="0065528C" w:rsidRPr="00311423" w:rsidRDefault="0065528C" w:rsidP="0065528C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1163DE0F" w14:textId="53B2C936" w:rsidR="0065528C" w:rsidRPr="00311423" w:rsidRDefault="0065528C" w:rsidP="0065528C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hAnsi="Arial" w:cs="Arial"/>
                <w:color w:val="000000" w:themeColor="text1"/>
                <w:sz w:val="18"/>
                <w:szCs w:val="18"/>
              </w:rPr>
              <w:t>0.6</w:t>
            </w:r>
            <w:r w:rsidR="008E1544" w:rsidRPr="00311423">
              <w:rPr>
                <w:rFonts w:ascii="Arial" w:hAnsi="Arial" w:cs="Arial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3F4A9089" w14:textId="72042522" w:rsidR="0065528C" w:rsidRPr="00311423" w:rsidRDefault="0065528C" w:rsidP="0065528C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0.4</w:t>
            </w:r>
            <w:r w:rsidR="008E1544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80</w:t>
            </w: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-0.</w:t>
            </w:r>
            <w:r w:rsidR="008E1544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925</w:t>
            </w: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  <w:hideMark/>
          </w:tcPr>
          <w:p w14:paraId="2A979C41" w14:textId="039AE213" w:rsidR="0065528C" w:rsidRPr="00311423" w:rsidRDefault="0065528C" w:rsidP="0065528C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0.0</w:t>
            </w:r>
            <w:r w:rsidR="008E1544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</w:tr>
      <w:tr w:rsidR="00311423" w:rsidRPr="00311423" w14:paraId="26E82113" w14:textId="77777777" w:rsidTr="00B40E0C">
        <w:trPr>
          <w:trHeight w:val="285"/>
        </w:trPr>
        <w:tc>
          <w:tcPr>
            <w:tcW w:w="3422" w:type="dxa"/>
            <w:shd w:val="clear" w:color="000000" w:fill="FFFFFF"/>
            <w:noWrap/>
            <w:vAlign w:val="center"/>
            <w:hideMark/>
          </w:tcPr>
          <w:p w14:paraId="100F4986" w14:textId="064ECC06" w:rsidR="0065528C" w:rsidRPr="00311423" w:rsidRDefault="0065528C" w:rsidP="0065528C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≥3 </w:t>
            </w: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358449DC" w14:textId="50248888" w:rsidR="0065528C" w:rsidRPr="00311423" w:rsidRDefault="0065528C" w:rsidP="0065528C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1.</w:t>
            </w:r>
            <w:r w:rsidR="00695055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449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2F124EE5" w14:textId="17A06F9B" w:rsidR="0065528C" w:rsidRPr="00311423" w:rsidRDefault="0065528C" w:rsidP="0065528C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8</w:t>
            </w:r>
            <w:r w:rsidR="00695055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60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-2.</w:t>
            </w:r>
            <w:r w:rsidR="00695055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442</w:t>
            </w:r>
          </w:p>
        </w:tc>
        <w:tc>
          <w:tcPr>
            <w:tcW w:w="779" w:type="dxa"/>
            <w:shd w:val="clear" w:color="000000" w:fill="FFFFFF"/>
            <w:noWrap/>
            <w:vAlign w:val="center"/>
            <w:hideMark/>
          </w:tcPr>
          <w:p w14:paraId="6C697617" w14:textId="5826FACA" w:rsidR="0065528C" w:rsidRPr="00311423" w:rsidRDefault="0065528C" w:rsidP="0065528C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 w:rsidR="00695055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163</w:t>
            </w:r>
          </w:p>
        </w:tc>
        <w:tc>
          <w:tcPr>
            <w:tcW w:w="218" w:type="dxa"/>
            <w:shd w:val="clear" w:color="000000" w:fill="FFFFFF"/>
            <w:noWrap/>
            <w:vAlign w:val="center"/>
          </w:tcPr>
          <w:p w14:paraId="24E43476" w14:textId="1E9AF6DC" w:rsidR="0065528C" w:rsidRPr="00311423" w:rsidRDefault="0065528C" w:rsidP="0065528C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61BD601E" w14:textId="27372BD5" w:rsidR="0065528C" w:rsidRPr="00311423" w:rsidRDefault="0065528C" w:rsidP="0065528C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hAnsi="Arial" w:cs="Arial"/>
                <w:color w:val="000000" w:themeColor="text1"/>
                <w:sz w:val="18"/>
                <w:szCs w:val="18"/>
              </w:rPr>
              <w:t>1.5</w:t>
            </w:r>
            <w:r w:rsidR="008E1544" w:rsidRPr="00311423">
              <w:rPr>
                <w:rFonts w:ascii="Arial" w:hAnsi="Arial" w:cs="Arial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391D4327" w14:textId="383866BB" w:rsidR="0065528C" w:rsidRPr="00311423" w:rsidRDefault="008E1544" w:rsidP="0065528C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1.008</w:t>
            </w:r>
            <w:r w:rsidR="0065528C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-2.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677</w:t>
            </w: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  <w:hideMark/>
          </w:tcPr>
          <w:p w14:paraId="32A60A5B" w14:textId="6D0E05ED" w:rsidR="0065528C" w:rsidRPr="00311423" w:rsidRDefault="0065528C" w:rsidP="0065528C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0</w:t>
            </w:r>
            <w:r w:rsidR="008E1544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46</w:t>
            </w:r>
          </w:p>
        </w:tc>
      </w:tr>
      <w:tr w:rsidR="00311423" w:rsidRPr="00311423" w14:paraId="22A2F8B3" w14:textId="77777777" w:rsidTr="00B40E0C">
        <w:trPr>
          <w:trHeight w:val="285"/>
        </w:trPr>
        <w:tc>
          <w:tcPr>
            <w:tcW w:w="3422" w:type="dxa"/>
            <w:shd w:val="clear" w:color="000000" w:fill="FFFFFF"/>
            <w:noWrap/>
            <w:vAlign w:val="center"/>
            <w:hideMark/>
          </w:tcPr>
          <w:p w14:paraId="32498B7A" w14:textId="77777777" w:rsidR="0065528C" w:rsidRPr="00311423" w:rsidRDefault="0065528C" w:rsidP="0065528C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4A789C4A" w14:textId="67F8362A" w:rsidR="0065528C" w:rsidRPr="00311423" w:rsidRDefault="0065528C" w:rsidP="0065528C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2.</w:t>
            </w:r>
            <w:r w:rsidR="00695055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9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89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10109BFA" w14:textId="3EC73C3F" w:rsidR="0065528C" w:rsidRPr="00311423" w:rsidRDefault="0065528C" w:rsidP="0065528C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 w:rsidR="009E59E7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892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-</w:t>
            </w:r>
            <w:r w:rsidR="009E59E7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10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.</w:t>
            </w:r>
            <w:r w:rsidR="009E59E7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109</w:t>
            </w:r>
          </w:p>
        </w:tc>
        <w:tc>
          <w:tcPr>
            <w:tcW w:w="779" w:type="dxa"/>
            <w:shd w:val="clear" w:color="000000" w:fill="FFFFFF"/>
            <w:noWrap/>
            <w:vAlign w:val="center"/>
            <w:hideMark/>
          </w:tcPr>
          <w:p w14:paraId="683C782C" w14:textId="48DE50FE" w:rsidR="0065528C" w:rsidRPr="00311423" w:rsidRDefault="0065528C" w:rsidP="0065528C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0</w:t>
            </w:r>
            <w:r w:rsidR="009E59E7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76</w:t>
            </w:r>
          </w:p>
        </w:tc>
        <w:tc>
          <w:tcPr>
            <w:tcW w:w="218" w:type="dxa"/>
            <w:shd w:val="clear" w:color="000000" w:fill="FFFFFF"/>
            <w:noWrap/>
            <w:vAlign w:val="center"/>
          </w:tcPr>
          <w:p w14:paraId="72DB0C38" w14:textId="39FD1D8E" w:rsidR="0065528C" w:rsidRPr="00311423" w:rsidRDefault="0065528C" w:rsidP="0065528C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5870B12F" w14:textId="54C07D76" w:rsidR="0065528C" w:rsidRPr="00311423" w:rsidRDefault="0065528C" w:rsidP="0065528C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hAnsi="Arial" w:cs="Arial"/>
                <w:color w:val="000000" w:themeColor="text1"/>
                <w:sz w:val="18"/>
                <w:szCs w:val="18"/>
              </w:rPr>
              <w:t>4.</w:t>
            </w:r>
            <w:r w:rsidR="008E1544" w:rsidRPr="00311423">
              <w:rPr>
                <w:rFonts w:ascii="Arial" w:hAnsi="Arial" w:cs="Arial"/>
                <w:color w:val="000000" w:themeColor="text1"/>
                <w:sz w:val="18"/>
                <w:szCs w:val="18"/>
              </w:rPr>
              <w:t>983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764A4731" w14:textId="5496C7A8" w:rsidR="0065528C" w:rsidRPr="00311423" w:rsidRDefault="0065528C" w:rsidP="0065528C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1.</w:t>
            </w:r>
            <w:r w:rsidR="008E1544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566</w:t>
            </w: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-1</w:t>
            </w:r>
            <w:r w:rsidR="008E1544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5.855</w:t>
            </w: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  <w:hideMark/>
          </w:tcPr>
          <w:p w14:paraId="1A9A0AF4" w14:textId="61515BC2" w:rsidR="0065528C" w:rsidRPr="00311423" w:rsidRDefault="0065528C" w:rsidP="0065528C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0.00</w:t>
            </w:r>
            <w:r w:rsidR="008E1544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</w:tr>
      <w:tr w:rsidR="00311423" w:rsidRPr="00311423" w14:paraId="1D17E080" w14:textId="77777777" w:rsidTr="00B40E0C">
        <w:trPr>
          <w:trHeight w:val="285"/>
        </w:trPr>
        <w:tc>
          <w:tcPr>
            <w:tcW w:w="3422" w:type="dxa"/>
            <w:shd w:val="clear" w:color="000000" w:fill="FFFFFF"/>
            <w:vAlign w:val="center"/>
            <w:hideMark/>
          </w:tcPr>
          <w:p w14:paraId="612BBE7F" w14:textId="3F516C0B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Complications during pregnancy, yes vs no</w:t>
            </w:r>
          </w:p>
        </w:tc>
        <w:tc>
          <w:tcPr>
            <w:tcW w:w="679" w:type="dxa"/>
            <w:shd w:val="clear" w:color="000000" w:fill="FFFFFF"/>
            <w:noWrap/>
            <w:vAlign w:val="center"/>
          </w:tcPr>
          <w:p w14:paraId="6637F550" w14:textId="4931B5D0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0BCADC7A" w14:textId="23CB4C10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shd w:val="clear" w:color="000000" w:fill="FFFFFF"/>
            <w:noWrap/>
            <w:vAlign w:val="center"/>
          </w:tcPr>
          <w:p w14:paraId="0078E2B5" w14:textId="4116D3E2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shd w:val="clear" w:color="000000" w:fill="FFFFFF"/>
            <w:noWrap/>
            <w:vAlign w:val="center"/>
          </w:tcPr>
          <w:p w14:paraId="389DD793" w14:textId="1C97E8F6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</w:tcPr>
          <w:p w14:paraId="1A64077C" w14:textId="34A53609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0A7FE044" w14:textId="5244CE25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</w:tcPr>
          <w:p w14:paraId="66CB375D" w14:textId="0465D90F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11423" w:rsidRPr="00311423" w14:paraId="2C561810" w14:textId="77777777" w:rsidTr="00B40E0C">
        <w:trPr>
          <w:trHeight w:val="285"/>
        </w:trPr>
        <w:tc>
          <w:tcPr>
            <w:tcW w:w="3422" w:type="dxa"/>
            <w:shd w:val="clear" w:color="000000" w:fill="FFFFFF"/>
            <w:vAlign w:val="center"/>
            <w:hideMark/>
          </w:tcPr>
          <w:p w14:paraId="380C4FB0" w14:textId="77777777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Threatened premature delivery</w:t>
            </w: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4B59EDD3" w14:textId="6390EA91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1.</w:t>
            </w:r>
            <w:r w:rsidR="009E59E7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362</w:t>
            </w: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54059E27" w14:textId="7ADAC99E" w:rsidR="0077519D" w:rsidRPr="00311423" w:rsidRDefault="0069317F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1.0</w:t>
            </w:r>
            <w:r w:rsidR="009E59E7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19</w:t>
            </w: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-1.8</w:t>
            </w:r>
            <w:r w:rsidR="009E59E7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21</w:t>
            </w:r>
          </w:p>
        </w:tc>
        <w:tc>
          <w:tcPr>
            <w:tcW w:w="779" w:type="dxa"/>
            <w:shd w:val="clear" w:color="000000" w:fill="FFFFFF"/>
            <w:noWrap/>
            <w:vAlign w:val="center"/>
            <w:hideMark/>
          </w:tcPr>
          <w:p w14:paraId="76912A96" w14:textId="1C3F995C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0.0</w:t>
            </w:r>
            <w:r w:rsidR="009E59E7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37</w:t>
            </w:r>
          </w:p>
        </w:tc>
        <w:tc>
          <w:tcPr>
            <w:tcW w:w="218" w:type="dxa"/>
            <w:shd w:val="clear" w:color="000000" w:fill="FFFFFF"/>
            <w:noWrap/>
            <w:vAlign w:val="center"/>
          </w:tcPr>
          <w:p w14:paraId="3A1BB654" w14:textId="0AD0F445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542E757A" w14:textId="1A330265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1.8</w:t>
            </w:r>
            <w:r w:rsidR="008E1544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97</w:t>
            </w: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155DB5AB" w14:textId="252694BB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1.4</w:t>
            </w:r>
            <w:r w:rsidR="008E1544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61</w:t>
            </w: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-2.4</w:t>
            </w:r>
            <w:r w:rsidR="008E1544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63</w:t>
            </w: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  <w:hideMark/>
          </w:tcPr>
          <w:p w14:paraId="470F2D9F" w14:textId="77777777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311423" w:rsidRPr="00311423" w14:paraId="3E0C45C0" w14:textId="77777777" w:rsidTr="00B40E0C">
        <w:trPr>
          <w:trHeight w:val="285"/>
        </w:trPr>
        <w:tc>
          <w:tcPr>
            <w:tcW w:w="3422" w:type="dxa"/>
            <w:shd w:val="clear" w:color="000000" w:fill="FFFFFF"/>
            <w:vAlign w:val="center"/>
            <w:hideMark/>
          </w:tcPr>
          <w:p w14:paraId="7DE5D57B" w14:textId="77777777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Fetal disorder or fetal growth restriction</w:t>
            </w: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753BCE4F" w14:textId="4BA5D4B8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2.</w:t>
            </w:r>
            <w:r w:rsidR="009E59E7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302</w:t>
            </w: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1266AC01" w14:textId="4A6952A8" w:rsidR="0077519D" w:rsidRPr="00311423" w:rsidRDefault="0069317F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1.</w:t>
            </w:r>
            <w:r w:rsidR="009E59E7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184</w:t>
            </w: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-4.</w:t>
            </w:r>
            <w:r w:rsidR="009E59E7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475</w:t>
            </w:r>
          </w:p>
        </w:tc>
        <w:tc>
          <w:tcPr>
            <w:tcW w:w="779" w:type="dxa"/>
            <w:shd w:val="clear" w:color="000000" w:fill="FFFFFF"/>
            <w:noWrap/>
            <w:vAlign w:val="center"/>
            <w:hideMark/>
          </w:tcPr>
          <w:p w14:paraId="07E16D38" w14:textId="4B24A733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0.0</w:t>
            </w:r>
            <w:r w:rsidR="009E59E7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218" w:type="dxa"/>
            <w:shd w:val="clear" w:color="000000" w:fill="FFFFFF"/>
            <w:noWrap/>
            <w:vAlign w:val="center"/>
          </w:tcPr>
          <w:p w14:paraId="6E27C26D" w14:textId="0D37B8D0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065ABB93" w14:textId="276338C6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2.6</w:t>
            </w:r>
            <w:r w:rsidR="008E1544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36</w:t>
            </w: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61DAA023" w14:textId="1957C0BC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1.4</w:t>
            </w:r>
            <w:r w:rsidR="008E1544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04</w:t>
            </w: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-</w:t>
            </w:r>
            <w:r w:rsidR="008E1544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4.949</w:t>
            </w: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  <w:hideMark/>
          </w:tcPr>
          <w:p w14:paraId="1B3E3F3A" w14:textId="3CDEF428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0.00</w:t>
            </w:r>
            <w:r w:rsidR="008E1544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</w:tr>
      <w:tr w:rsidR="00311423" w:rsidRPr="00311423" w14:paraId="4E6248FB" w14:textId="77777777" w:rsidTr="00B40E0C">
        <w:trPr>
          <w:trHeight w:val="285"/>
        </w:trPr>
        <w:tc>
          <w:tcPr>
            <w:tcW w:w="3422" w:type="dxa"/>
            <w:shd w:val="clear" w:color="000000" w:fill="FFFFFF"/>
            <w:vAlign w:val="center"/>
            <w:hideMark/>
          </w:tcPr>
          <w:p w14:paraId="77DC9AA2" w14:textId="77777777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Placental malposition</w:t>
            </w: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6525286B" w14:textId="45527744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6</w:t>
            </w:r>
            <w:r w:rsidR="009E59E7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18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5D8C7C8B" w14:textId="697FAE14" w:rsidR="0077519D" w:rsidRPr="00311423" w:rsidRDefault="0069317F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2</w:t>
            </w:r>
            <w:r w:rsidR="009E59E7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91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-1.</w:t>
            </w:r>
            <w:r w:rsidR="009E59E7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313</w:t>
            </w:r>
          </w:p>
        </w:tc>
        <w:tc>
          <w:tcPr>
            <w:tcW w:w="779" w:type="dxa"/>
            <w:shd w:val="clear" w:color="000000" w:fill="FFFFFF"/>
            <w:noWrap/>
            <w:vAlign w:val="center"/>
            <w:hideMark/>
          </w:tcPr>
          <w:p w14:paraId="7192BB02" w14:textId="0EA2D653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 w:rsidR="009E59E7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211</w:t>
            </w:r>
          </w:p>
        </w:tc>
        <w:tc>
          <w:tcPr>
            <w:tcW w:w="218" w:type="dxa"/>
            <w:shd w:val="clear" w:color="000000" w:fill="FFFFFF"/>
            <w:noWrap/>
            <w:vAlign w:val="center"/>
          </w:tcPr>
          <w:p w14:paraId="251D25C1" w14:textId="2DB9AA74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6A3E117C" w14:textId="20F0A476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9</w:t>
            </w:r>
            <w:r w:rsidR="008E1544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65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6A31C0F9" w14:textId="64487D1C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5</w:t>
            </w:r>
            <w:r w:rsidR="008E1544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15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-1.</w:t>
            </w:r>
            <w:r w:rsidR="008E1544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808</w:t>
            </w: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  <w:hideMark/>
          </w:tcPr>
          <w:p w14:paraId="11C50520" w14:textId="39C5EB28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 w:rsidR="008E1544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911</w:t>
            </w:r>
          </w:p>
        </w:tc>
      </w:tr>
      <w:tr w:rsidR="00311423" w:rsidRPr="00311423" w14:paraId="53BC0035" w14:textId="77777777" w:rsidTr="00B40E0C">
        <w:trPr>
          <w:trHeight w:val="285"/>
        </w:trPr>
        <w:tc>
          <w:tcPr>
            <w:tcW w:w="3422" w:type="dxa"/>
            <w:shd w:val="clear" w:color="000000" w:fill="FFFFFF"/>
            <w:vAlign w:val="center"/>
            <w:hideMark/>
          </w:tcPr>
          <w:p w14:paraId="2B96B368" w14:textId="77777777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Multiple pregnancy</w:t>
            </w: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4F6D57AD" w14:textId="41A2ACA1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7</w:t>
            </w:r>
            <w:r w:rsidR="009E59E7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95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30C958D9" w14:textId="05D40A7A" w:rsidR="0077519D" w:rsidRPr="00311423" w:rsidRDefault="0069317F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3</w:t>
            </w:r>
            <w:r w:rsidR="009E59E7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75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-1.</w:t>
            </w:r>
            <w:r w:rsidR="009E59E7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685</w:t>
            </w:r>
          </w:p>
        </w:tc>
        <w:tc>
          <w:tcPr>
            <w:tcW w:w="779" w:type="dxa"/>
            <w:shd w:val="clear" w:color="000000" w:fill="FFFFFF"/>
            <w:noWrap/>
            <w:vAlign w:val="center"/>
            <w:hideMark/>
          </w:tcPr>
          <w:p w14:paraId="37623DDF" w14:textId="71C7FE70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 w:rsidR="009E59E7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550</w:t>
            </w:r>
          </w:p>
        </w:tc>
        <w:tc>
          <w:tcPr>
            <w:tcW w:w="218" w:type="dxa"/>
            <w:shd w:val="clear" w:color="000000" w:fill="FFFFFF"/>
            <w:noWrap/>
            <w:vAlign w:val="center"/>
          </w:tcPr>
          <w:p w14:paraId="4EEC60F6" w14:textId="46CCE208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5D50AC1C" w14:textId="3583B240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1.</w:t>
            </w:r>
            <w:r w:rsidR="008E1544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744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7AE799D7" w14:textId="296C4DAB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9</w:t>
            </w:r>
            <w:r w:rsidR="008E1544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89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-</w:t>
            </w:r>
            <w:r w:rsidR="008E1544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3.075</w:t>
            </w: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  <w:hideMark/>
          </w:tcPr>
          <w:p w14:paraId="2205CDFC" w14:textId="2051ECC1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 w:rsidR="008E1544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55</w:t>
            </w:r>
          </w:p>
        </w:tc>
      </w:tr>
      <w:tr w:rsidR="00311423" w:rsidRPr="00311423" w14:paraId="0EB15E74" w14:textId="77777777" w:rsidTr="00B40E0C">
        <w:trPr>
          <w:trHeight w:val="285"/>
        </w:trPr>
        <w:tc>
          <w:tcPr>
            <w:tcW w:w="3422" w:type="dxa"/>
            <w:shd w:val="clear" w:color="000000" w:fill="FFFFFF"/>
            <w:vAlign w:val="center"/>
            <w:hideMark/>
          </w:tcPr>
          <w:p w14:paraId="6E60CBEA" w14:textId="77777777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Gestational hypertension</w:t>
            </w: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127BC7F9" w14:textId="5532D140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1.</w:t>
            </w:r>
            <w:r w:rsidR="009E59E7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411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31B34797" w14:textId="4B39D1B8" w:rsidR="0077519D" w:rsidRPr="00311423" w:rsidRDefault="0069317F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 w:rsidR="009E59E7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458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-</w:t>
            </w:r>
            <w:r w:rsidR="009E59E7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4.348</w:t>
            </w:r>
          </w:p>
        </w:tc>
        <w:tc>
          <w:tcPr>
            <w:tcW w:w="779" w:type="dxa"/>
            <w:shd w:val="clear" w:color="000000" w:fill="FFFFFF"/>
            <w:noWrap/>
            <w:vAlign w:val="center"/>
            <w:hideMark/>
          </w:tcPr>
          <w:p w14:paraId="45CE452C" w14:textId="0FE5FAAC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 w:rsidR="009E59E7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548</w:t>
            </w:r>
          </w:p>
        </w:tc>
        <w:tc>
          <w:tcPr>
            <w:tcW w:w="218" w:type="dxa"/>
            <w:shd w:val="clear" w:color="000000" w:fill="FFFFFF"/>
            <w:noWrap/>
            <w:vAlign w:val="center"/>
          </w:tcPr>
          <w:p w14:paraId="1540703E" w14:textId="3D082818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641ECA65" w14:textId="2978E84D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1.</w:t>
            </w:r>
            <w:r w:rsidR="008E1544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311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0C4776A9" w14:textId="5892E028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 w:rsidR="008E1544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495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-3.</w:t>
            </w:r>
            <w:r w:rsidR="008E1544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467</w:t>
            </w: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  <w:hideMark/>
          </w:tcPr>
          <w:p w14:paraId="2C9FEF70" w14:textId="65AD9F10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 w:rsidR="008E1544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586</w:t>
            </w:r>
          </w:p>
        </w:tc>
      </w:tr>
      <w:tr w:rsidR="00311423" w:rsidRPr="00311423" w14:paraId="5BC8B489" w14:textId="77777777" w:rsidTr="00B40E0C">
        <w:trPr>
          <w:trHeight w:val="285"/>
        </w:trPr>
        <w:tc>
          <w:tcPr>
            <w:tcW w:w="3422" w:type="dxa"/>
            <w:shd w:val="clear" w:color="000000" w:fill="FFFFFF"/>
            <w:vAlign w:val="center"/>
            <w:hideMark/>
          </w:tcPr>
          <w:p w14:paraId="4581358C" w14:textId="77777777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Gestational diabetes mellitus</w:t>
            </w: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08F0188D" w14:textId="7C6DDA93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7</w:t>
            </w:r>
            <w:r w:rsidR="009E59E7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31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7DEA80C8" w14:textId="0411118C" w:rsidR="0077519D" w:rsidRPr="00311423" w:rsidRDefault="0069317F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4</w:t>
            </w:r>
            <w:r w:rsidR="009E59E7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60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-1.1</w:t>
            </w:r>
            <w:r w:rsidR="009E59E7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62</w:t>
            </w:r>
          </w:p>
        </w:tc>
        <w:tc>
          <w:tcPr>
            <w:tcW w:w="779" w:type="dxa"/>
            <w:shd w:val="clear" w:color="000000" w:fill="FFFFFF"/>
            <w:noWrap/>
            <w:vAlign w:val="center"/>
            <w:hideMark/>
          </w:tcPr>
          <w:p w14:paraId="285B7544" w14:textId="27D65B5D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1</w:t>
            </w:r>
            <w:r w:rsidR="009E59E7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86</w:t>
            </w:r>
          </w:p>
        </w:tc>
        <w:tc>
          <w:tcPr>
            <w:tcW w:w="218" w:type="dxa"/>
            <w:shd w:val="clear" w:color="000000" w:fill="FFFFFF"/>
            <w:noWrap/>
            <w:vAlign w:val="center"/>
          </w:tcPr>
          <w:p w14:paraId="57AE67E0" w14:textId="7CF6FCBA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58D3E2BA" w14:textId="7D351921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1.1</w:t>
            </w:r>
            <w:r w:rsidR="0065528C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  <w:r w:rsidR="008E1544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53ADD80E" w14:textId="264668F2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7</w:t>
            </w:r>
            <w:r w:rsidR="008E1544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46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-1.62</w:t>
            </w:r>
            <w:r w:rsidR="008E1544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  <w:hideMark/>
          </w:tcPr>
          <w:p w14:paraId="4F466CCC" w14:textId="34379602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 w:rsidR="0065528C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6</w:t>
            </w:r>
            <w:r w:rsidR="008E1544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26</w:t>
            </w:r>
          </w:p>
        </w:tc>
      </w:tr>
      <w:tr w:rsidR="00311423" w:rsidRPr="00311423" w14:paraId="73BFCE45" w14:textId="77777777" w:rsidTr="00B40E0C">
        <w:trPr>
          <w:trHeight w:val="285"/>
        </w:trPr>
        <w:tc>
          <w:tcPr>
            <w:tcW w:w="3422" w:type="dxa"/>
            <w:shd w:val="clear" w:color="000000" w:fill="FFFFFF"/>
            <w:vAlign w:val="center"/>
            <w:hideMark/>
          </w:tcPr>
          <w:p w14:paraId="3DC2D139" w14:textId="77777777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Other</w:t>
            </w: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75E14F4C" w14:textId="055C61D6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1.</w:t>
            </w:r>
            <w:r w:rsidR="009E59E7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50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5FABFD69" w14:textId="6EF51FF4" w:rsidR="0077519D" w:rsidRPr="00311423" w:rsidRDefault="0069317F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8</w:t>
            </w:r>
            <w:r w:rsidR="009E59E7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10-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1.3</w:t>
            </w:r>
            <w:r w:rsidR="009E59E7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60</w:t>
            </w:r>
          </w:p>
        </w:tc>
        <w:tc>
          <w:tcPr>
            <w:tcW w:w="779" w:type="dxa"/>
            <w:shd w:val="clear" w:color="000000" w:fill="FFFFFF"/>
            <w:noWrap/>
            <w:vAlign w:val="center"/>
            <w:hideMark/>
          </w:tcPr>
          <w:p w14:paraId="64258713" w14:textId="2F690C3C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 w:rsidR="009E59E7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713</w:t>
            </w:r>
          </w:p>
        </w:tc>
        <w:tc>
          <w:tcPr>
            <w:tcW w:w="218" w:type="dxa"/>
            <w:shd w:val="clear" w:color="000000" w:fill="FFFFFF"/>
            <w:noWrap/>
            <w:vAlign w:val="center"/>
          </w:tcPr>
          <w:p w14:paraId="0EBBCD41" w14:textId="2A4A6DDF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55BDF8EC" w14:textId="0CCB5416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1.1</w:t>
            </w:r>
            <w:r w:rsidR="008E1544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79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74036C6B" w14:textId="13B33B40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9</w:t>
            </w:r>
            <w:r w:rsidR="008E1544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18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-1.</w:t>
            </w:r>
            <w:r w:rsidR="008E1544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515</w:t>
            </w: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  <w:hideMark/>
          </w:tcPr>
          <w:p w14:paraId="42633A49" w14:textId="48B32655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 w:rsidR="008E1544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197</w:t>
            </w:r>
          </w:p>
        </w:tc>
      </w:tr>
      <w:tr w:rsidR="00311423" w:rsidRPr="00311423" w14:paraId="2E994609" w14:textId="77777777" w:rsidTr="00B40E0C">
        <w:trPr>
          <w:trHeight w:val="285"/>
        </w:trPr>
        <w:tc>
          <w:tcPr>
            <w:tcW w:w="3422" w:type="dxa"/>
            <w:shd w:val="clear" w:color="000000" w:fill="FFFFFF"/>
            <w:vAlign w:val="center"/>
          </w:tcPr>
          <w:p w14:paraId="2ABA5BF8" w14:textId="162FDA21" w:rsidR="00FA2989" w:rsidRPr="00311423" w:rsidRDefault="00FA2989" w:rsidP="00695055">
            <w:pPr>
              <w:widowControl/>
              <w:adjustRightInd w:val="0"/>
              <w:snapToGrid w:val="0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Medical history, yes vs no</w:t>
            </w:r>
          </w:p>
        </w:tc>
        <w:tc>
          <w:tcPr>
            <w:tcW w:w="679" w:type="dxa"/>
            <w:shd w:val="clear" w:color="000000" w:fill="FFFFFF"/>
            <w:noWrap/>
            <w:vAlign w:val="center"/>
          </w:tcPr>
          <w:p w14:paraId="4A66F928" w14:textId="77777777" w:rsidR="00FA2989" w:rsidRPr="00311423" w:rsidRDefault="00FA2989" w:rsidP="00FA2989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6B7158FB" w14:textId="77777777" w:rsidR="00FA2989" w:rsidRPr="00311423" w:rsidRDefault="00FA2989" w:rsidP="00FA2989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shd w:val="clear" w:color="000000" w:fill="FFFFFF"/>
            <w:noWrap/>
            <w:vAlign w:val="center"/>
          </w:tcPr>
          <w:p w14:paraId="766F9323" w14:textId="77777777" w:rsidR="00FA2989" w:rsidRPr="00311423" w:rsidRDefault="00FA2989" w:rsidP="00FA2989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shd w:val="clear" w:color="000000" w:fill="FFFFFF"/>
            <w:noWrap/>
            <w:vAlign w:val="center"/>
          </w:tcPr>
          <w:p w14:paraId="316C8C98" w14:textId="77777777" w:rsidR="00FA2989" w:rsidRPr="00311423" w:rsidRDefault="00FA2989" w:rsidP="00FA2989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</w:tcPr>
          <w:p w14:paraId="2C5A65D5" w14:textId="77777777" w:rsidR="00FA2989" w:rsidRPr="00311423" w:rsidRDefault="00FA2989" w:rsidP="00FA2989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23016237" w14:textId="77777777" w:rsidR="00FA2989" w:rsidRPr="00311423" w:rsidRDefault="00FA2989" w:rsidP="00FA2989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</w:tcPr>
          <w:p w14:paraId="0721968D" w14:textId="77777777" w:rsidR="00FA2989" w:rsidRPr="00311423" w:rsidRDefault="00FA2989" w:rsidP="00FA2989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11423" w:rsidRPr="00311423" w14:paraId="6BA1BF7D" w14:textId="77777777" w:rsidTr="00B40E0C">
        <w:trPr>
          <w:trHeight w:val="285"/>
        </w:trPr>
        <w:tc>
          <w:tcPr>
            <w:tcW w:w="3422" w:type="dxa"/>
            <w:shd w:val="clear" w:color="000000" w:fill="FFFFFF"/>
            <w:vAlign w:val="center"/>
          </w:tcPr>
          <w:p w14:paraId="36CD3B3B" w14:textId="44CFF223" w:rsidR="00FA2989" w:rsidRPr="00311423" w:rsidRDefault="00FA2989" w:rsidP="00FA2989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Miscarriage</w:t>
            </w:r>
          </w:p>
        </w:tc>
        <w:tc>
          <w:tcPr>
            <w:tcW w:w="679" w:type="dxa"/>
            <w:shd w:val="clear" w:color="000000" w:fill="FFFFFF"/>
            <w:noWrap/>
            <w:vAlign w:val="center"/>
          </w:tcPr>
          <w:p w14:paraId="7A6623DE" w14:textId="7A1C9531" w:rsidR="00FA2989" w:rsidRPr="00311423" w:rsidRDefault="009E59E7" w:rsidP="00FA2989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974</w:t>
            </w: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3B7AE8E5" w14:textId="36354832" w:rsidR="00FA2989" w:rsidRPr="00311423" w:rsidRDefault="009330E6" w:rsidP="00FA2989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787-1.205</w:t>
            </w:r>
          </w:p>
        </w:tc>
        <w:tc>
          <w:tcPr>
            <w:tcW w:w="779" w:type="dxa"/>
            <w:shd w:val="clear" w:color="000000" w:fill="FFFFFF"/>
            <w:noWrap/>
            <w:vAlign w:val="center"/>
          </w:tcPr>
          <w:p w14:paraId="75456CBC" w14:textId="28AF43CB" w:rsidR="00FA2989" w:rsidRPr="00311423" w:rsidRDefault="009E59E7" w:rsidP="00FA2989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809</w:t>
            </w:r>
          </w:p>
        </w:tc>
        <w:tc>
          <w:tcPr>
            <w:tcW w:w="218" w:type="dxa"/>
            <w:shd w:val="clear" w:color="000000" w:fill="FFFFFF"/>
            <w:noWrap/>
            <w:vAlign w:val="center"/>
          </w:tcPr>
          <w:p w14:paraId="03695672" w14:textId="77777777" w:rsidR="00FA2989" w:rsidRPr="00311423" w:rsidRDefault="00FA2989" w:rsidP="00FA2989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</w:tcPr>
          <w:p w14:paraId="7B26077C" w14:textId="5E3D0B17" w:rsidR="00FA2989" w:rsidRPr="00311423" w:rsidRDefault="008E1544" w:rsidP="00FA2989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932</w:t>
            </w: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7CFA2976" w14:textId="538F15F3" w:rsidR="00FA2989" w:rsidRPr="00311423" w:rsidRDefault="00183E29" w:rsidP="00FA2989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758-1.145</w:t>
            </w: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</w:tcPr>
          <w:p w14:paraId="2415992B" w14:textId="22FC7257" w:rsidR="00FA2989" w:rsidRPr="00311423" w:rsidRDefault="008E1544" w:rsidP="00FA2989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500</w:t>
            </w:r>
          </w:p>
        </w:tc>
      </w:tr>
      <w:tr w:rsidR="00311423" w:rsidRPr="00311423" w14:paraId="09FA3270" w14:textId="77777777" w:rsidTr="00B40E0C">
        <w:trPr>
          <w:trHeight w:val="285"/>
        </w:trPr>
        <w:tc>
          <w:tcPr>
            <w:tcW w:w="3422" w:type="dxa"/>
            <w:shd w:val="clear" w:color="000000" w:fill="FFFFFF"/>
            <w:vAlign w:val="center"/>
          </w:tcPr>
          <w:p w14:paraId="2AB3AE2B" w14:textId="788913DC" w:rsidR="00FA2989" w:rsidRPr="00311423" w:rsidRDefault="00FA2989" w:rsidP="00FA2989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Fatal death</w:t>
            </w:r>
          </w:p>
        </w:tc>
        <w:tc>
          <w:tcPr>
            <w:tcW w:w="679" w:type="dxa"/>
            <w:shd w:val="clear" w:color="000000" w:fill="FFFFFF"/>
            <w:noWrap/>
            <w:vAlign w:val="center"/>
          </w:tcPr>
          <w:p w14:paraId="4A2D7552" w14:textId="072BEBE4" w:rsidR="00FA2989" w:rsidRPr="00311423" w:rsidRDefault="009E59E7" w:rsidP="00FA2989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968</w:t>
            </w: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4CFAB27D" w14:textId="57275B3C" w:rsidR="00FA2989" w:rsidRPr="00311423" w:rsidRDefault="009330E6" w:rsidP="00FA2989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476-0.971</w:t>
            </w:r>
          </w:p>
        </w:tc>
        <w:tc>
          <w:tcPr>
            <w:tcW w:w="779" w:type="dxa"/>
            <w:shd w:val="clear" w:color="000000" w:fill="FFFFFF"/>
            <w:noWrap/>
            <w:vAlign w:val="center"/>
          </w:tcPr>
          <w:p w14:paraId="489E4E3C" w14:textId="70B41D72" w:rsidR="00FA2989" w:rsidRPr="00311423" w:rsidRDefault="009E59E7" w:rsidP="00FA2989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929</w:t>
            </w:r>
          </w:p>
        </w:tc>
        <w:tc>
          <w:tcPr>
            <w:tcW w:w="218" w:type="dxa"/>
            <w:shd w:val="clear" w:color="000000" w:fill="FFFFFF"/>
            <w:noWrap/>
            <w:vAlign w:val="center"/>
          </w:tcPr>
          <w:p w14:paraId="7C2C320E" w14:textId="77777777" w:rsidR="00FA2989" w:rsidRPr="00311423" w:rsidRDefault="00FA2989" w:rsidP="00FA2989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</w:tcPr>
          <w:p w14:paraId="46893042" w14:textId="14B1B499" w:rsidR="00FA2989" w:rsidRPr="00311423" w:rsidRDefault="008E1544" w:rsidP="00FA2989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983</w:t>
            </w: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180D207B" w14:textId="4E7C3566" w:rsidR="00FA2989" w:rsidRPr="00311423" w:rsidRDefault="00183E29" w:rsidP="00FA2989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505-1.915</w:t>
            </w: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</w:tcPr>
          <w:p w14:paraId="4AA3D39E" w14:textId="479375BD" w:rsidR="00FA2989" w:rsidRPr="00311423" w:rsidRDefault="008E1544" w:rsidP="00FA2989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961</w:t>
            </w:r>
          </w:p>
        </w:tc>
      </w:tr>
      <w:tr w:rsidR="00311423" w:rsidRPr="00311423" w14:paraId="069C2C02" w14:textId="77777777" w:rsidTr="00B40E0C">
        <w:trPr>
          <w:trHeight w:val="285"/>
        </w:trPr>
        <w:tc>
          <w:tcPr>
            <w:tcW w:w="3422" w:type="dxa"/>
            <w:shd w:val="clear" w:color="000000" w:fill="FFFFFF"/>
            <w:vAlign w:val="center"/>
          </w:tcPr>
          <w:p w14:paraId="3F20467F" w14:textId="3DCBD562" w:rsidR="00FA2989" w:rsidRPr="00311423" w:rsidRDefault="00FA2989" w:rsidP="00FA2989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Premature birth </w:t>
            </w:r>
          </w:p>
        </w:tc>
        <w:tc>
          <w:tcPr>
            <w:tcW w:w="679" w:type="dxa"/>
            <w:shd w:val="clear" w:color="000000" w:fill="FFFFFF"/>
            <w:noWrap/>
            <w:vAlign w:val="center"/>
          </w:tcPr>
          <w:p w14:paraId="543D41BD" w14:textId="7683FEAE" w:rsidR="00FA2989" w:rsidRPr="00311423" w:rsidRDefault="009E59E7" w:rsidP="00FA2989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857</w:t>
            </w: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4D0FD410" w14:textId="19279997" w:rsidR="00FA2989" w:rsidRPr="00311423" w:rsidRDefault="009330E6" w:rsidP="00FA2989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461-1.592</w:t>
            </w:r>
          </w:p>
        </w:tc>
        <w:tc>
          <w:tcPr>
            <w:tcW w:w="779" w:type="dxa"/>
            <w:shd w:val="clear" w:color="000000" w:fill="FFFFFF"/>
            <w:noWrap/>
            <w:vAlign w:val="center"/>
          </w:tcPr>
          <w:p w14:paraId="734752EF" w14:textId="59603A81" w:rsidR="00FA2989" w:rsidRPr="00311423" w:rsidRDefault="009E59E7" w:rsidP="00FA2989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626</w:t>
            </w:r>
          </w:p>
        </w:tc>
        <w:tc>
          <w:tcPr>
            <w:tcW w:w="218" w:type="dxa"/>
            <w:shd w:val="clear" w:color="000000" w:fill="FFFFFF"/>
            <w:noWrap/>
            <w:vAlign w:val="center"/>
          </w:tcPr>
          <w:p w14:paraId="124594F6" w14:textId="77777777" w:rsidR="00FA2989" w:rsidRPr="00311423" w:rsidRDefault="00FA2989" w:rsidP="00FA2989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</w:tcPr>
          <w:p w14:paraId="127057D8" w14:textId="63CDBE5C" w:rsidR="00FA2989" w:rsidRPr="00311423" w:rsidRDefault="008E1544" w:rsidP="00FA2989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748</w:t>
            </w: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7AE6AEF7" w14:textId="7135D341" w:rsidR="00FA2989" w:rsidRPr="00311423" w:rsidRDefault="00183E29" w:rsidP="00FA2989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408-1.372</w:t>
            </w: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</w:tcPr>
          <w:p w14:paraId="7ED32E17" w14:textId="2CA0232C" w:rsidR="00FA2989" w:rsidRPr="00311423" w:rsidRDefault="008E1544" w:rsidP="00FA2989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349</w:t>
            </w:r>
          </w:p>
        </w:tc>
      </w:tr>
      <w:tr w:rsidR="00311423" w:rsidRPr="00311423" w14:paraId="5F84B317" w14:textId="77777777" w:rsidTr="00B40E0C">
        <w:trPr>
          <w:trHeight w:val="285"/>
        </w:trPr>
        <w:tc>
          <w:tcPr>
            <w:tcW w:w="3422" w:type="dxa"/>
            <w:shd w:val="clear" w:color="000000" w:fill="FFFFFF"/>
            <w:vAlign w:val="center"/>
          </w:tcPr>
          <w:p w14:paraId="63998CAF" w14:textId="4FC5F12F" w:rsidR="00FA2989" w:rsidRPr="00311423" w:rsidRDefault="00FA2989" w:rsidP="00FA2989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679" w:type="dxa"/>
            <w:shd w:val="clear" w:color="000000" w:fill="FFFFFF"/>
            <w:noWrap/>
            <w:vAlign w:val="center"/>
          </w:tcPr>
          <w:p w14:paraId="14B6EFB7" w14:textId="7476AEF0" w:rsidR="00FA2989" w:rsidRPr="00311423" w:rsidRDefault="009E59E7" w:rsidP="00FA2989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552</w:t>
            </w: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491706AA" w14:textId="47C99D46" w:rsidR="00FA2989" w:rsidRPr="00311423" w:rsidRDefault="009330E6" w:rsidP="00FA2989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185-1.650</w:t>
            </w:r>
          </w:p>
        </w:tc>
        <w:tc>
          <w:tcPr>
            <w:tcW w:w="779" w:type="dxa"/>
            <w:shd w:val="clear" w:color="000000" w:fill="FFFFFF"/>
            <w:noWrap/>
            <w:vAlign w:val="center"/>
          </w:tcPr>
          <w:p w14:paraId="136770AB" w14:textId="6DB1667F" w:rsidR="00FA2989" w:rsidRPr="00311423" w:rsidRDefault="009E59E7" w:rsidP="00FA2989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287</w:t>
            </w:r>
          </w:p>
        </w:tc>
        <w:tc>
          <w:tcPr>
            <w:tcW w:w="218" w:type="dxa"/>
            <w:shd w:val="clear" w:color="000000" w:fill="FFFFFF"/>
            <w:noWrap/>
            <w:vAlign w:val="center"/>
          </w:tcPr>
          <w:p w14:paraId="0259F97C" w14:textId="77777777" w:rsidR="00FA2989" w:rsidRPr="00311423" w:rsidRDefault="00FA2989" w:rsidP="00FA2989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</w:tcPr>
          <w:p w14:paraId="50C4C7B6" w14:textId="66A353B2" w:rsidR="00FA2989" w:rsidRPr="00311423" w:rsidRDefault="008E1544" w:rsidP="00FA2989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1.929</w:t>
            </w: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282E7DC4" w14:textId="2F18F287" w:rsidR="00FA2989" w:rsidRPr="00311423" w:rsidRDefault="00183E29" w:rsidP="00FA2989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898-4.141</w:t>
            </w: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</w:tcPr>
          <w:p w14:paraId="1A9BA138" w14:textId="209D666E" w:rsidR="00FA2989" w:rsidRPr="00311423" w:rsidRDefault="00183E29" w:rsidP="00FA2989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092</w:t>
            </w:r>
          </w:p>
        </w:tc>
      </w:tr>
      <w:tr w:rsidR="00311423" w:rsidRPr="00311423" w14:paraId="1DA604F5" w14:textId="77777777" w:rsidTr="00B40E0C">
        <w:trPr>
          <w:trHeight w:val="285"/>
        </w:trPr>
        <w:tc>
          <w:tcPr>
            <w:tcW w:w="3422" w:type="dxa"/>
            <w:shd w:val="clear" w:color="000000" w:fill="FFFFFF"/>
            <w:vAlign w:val="center"/>
          </w:tcPr>
          <w:p w14:paraId="3733C3E0" w14:textId="77C27715" w:rsidR="00FA2989" w:rsidRPr="00311423" w:rsidRDefault="00FA2989" w:rsidP="00FA2989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Diabetes mellitus</w:t>
            </w:r>
          </w:p>
        </w:tc>
        <w:tc>
          <w:tcPr>
            <w:tcW w:w="679" w:type="dxa"/>
            <w:shd w:val="clear" w:color="000000" w:fill="FFFFFF"/>
            <w:noWrap/>
            <w:vAlign w:val="center"/>
          </w:tcPr>
          <w:p w14:paraId="57EE2E95" w14:textId="28184F7E" w:rsidR="00FA2989" w:rsidRPr="00311423" w:rsidRDefault="009E59E7" w:rsidP="00FA2989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1.022</w:t>
            </w: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677DEB89" w14:textId="380D4DB9" w:rsidR="00FA2989" w:rsidRPr="00311423" w:rsidRDefault="009330E6" w:rsidP="00FA2989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292-3.576</w:t>
            </w:r>
          </w:p>
        </w:tc>
        <w:tc>
          <w:tcPr>
            <w:tcW w:w="779" w:type="dxa"/>
            <w:shd w:val="clear" w:color="000000" w:fill="FFFFFF"/>
            <w:noWrap/>
            <w:vAlign w:val="center"/>
          </w:tcPr>
          <w:p w14:paraId="64C1C5B4" w14:textId="2E85D4F3" w:rsidR="00FA2989" w:rsidRPr="00311423" w:rsidRDefault="009E59E7" w:rsidP="00FA2989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973</w:t>
            </w:r>
          </w:p>
        </w:tc>
        <w:tc>
          <w:tcPr>
            <w:tcW w:w="218" w:type="dxa"/>
            <w:shd w:val="clear" w:color="000000" w:fill="FFFFFF"/>
            <w:noWrap/>
            <w:vAlign w:val="center"/>
          </w:tcPr>
          <w:p w14:paraId="78CA698C" w14:textId="77777777" w:rsidR="00FA2989" w:rsidRPr="00311423" w:rsidRDefault="00FA2989" w:rsidP="00FA2989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</w:tcPr>
          <w:p w14:paraId="084013ED" w14:textId="3A067865" w:rsidR="00FA2989" w:rsidRPr="00311423" w:rsidRDefault="008E1544" w:rsidP="00FA2989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1.782</w:t>
            </w: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1D492C83" w14:textId="50B42538" w:rsidR="00FA2989" w:rsidRPr="00311423" w:rsidRDefault="00183E29" w:rsidP="00FA2989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659-4.819</w:t>
            </w: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</w:tcPr>
          <w:p w14:paraId="1B3D6706" w14:textId="7CB773AE" w:rsidR="00FA2989" w:rsidRPr="00311423" w:rsidRDefault="00183E29" w:rsidP="00FA2989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255</w:t>
            </w:r>
          </w:p>
        </w:tc>
      </w:tr>
      <w:tr w:rsidR="00311423" w:rsidRPr="00311423" w14:paraId="6EEA9683" w14:textId="77777777" w:rsidTr="00B40E0C">
        <w:trPr>
          <w:trHeight w:val="285"/>
        </w:trPr>
        <w:tc>
          <w:tcPr>
            <w:tcW w:w="3422" w:type="dxa"/>
            <w:shd w:val="clear" w:color="000000" w:fill="FFFFFF"/>
            <w:vAlign w:val="center"/>
          </w:tcPr>
          <w:p w14:paraId="449E361E" w14:textId="7A5F46C1" w:rsidR="00FA2989" w:rsidRPr="00311423" w:rsidRDefault="00FA2989" w:rsidP="00FA2989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Mental disease</w:t>
            </w:r>
          </w:p>
        </w:tc>
        <w:tc>
          <w:tcPr>
            <w:tcW w:w="679" w:type="dxa"/>
            <w:shd w:val="clear" w:color="000000" w:fill="FFFFFF"/>
            <w:noWrap/>
            <w:vAlign w:val="center"/>
          </w:tcPr>
          <w:p w14:paraId="048EFF49" w14:textId="014F2101" w:rsidR="00FA2989" w:rsidRPr="00311423" w:rsidRDefault="009E59E7" w:rsidP="00FA2989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4.653</w:t>
            </w: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7CE43396" w14:textId="6BC4845E" w:rsidR="00FA2989" w:rsidRPr="00311423" w:rsidRDefault="009330E6" w:rsidP="00FA2989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3.305-6175</w:t>
            </w:r>
          </w:p>
        </w:tc>
        <w:tc>
          <w:tcPr>
            <w:tcW w:w="779" w:type="dxa"/>
            <w:shd w:val="clear" w:color="000000" w:fill="FFFFFF"/>
            <w:noWrap/>
            <w:vAlign w:val="center"/>
          </w:tcPr>
          <w:p w14:paraId="599BF7CD" w14:textId="6A76920A" w:rsidR="00FA2989" w:rsidRPr="00311423" w:rsidRDefault="009E59E7" w:rsidP="00FA2989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18" w:type="dxa"/>
            <w:shd w:val="clear" w:color="000000" w:fill="FFFFFF"/>
            <w:noWrap/>
            <w:vAlign w:val="center"/>
          </w:tcPr>
          <w:p w14:paraId="4F7E6C7B" w14:textId="77777777" w:rsidR="00FA2989" w:rsidRPr="00311423" w:rsidRDefault="00FA2989" w:rsidP="00FA2989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</w:tcPr>
          <w:p w14:paraId="401491EF" w14:textId="7BC5055A" w:rsidR="00FA2989" w:rsidRPr="00311423" w:rsidRDefault="008E1544" w:rsidP="00FA2989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3.498</w:t>
            </w: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702F6333" w14:textId="10961CFA" w:rsidR="00FA2989" w:rsidRPr="00311423" w:rsidRDefault="00183E29" w:rsidP="00FA2989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2.619-4.673</w:t>
            </w: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</w:tcPr>
          <w:p w14:paraId="64FD9283" w14:textId="1F964F49" w:rsidR="00FA2989" w:rsidRPr="00311423" w:rsidRDefault="00183E29" w:rsidP="00FA2989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311423" w:rsidRPr="00311423" w14:paraId="438E7633" w14:textId="77777777" w:rsidTr="00B40E0C">
        <w:trPr>
          <w:trHeight w:val="285"/>
        </w:trPr>
        <w:tc>
          <w:tcPr>
            <w:tcW w:w="3422" w:type="dxa"/>
            <w:shd w:val="clear" w:color="000000" w:fill="FFFFFF"/>
            <w:vAlign w:val="center"/>
          </w:tcPr>
          <w:p w14:paraId="77FC0DCC" w14:textId="342A4A22" w:rsidR="00FA2989" w:rsidRPr="00311423" w:rsidRDefault="00FA2989" w:rsidP="00FA2989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Other</w:t>
            </w:r>
          </w:p>
        </w:tc>
        <w:tc>
          <w:tcPr>
            <w:tcW w:w="679" w:type="dxa"/>
            <w:shd w:val="clear" w:color="000000" w:fill="FFFFFF"/>
            <w:noWrap/>
            <w:vAlign w:val="center"/>
          </w:tcPr>
          <w:p w14:paraId="1BAA4E29" w14:textId="35F3E773" w:rsidR="00FA2989" w:rsidRPr="00311423" w:rsidRDefault="009E59E7" w:rsidP="00FA2989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1.074</w:t>
            </w: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6F8548E4" w14:textId="20AC4715" w:rsidR="00FA2989" w:rsidRPr="00311423" w:rsidRDefault="009330E6" w:rsidP="00FA2989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838-1.375</w:t>
            </w:r>
          </w:p>
        </w:tc>
        <w:tc>
          <w:tcPr>
            <w:tcW w:w="779" w:type="dxa"/>
            <w:shd w:val="clear" w:color="000000" w:fill="FFFFFF"/>
            <w:noWrap/>
            <w:vAlign w:val="center"/>
          </w:tcPr>
          <w:p w14:paraId="674A5666" w14:textId="64956195" w:rsidR="00FA2989" w:rsidRPr="00311423" w:rsidRDefault="009E59E7" w:rsidP="00FA2989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571</w:t>
            </w:r>
          </w:p>
        </w:tc>
        <w:tc>
          <w:tcPr>
            <w:tcW w:w="218" w:type="dxa"/>
            <w:shd w:val="clear" w:color="000000" w:fill="FFFFFF"/>
            <w:noWrap/>
            <w:vAlign w:val="center"/>
          </w:tcPr>
          <w:p w14:paraId="29E185C3" w14:textId="77777777" w:rsidR="00FA2989" w:rsidRPr="00311423" w:rsidRDefault="00FA2989" w:rsidP="00FA2989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</w:tcPr>
          <w:p w14:paraId="4BD5433C" w14:textId="2C6DED4F" w:rsidR="00FA2989" w:rsidRPr="00311423" w:rsidRDefault="008E1544" w:rsidP="00FA2989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925</w:t>
            </w: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4F8133E1" w14:textId="31DDA147" w:rsidR="00FA2989" w:rsidRPr="00311423" w:rsidRDefault="00183E29" w:rsidP="00FA2989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728-1.177</w:t>
            </w: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</w:tcPr>
          <w:p w14:paraId="2AB02BD6" w14:textId="5A748470" w:rsidR="00FA2989" w:rsidRPr="00311423" w:rsidRDefault="00183E29" w:rsidP="00FA2989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526</w:t>
            </w:r>
          </w:p>
        </w:tc>
      </w:tr>
      <w:tr w:rsidR="00311423" w:rsidRPr="00311423" w14:paraId="08B20A24" w14:textId="77777777" w:rsidTr="00B40E0C">
        <w:trPr>
          <w:trHeight w:val="285"/>
        </w:trPr>
        <w:tc>
          <w:tcPr>
            <w:tcW w:w="3422" w:type="dxa"/>
            <w:shd w:val="clear" w:color="000000" w:fill="FFFFFF"/>
            <w:vAlign w:val="center"/>
            <w:hideMark/>
          </w:tcPr>
          <w:p w14:paraId="20591F69" w14:textId="77777777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679" w:type="dxa"/>
            <w:shd w:val="clear" w:color="000000" w:fill="FFFFFF"/>
            <w:noWrap/>
            <w:vAlign w:val="center"/>
          </w:tcPr>
          <w:p w14:paraId="1616B9D1" w14:textId="2D373F34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00E34306" w14:textId="154C5A77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shd w:val="clear" w:color="000000" w:fill="FFFFFF"/>
            <w:noWrap/>
            <w:vAlign w:val="center"/>
          </w:tcPr>
          <w:p w14:paraId="298EE438" w14:textId="203E68EF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shd w:val="clear" w:color="000000" w:fill="FFFFFF"/>
            <w:vAlign w:val="center"/>
          </w:tcPr>
          <w:p w14:paraId="69D6042C" w14:textId="600EB71E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</w:tcPr>
          <w:p w14:paraId="526AEA6E" w14:textId="67FE4232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6AB06968" w14:textId="4418017F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</w:tcPr>
          <w:p w14:paraId="0CC8A6C2" w14:textId="1C7809AD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11423" w:rsidRPr="00311423" w14:paraId="75ED5089" w14:textId="77777777" w:rsidTr="00B40E0C">
        <w:trPr>
          <w:trHeight w:val="285"/>
        </w:trPr>
        <w:tc>
          <w:tcPr>
            <w:tcW w:w="3422" w:type="dxa"/>
            <w:shd w:val="clear" w:color="000000" w:fill="FFFFFF"/>
            <w:noWrap/>
            <w:vAlign w:val="center"/>
            <w:hideMark/>
          </w:tcPr>
          <w:p w14:paraId="313BBA41" w14:textId="77777777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Married and live together</w:t>
            </w: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5B652BC6" w14:textId="77777777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534D34CD" w14:textId="4B15176D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shd w:val="clear" w:color="000000" w:fill="FFFFFF"/>
            <w:noWrap/>
            <w:vAlign w:val="center"/>
          </w:tcPr>
          <w:p w14:paraId="53EF8F90" w14:textId="3B807BAB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shd w:val="clear" w:color="000000" w:fill="FFFFFF"/>
            <w:noWrap/>
            <w:vAlign w:val="center"/>
          </w:tcPr>
          <w:p w14:paraId="28636127" w14:textId="2F93EECA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0792E6D8" w14:textId="77777777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29AE9F7F" w14:textId="79DC899B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</w:tcPr>
          <w:p w14:paraId="2B29995D" w14:textId="0330954E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11423" w:rsidRPr="00311423" w14:paraId="1CC9B946" w14:textId="77777777" w:rsidTr="00B40E0C">
        <w:trPr>
          <w:trHeight w:val="285"/>
        </w:trPr>
        <w:tc>
          <w:tcPr>
            <w:tcW w:w="3422" w:type="dxa"/>
            <w:shd w:val="clear" w:color="000000" w:fill="FFFFFF"/>
            <w:noWrap/>
            <w:vAlign w:val="center"/>
            <w:hideMark/>
          </w:tcPr>
          <w:p w14:paraId="2C378A1D" w14:textId="77777777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Married and separated</w:t>
            </w: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69BA3534" w14:textId="6C679B33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1.</w:t>
            </w:r>
            <w:r w:rsidR="009330E6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121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2797EE59" w14:textId="60019EF2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7</w:t>
            </w:r>
            <w:r w:rsidR="009330E6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15</w:t>
            </w:r>
            <w:r w:rsidR="002D328F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-1.</w:t>
            </w:r>
            <w:r w:rsidR="009330E6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757</w:t>
            </w:r>
          </w:p>
        </w:tc>
        <w:tc>
          <w:tcPr>
            <w:tcW w:w="779" w:type="dxa"/>
            <w:shd w:val="clear" w:color="000000" w:fill="FFFFFF"/>
            <w:noWrap/>
            <w:vAlign w:val="center"/>
            <w:hideMark/>
          </w:tcPr>
          <w:p w14:paraId="0A9F99BD" w14:textId="52F9E22A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 w:rsidR="009330E6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619</w:t>
            </w:r>
          </w:p>
        </w:tc>
        <w:tc>
          <w:tcPr>
            <w:tcW w:w="218" w:type="dxa"/>
            <w:shd w:val="clear" w:color="000000" w:fill="FFFFFF"/>
            <w:noWrap/>
            <w:vAlign w:val="center"/>
          </w:tcPr>
          <w:p w14:paraId="27D98D20" w14:textId="593C7CA5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6007D792" w14:textId="4F79CA78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1.</w:t>
            </w:r>
            <w:r w:rsidR="0077011D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644</w:t>
            </w: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27E5D8CD" w14:textId="01B7BFA6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1.1</w:t>
            </w:r>
            <w:r w:rsidR="0077011D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25</w:t>
            </w: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-2.</w:t>
            </w:r>
            <w:r w:rsidR="0077011D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462</w:t>
            </w: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  <w:hideMark/>
          </w:tcPr>
          <w:p w14:paraId="37BB055E" w14:textId="3C211C2D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0.0</w:t>
            </w:r>
            <w:r w:rsidR="0077011D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</w:tr>
      <w:tr w:rsidR="00311423" w:rsidRPr="00311423" w14:paraId="3EE8D548" w14:textId="77777777" w:rsidTr="00B40E0C">
        <w:trPr>
          <w:trHeight w:val="285"/>
        </w:trPr>
        <w:tc>
          <w:tcPr>
            <w:tcW w:w="3422" w:type="dxa"/>
            <w:shd w:val="clear" w:color="000000" w:fill="FFFFFF"/>
            <w:vAlign w:val="center"/>
            <w:hideMark/>
          </w:tcPr>
          <w:p w14:paraId="01D568E8" w14:textId="77777777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Unmarried with a partner</w:t>
            </w: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732641C7" w14:textId="40FACDEA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1.</w:t>
            </w:r>
            <w:r w:rsidR="009330E6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818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1DB663A9" w14:textId="7F640248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9</w:t>
            </w:r>
            <w:r w:rsidR="009330E6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86</w:t>
            </w:r>
            <w:r w:rsidR="002D328F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-3.</w:t>
            </w:r>
            <w:r w:rsidR="009330E6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352</w:t>
            </w:r>
          </w:p>
        </w:tc>
        <w:tc>
          <w:tcPr>
            <w:tcW w:w="779" w:type="dxa"/>
            <w:shd w:val="clear" w:color="000000" w:fill="FFFFFF"/>
            <w:noWrap/>
            <w:vAlign w:val="center"/>
            <w:hideMark/>
          </w:tcPr>
          <w:p w14:paraId="791A183E" w14:textId="2950204A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0</w:t>
            </w:r>
            <w:r w:rsidR="009330E6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55</w:t>
            </w:r>
          </w:p>
        </w:tc>
        <w:tc>
          <w:tcPr>
            <w:tcW w:w="218" w:type="dxa"/>
            <w:shd w:val="clear" w:color="000000" w:fill="FFFFFF"/>
            <w:vAlign w:val="center"/>
          </w:tcPr>
          <w:p w14:paraId="7920F828" w14:textId="0086A7CD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00DD1DA2" w14:textId="7F457DB0" w:rsidR="0077519D" w:rsidRPr="00311423" w:rsidRDefault="0077011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1.953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3DC67025" w14:textId="069ABA90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1.</w:t>
            </w:r>
            <w:r w:rsidR="0077011D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099</w:t>
            </w: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-3.</w:t>
            </w:r>
            <w:r w:rsidR="0077011D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471</w:t>
            </w: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  <w:hideMark/>
          </w:tcPr>
          <w:p w14:paraId="00C9204D" w14:textId="2314FEB2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0.0</w:t>
            </w:r>
            <w:r w:rsidR="0077011D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23</w:t>
            </w:r>
          </w:p>
        </w:tc>
      </w:tr>
      <w:tr w:rsidR="00311423" w:rsidRPr="00311423" w14:paraId="5C5EEF96" w14:textId="77777777" w:rsidTr="00B40E0C">
        <w:trPr>
          <w:trHeight w:val="285"/>
        </w:trPr>
        <w:tc>
          <w:tcPr>
            <w:tcW w:w="3422" w:type="dxa"/>
            <w:shd w:val="clear" w:color="000000" w:fill="FFFFFF"/>
            <w:vAlign w:val="center"/>
            <w:hideMark/>
          </w:tcPr>
          <w:p w14:paraId="054B048D" w14:textId="77777777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Unmarried without a partner</w:t>
            </w: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29FA488D" w14:textId="66328848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2.</w:t>
            </w:r>
            <w:r w:rsidR="009330E6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162</w:t>
            </w: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01BE0CF6" w14:textId="5BA27E68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1.</w:t>
            </w:r>
            <w:r w:rsidR="009330E6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171</w:t>
            </w:r>
            <w:r w:rsidR="002D328F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-</w:t>
            </w:r>
            <w:r w:rsidR="009330E6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3.992</w:t>
            </w:r>
          </w:p>
        </w:tc>
        <w:tc>
          <w:tcPr>
            <w:tcW w:w="779" w:type="dxa"/>
            <w:shd w:val="clear" w:color="000000" w:fill="FFFFFF"/>
            <w:noWrap/>
            <w:vAlign w:val="center"/>
            <w:hideMark/>
          </w:tcPr>
          <w:p w14:paraId="7303F4A2" w14:textId="38D3D926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0.0</w:t>
            </w:r>
            <w:r w:rsidR="009330E6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218" w:type="dxa"/>
            <w:shd w:val="clear" w:color="000000" w:fill="FFFFFF"/>
            <w:vAlign w:val="center"/>
          </w:tcPr>
          <w:p w14:paraId="79CCDEB1" w14:textId="48E01F7D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4388162D" w14:textId="52CF482A" w:rsidR="0077519D" w:rsidRPr="00311423" w:rsidRDefault="0077011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997</w:t>
            </w:r>
            <w:r w:rsidR="0077519D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56C78926" w14:textId="5F250B0E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5</w:t>
            </w:r>
            <w:r w:rsidR="0077011D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13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-</w:t>
            </w:r>
            <w:r w:rsidR="0077011D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1.938</w:t>
            </w: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  <w:hideMark/>
          </w:tcPr>
          <w:p w14:paraId="3FE5579D" w14:textId="514EF6AF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 w:rsidR="0077011D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994</w:t>
            </w:r>
          </w:p>
        </w:tc>
      </w:tr>
      <w:tr w:rsidR="00311423" w:rsidRPr="00311423" w14:paraId="5675F390" w14:textId="77777777" w:rsidTr="00B40E0C">
        <w:trPr>
          <w:trHeight w:val="285"/>
        </w:trPr>
        <w:tc>
          <w:tcPr>
            <w:tcW w:w="3422" w:type="dxa"/>
            <w:shd w:val="clear" w:color="000000" w:fill="FFFFFF"/>
            <w:noWrap/>
            <w:vAlign w:val="center"/>
            <w:hideMark/>
          </w:tcPr>
          <w:p w14:paraId="411A2742" w14:textId="77777777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Other</w:t>
            </w: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2360D9AF" w14:textId="0C9CD4A2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1.</w:t>
            </w:r>
            <w:r w:rsidR="009330E6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367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558BC5B8" w14:textId="0A47AFAB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1</w:t>
            </w:r>
            <w:r w:rsidR="009330E6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50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-1</w:t>
            </w:r>
            <w:r w:rsidR="009330E6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2.417</w:t>
            </w:r>
          </w:p>
        </w:tc>
        <w:tc>
          <w:tcPr>
            <w:tcW w:w="779" w:type="dxa"/>
            <w:shd w:val="clear" w:color="000000" w:fill="FFFFFF"/>
            <w:noWrap/>
            <w:vAlign w:val="center"/>
            <w:hideMark/>
          </w:tcPr>
          <w:p w14:paraId="6E2D180E" w14:textId="04DCA878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 w:rsidR="009330E6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781</w:t>
            </w:r>
          </w:p>
        </w:tc>
        <w:tc>
          <w:tcPr>
            <w:tcW w:w="218" w:type="dxa"/>
            <w:shd w:val="clear" w:color="000000" w:fill="FFFFFF"/>
            <w:noWrap/>
            <w:vAlign w:val="center"/>
          </w:tcPr>
          <w:p w14:paraId="5300C6B9" w14:textId="5924EB35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5FD487F0" w14:textId="24BFA4EF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1.</w:t>
            </w:r>
            <w:r w:rsidR="0077011D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153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776FEF21" w14:textId="7FEE7B39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1</w:t>
            </w:r>
            <w:r w:rsidR="0077011D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2</w:t>
            </w:r>
            <w:r w:rsidR="0065528C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-</w:t>
            </w:r>
            <w:r w:rsidR="0077011D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11.112</w:t>
            </w: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  <w:hideMark/>
          </w:tcPr>
          <w:p w14:paraId="1C35C93D" w14:textId="4555EB39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9</w:t>
            </w:r>
            <w:r w:rsidR="0077011D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2</w:t>
            </w:r>
          </w:p>
        </w:tc>
      </w:tr>
      <w:tr w:rsidR="00311423" w:rsidRPr="00311423" w14:paraId="7DA741D0" w14:textId="77777777" w:rsidTr="00B40E0C">
        <w:trPr>
          <w:trHeight w:val="285"/>
        </w:trPr>
        <w:tc>
          <w:tcPr>
            <w:tcW w:w="3422" w:type="dxa"/>
            <w:shd w:val="clear" w:color="000000" w:fill="FFFFFF"/>
            <w:noWrap/>
            <w:vAlign w:val="center"/>
            <w:hideMark/>
          </w:tcPr>
          <w:p w14:paraId="060DC351" w14:textId="77777777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590AB265" w14:textId="1CC7DB97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1.</w:t>
            </w:r>
            <w:r w:rsidR="009330E6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756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0A6AC0D5" w14:textId="65EFF285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5</w:t>
            </w:r>
            <w:r w:rsidR="009330E6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12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-6.</w:t>
            </w:r>
            <w:r w:rsidR="009330E6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30</w:t>
            </w:r>
          </w:p>
        </w:tc>
        <w:tc>
          <w:tcPr>
            <w:tcW w:w="779" w:type="dxa"/>
            <w:shd w:val="clear" w:color="000000" w:fill="FFFFFF"/>
            <w:noWrap/>
            <w:vAlign w:val="center"/>
            <w:hideMark/>
          </w:tcPr>
          <w:p w14:paraId="3C7473AF" w14:textId="146CC43F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3</w:t>
            </w:r>
            <w:r w:rsidR="009330E6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71</w:t>
            </w:r>
          </w:p>
        </w:tc>
        <w:tc>
          <w:tcPr>
            <w:tcW w:w="218" w:type="dxa"/>
            <w:shd w:val="clear" w:color="000000" w:fill="FFFFFF"/>
            <w:noWrap/>
            <w:vAlign w:val="center"/>
          </w:tcPr>
          <w:p w14:paraId="5A86E547" w14:textId="78602BAA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0416B36E" w14:textId="45550BEA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2.</w:t>
            </w:r>
            <w:r w:rsidR="0077011D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846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75EE463E" w14:textId="68C4C0CB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9</w:t>
            </w:r>
            <w:r w:rsidR="0077011D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17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-8.</w:t>
            </w:r>
            <w:r w:rsidR="0077011D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833</w:t>
            </w: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  <w:hideMark/>
          </w:tcPr>
          <w:p w14:paraId="5109BD12" w14:textId="1DE1AD64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0</w:t>
            </w:r>
            <w:r w:rsidR="0077011D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70</w:t>
            </w:r>
          </w:p>
        </w:tc>
      </w:tr>
      <w:tr w:rsidR="00311423" w:rsidRPr="00311423" w14:paraId="7DE693F4" w14:textId="77777777" w:rsidTr="00B40E0C">
        <w:trPr>
          <w:trHeight w:val="285"/>
        </w:trPr>
        <w:tc>
          <w:tcPr>
            <w:tcW w:w="3422" w:type="dxa"/>
            <w:shd w:val="clear" w:color="000000" w:fill="FFFFFF"/>
            <w:noWrap/>
            <w:vAlign w:val="center"/>
            <w:hideMark/>
          </w:tcPr>
          <w:p w14:paraId="1494C672" w14:textId="77777777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Education</w:t>
            </w:r>
          </w:p>
        </w:tc>
        <w:tc>
          <w:tcPr>
            <w:tcW w:w="679" w:type="dxa"/>
            <w:shd w:val="clear" w:color="000000" w:fill="FFFFFF"/>
            <w:noWrap/>
            <w:vAlign w:val="center"/>
          </w:tcPr>
          <w:p w14:paraId="2A8DBCE3" w14:textId="4D22763F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1A941028" w14:textId="3D3FA179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shd w:val="clear" w:color="000000" w:fill="FFFFFF"/>
            <w:noWrap/>
            <w:vAlign w:val="center"/>
          </w:tcPr>
          <w:p w14:paraId="3D3C9125" w14:textId="599B7E0D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shd w:val="clear" w:color="000000" w:fill="FFFFFF"/>
            <w:noWrap/>
            <w:vAlign w:val="center"/>
          </w:tcPr>
          <w:p w14:paraId="5798FE46" w14:textId="3B0B1371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</w:tcPr>
          <w:p w14:paraId="235FA85C" w14:textId="2631A534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27CA9E9A" w14:textId="629917C4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</w:tcPr>
          <w:p w14:paraId="233330DF" w14:textId="3C59F858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11423" w:rsidRPr="00311423" w14:paraId="516E853B" w14:textId="77777777" w:rsidTr="00B40E0C">
        <w:trPr>
          <w:trHeight w:val="285"/>
        </w:trPr>
        <w:tc>
          <w:tcPr>
            <w:tcW w:w="3422" w:type="dxa"/>
            <w:shd w:val="clear" w:color="000000" w:fill="FFFFFF"/>
            <w:noWrap/>
            <w:vAlign w:val="center"/>
            <w:hideMark/>
          </w:tcPr>
          <w:p w14:paraId="11C6F9A5" w14:textId="77777777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Junior high school</w:t>
            </w: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1963E81D" w14:textId="77777777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28CC6AB7" w14:textId="4FEDF0C3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shd w:val="clear" w:color="000000" w:fill="FFFFFF"/>
            <w:noWrap/>
            <w:vAlign w:val="center"/>
          </w:tcPr>
          <w:p w14:paraId="4526C193" w14:textId="3E1F402E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shd w:val="clear" w:color="000000" w:fill="FFFFFF"/>
            <w:noWrap/>
            <w:vAlign w:val="center"/>
          </w:tcPr>
          <w:p w14:paraId="7ADD0F19" w14:textId="32F5B86F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0D99251A" w14:textId="77777777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47310307" w14:textId="363666B3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</w:tcPr>
          <w:p w14:paraId="3E4E004E" w14:textId="763A50B0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11423" w:rsidRPr="00311423" w14:paraId="05E07AA9" w14:textId="77777777" w:rsidTr="00B40E0C">
        <w:trPr>
          <w:trHeight w:val="285"/>
        </w:trPr>
        <w:tc>
          <w:tcPr>
            <w:tcW w:w="3422" w:type="dxa"/>
            <w:shd w:val="clear" w:color="000000" w:fill="FFFFFF"/>
            <w:noWrap/>
            <w:vAlign w:val="center"/>
            <w:hideMark/>
          </w:tcPr>
          <w:p w14:paraId="17F9FA8F" w14:textId="77777777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lastRenderedPageBreak/>
              <w:t>High school</w:t>
            </w: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6C0DF66B" w14:textId="126C86AE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65</w:t>
            </w:r>
            <w:r w:rsidR="009330E6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9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6EB36918" w14:textId="79C168A6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38</w:t>
            </w:r>
            <w:r w:rsidR="009330E6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4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-1.1</w:t>
            </w:r>
            <w:r w:rsidR="009330E6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33</w:t>
            </w:r>
          </w:p>
        </w:tc>
        <w:tc>
          <w:tcPr>
            <w:tcW w:w="779" w:type="dxa"/>
            <w:shd w:val="clear" w:color="000000" w:fill="FFFFFF"/>
            <w:noWrap/>
            <w:vAlign w:val="center"/>
            <w:hideMark/>
          </w:tcPr>
          <w:p w14:paraId="73D3B23B" w14:textId="7BE0C5E8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1</w:t>
            </w:r>
            <w:r w:rsidR="009330E6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31</w:t>
            </w:r>
          </w:p>
        </w:tc>
        <w:tc>
          <w:tcPr>
            <w:tcW w:w="218" w:type="dxa"/>
            <w:shd w:val="clear" w:color="000000" w:fill="FFFFFF"/>
            <w:noWrap/>
            <w:vAlign w:val="center"/>
          </w:tcPr>
          <w:p w14:paraId="1B696CA9" w14:textId="17B140C2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367A402C" w14:textId="310F402C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6</w:t>
            </w:r>
            <w:r w:rsidR="0077011D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66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0AFCBB58" w14:textId="41630024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 w:rsidR="0077011D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401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-1.</w:t>
            </w:r>
            <w:r w:rsidR="0077011D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107</w:t>
            </w: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  <w:hideMark/>
          </w:tcPr>
          <w:p w14:paraId="1CABCCE7" w14:textId="6CB42783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 w:rsidR="0077011D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177</w:t>
            </w:r>
          </w:p>
        </w:tc>
      </w:tr>
      <w:tr w:rsidR="00311423" w:rsidRPr="00311423" w14:paraId="23C1114A" w14:textId="77777777" w:rsidTr="00B40E0C">
        <w:trPr>
          <w:trHeight w:val="285"/>
        </w:trPr>
        <w:tc>
          <w:tcPr>
            <w:tcW w:w="3422" w:type="dxa"/>
            <w:shd w:val="clear" w:color="000000" w:fill="FFFFFF"/>
            <w:noWrap/>
            <w:vAlign w:val="center"/>
            <w:hideMark/>
          </w:tcPr>
          <w:p w14:paraId="0FCE567A" w14:textId="77777777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College</w:t>
            </w: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79D838D2" w14:textId="25BB2214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 w:rsidR="009330E6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636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7708BA76" w14:textId="3AE8D3F7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3</w:t>
            </w:r>
            <w:r w:rsidR="009330E6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72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-1.0</w:t>
            </w:r>
            <w:r w:rsidR="009330E6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88</w:t>
            </w:r>
          </w:p>
        </w:tc>
        <w:tc>
          <w:tcPr>
            <w:tcW w:w="779" w:type="dxa"/>
            <w:shd w:val="clear" w:color="000000" w:fill="FFFFFF"/>
            <w:noWrap/>
            <w:vAlign w:val="center"/>
            <w:hideMark/>
          </w:tcPr>
          <w:p w14:paraId="24E6298B" w14:textId="33A949E5" w:rsidR="0077519D" w:rsidRPr="00311423" w:rsidRDefault="009330E6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098</w:t>
            </w:r>
          </w:p>
        </w:tc>
        <w:tc>
          <w:tcPr>
            <w:tcW w:w="218" w:type="dxa"/>
            <w:shd w:val="clear" w:color="000000" w:fill="FFFFFF"/>
            <w:noWrap/>
            <w:vAlign w:val="center"/>
          </w:tcPr>
          <w:p w14:paraId="2CD489E5" w14:textId="060E226E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70BAEC35" w14:textId="610E1B52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0.5</w:t>
            </w:r>
            <w:r w:rsidR="0077011D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77</w:t>
            </w: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4E049B2C" w14:textId="78C085C0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0.3</w:t>
            </w:r>
            <w:r w:rsidR="0077011D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48</w:t>
            </w: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-0.</w:t>
            </w:r>
            <w:r w:rsidR="0077011D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955</w:t>
            </w: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  <w:hideMark/>
          </w:tcPr>
          <w:p w14:paraId="21C1D2CF" w14:textId="42799B95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0.0</w:t>
            </w:r>
            <w:r w:rsidR="0077011D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33</w:t>
            </w:r>
          </w:p>
        </w:tc>
      </w:tr>
      <w:tr w:rsidR="00311423" w:rsidRPr="00311423" w14:paraId="3191FBBA" w14:textId="77777777" w:rsidTr="00B40E0C">
        <w:trPr>
          <w:trHeight w:val="285"/>
        </w:trPr>
        <w:tc>
          <w:tcPr>
            <w:tcW w:w="3422" w:type="dxa"/>
            <w:shd w:val="clear" w:color="000000" w:fill="FFFFFF"/>
            <w:noWrap/>
            <w:vAlign w:val="center"/>
            <w:hideMark/>
          </w:tcPr>
          <w:p w14:paraId="40C0FF4D" w14:textId="77777777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University</w:t>
            </w: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470F0863" w14:textId="2A1EC20B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6</w:t>
            </w:r>
            <w:r w:rsidR="009330E6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42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26C18885" w14:textId="0FBF9410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3</w:t>
            </w:r>
            <w:r w:rsidR="009330E6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76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-1.0</w:t>
            </w:r>
            <w:r w:rsidR="009330E6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96</w:t>
            </w:r>
          </w:p>
        </w:tc>
        <w:tc>
          <w:tcPr>
            <w:tcW w:w="779" w:type="dxa"/>
            <w:shd w:val="clear" w:color="000000" w:fill="FFFFFF"/>
            <w:noWrap/>
            <w:vAlign w:val="center"/>
            <w:hideMark/>
          </w:tcPr>
          <w:p w14:paraId="699F25E3" w14:textId="5606C3DF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 w:rsidR="009330E6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104</w:t>
            </w:r>
          </w:p>
        </w:tc>
        <w:tc>
          <w:tcPr>
            <w:tcW w:w="218" w:type="dxa"/>
            <w:shd w:val="clear" w:color="000000" w:fill="FFFFFF"/>
            <w:noWrap/>
            <w:vAlign w:val="center"/>
          </w:tcPr>
          <w:p w14:paraId="197D71EC" w14:textId="674B822B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7C883941" w14:textId="5334FD3A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0.</w:t>
            </w:r>
            <w:r w:rsidR="0077011D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505</w:t>
            </w: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1109809B" w14:textId="15282685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0.</w:t>
            </w:r>
            <w:r w:rsidR="0077011D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305-</w:t>
            </w: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0.</w:t>
            </w:r>
            <w:r w:rsidR="0077011D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837</w:t>
            </w: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  <w:hideMark/>
          </w:tcPr>
          <w:p w14:paraId="349775E1" w14:textId="4ED8B906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0.00</w:t>
            </w:r>
            <w:r w:rsidR="0077011D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</w:tr>
      <w:tr w:rsidR="00311423" w:rsidRPr="00311423" w14:paraId="513BF725" w14:textId="77777777" w:rsidTr="00B40E0C">
        <w:trPr>
          <w:trHeight w:val="285"/>
        </w:trPr>
        <w:tc>
          <w:tcPr>
            <w:tcW w:w="3422" w:type="dxa"/>
            <w:shd w:val="clear" w:color="000000" w:fill="FFFFFF"/>
            <w:noWrap/>
            <w:vAlign w:val="center"/>
            <w:hideMark/>
          </w:tcPr>
          <w:p w14:paraId="4872D0E2" w14:textId="77777777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Graduate school</w:t>
            </w: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77C43E6C" w14:textId="1C9C8F4F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 w:rsidR="009330E6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604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3E9BAAA6" w14:textId="4A680ADE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3</w:t>
            </w:r>
            <w:r w:rsidR="009330E6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24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-1.</w:t>
            </w:r>
            <w:r w:rsidR="009330E6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125</w:t>
            </w:r>
          </w:p>
        </w:tc>
        <w:tc>
          <w:tcPr>
            <w:tcW w:w="779" w:type="dxa"/>
            <w:shd w:val="clear" w:color="000000" w:fill="FFFFFF"/>
            <w:noWrap/>
            <w:vAlign w:val="center"/>
            <w:hideMark/>
          </w:tcPr>
          <w:p w14:paraId="74EE6E0E" w14:textId="1EAE9BBA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 w:rsidR="009330E6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112</w:t>
            </w:r>
          </w:p>
        </w:tc>
        <w:tc>
          <w:tcPr>
            <w:tcW w:w="218" w:type="dxa"/>
            <w:shd w:val="clear" w:color="000000" w:fill="FFFFFF"/>
            <w:noWrap/>
            <w:vAlign w:val="center"/>
          </w:tcPr>
          <w:p w14:paraId="7A01016C" w14:textId="56CD8BE7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13A093A2" w14:textId="6D6F6532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0.3</w:t>
            </w:r>
            <w:r w:rsidR="0077011D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73</w:t>
            </w: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124C6A06" w14:textId="07302DD1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0.</w:t>
            </w:r>
            <w:r w:rsidR="0077011D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203</w:t>
            </w: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-0.</w:t>
            </w:r>
            <w:r w:rsidR="0077011D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687</w:t>
            </w: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  <w:hideMark/>
          </w:tcPr>
          <w:p w14:paraId="188C1630" w14:textId="24416FAD" w:rsidR="0077519D" w:rsidRPr="00311423" w:rsidRDefault="0077011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</w:tr>
      <w:tr w:rsidR="00311423" w:rsidRPr="00311423" w14:paraId="7A449434" w14:textId="77777777" w:rsidTr="00B40E0C">
        <w:trPr>
          <w:trHeight w:val="285"/>
        </w:trPr>
        <w:tc>
          <w:tcPr>
            <w:tcW w:w="3422" w:type="dxa"/>
            <w:shd w:val="clear" w:color="000000" w:fill="FFFFFF"/>
            <w:noWrap/>
            <w:vAlign w:val="center"/>
            <w:hideMark/>
          </w:tcPr>
          <w:p w14:paraId="048519C4" w14:textId="77777777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013A2715" w14:textId="6587D723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7</w:t>
            </w:r>
            <w:r w:rsidR="009330E6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4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2EFA10EB" w14:textId="5A6DED4B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2</w:t>
            </w:r>
            <w:r w:rsidR="002D328F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3</w:t>
            </w:r>
            <w:r w:rsidR="009330E6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-2.1</w:t>
            </w:r>
            <w:r w:rsidR="00985F41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60</w:t>
            </w:r>
          </w:p>
        </w:tc>
        <w:tc>
          <w:tcPr>
            <w:tcW w:w="779" w:type="dxa"/>
            <w:shd w:val="clear" w:color="000000" w:fill="FFFFFF"/>
            <w:noWrap/>
            <w:vAlign w:val="center"/>
            <w:hideMark/>
          </w:tcPr>
          <w:p w14:paraId="4A67DB5E" w14:textId="563BF271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 w:rsidR="009330E6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540</w:t>
            </w:r>
          </w:p>
        </w:tc>
        <w:tc>
          <w:tcPr>
            <w:tcW w:w="218" w:type="dxa"/>
            <w:shd w:val="clear" w:color="000000" w:fill="FFFFFF"/>
            <w:noWrap/>
            <w:vAlign w:val="center"/>
          </w:tcPr>
          <w:p w14:paraId="0D577BE2" w14:textId="267D066B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703836E9" w14:textId="23E0B2E2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3</w:t>
            </w:r>
            <w:r w:rsidR="0077011D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67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379F701F" w14:textId="18BF26A7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 w:rsidR="0077011D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112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-1.</w:t>
            </w:r>
            <w:r w:rsidR="0077011D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208</w:t>
            </w: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  <w:hideMark/>
          </w:tcPr>
          <w:p w14:paraId="7A9D2941" w14:textId="0C32DE83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0</w:t>
            </w:r>
            <w:r w:rsidR="0077011D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99</w:t>
            </w:r>
          </w:p>
        </w:tc>
      </w:tr>
      <w:tr w:rsidR="00311423" w:rsidRPr="00311423" w14:paraId="41ABD8F2" w14:textId="77777777" w:rsidTr="00B40E0C">
        <w:trPr>
          <w:trHeight w:val="285"/>
        </w:trPr>
        <w:tc>
          <w:tcPr>
            <w:tcW w:w="3422" w:type="dxa"/>
            <w:shd w:val="clear" w:color="000000" w:fill="FFFFFF"/>
            <w:noWrap/>
            <w:vAlign w:val="center"/>
            <w:hideMark/>
          </w:tcPr>
          <w:p w14:paraId="33F676D1" w14:textId="77777777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Current employment status</w:t>
            </w:r>
          </w:p>
        </w:tc>
        <w:tc>
          <w:tcPr>
            <w:tcW w:w="679" w:type="dxa"/>
            <w:shd w:val="clear" w:color="000000" w:fill="FFFFFF"/>
            <w:noWrap/>
            <w:vAlign w:val="center"/>
          </w:tcPr>
          <w:p w14:paraId="1139075F" w14:textId="749B5984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53DC7A03" w14:textId="087466E0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shd w:val="clear" w:color="000000" w:fill="FFFFFF"/>
            <w:noWrap/>
            <w:vAlign w:val="center"/>
          </w:tcPr>
          <w:p w14:paraId="4C41AF43" w14:textId="5752397D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shd w:val="clear" w:color="000000" w:fill="FFFFFF"/>
            <w:noWrap/>
            <w:vAlign w:val="center"/>
          </w:tcPr>
          <w:p w14:paraId="0EED85F1" w14:textId="664DF238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</w:tcPr>
          <w:p w14:paraId="493837E8" w14:textId="4B4D0F3A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0CC59275" w14:textId="2BD952DF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</w:tcPr>
          <w:p w14:paraId="12903772" w14:textId="38E10714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11423" w:rsidRPr="00311423" w14:paraId="2AD19D1C" w14:textId="77777777" w:rsidTr="00B40E0C">
        <w:trPr>
          <w:trHeight w:val="285"/>
        </w:trPr>
        <w:tc>
          <w:tcPr>
            <w:tcW w:w="3422" w:type="dxa"/>
            <w:shd w:val="clear" w:color="000000" w:fill="FFFFFF"/>
            <w:noWrap/>
            <w:vAlign w:val="center"/>
            <w:hideMark/>
          </w:tcPr>
          <w:p w14:paraId="78AE8F28" w14:textId="77777777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Full-time</w:t>
            </w: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5BB6EA2A" w14:textId="77777777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1342382F" w14:textId="79145C61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shd w:val="clear" w:color="000000" w:fill="FFFFFF"/>
            <w:noWrap/>
            <w:vAlign w:val="center"/>
          </w:tcPr>
          <w:p w14:paraId="6E721E44" w14:textId="06C61B5C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shd w:val="clear" w:color="000000" w:fill="FFFFFF"/>
            <w:noWrap/>
            <w:vAlign w:val="center"/>
          </w:tcPr>
          <w:p w14:paraId="2B000393" w14:textId="256C071F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3A95F565" w14:textId="77777777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25F3F91D" w14:textId="45E9F28E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</w:tcPr>
          <w:p w14:paraId="1BA883B6" w14:textId="1D28EBC7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11423" w:rsidRPr="00311423" w14:paraId="33561158" w14:textId="77777777" w:rsidTr="00B40E0C">
        <w:trPr>
          <w:trHeight w:val="285"/>
        </w:trPr>
        <w:tc>
          <w:tcPr>
            <w:tcW w:w="3422" w:type="dxa"/>
            <w:shd w:val="clear" w:color="000000" w:fill="FFFFFF"/>
            <w:noWrap/>
            <w:vAlign w:val="center"/>
            <w:hideMark/>
          </w:tcPr>
          <w:p w14:paraId="4684F34B" w14:textId="77777777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Part-time</w:t>
            </w: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75765FF5" w14:textId="68326359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1.0</w:t>
            </w:r>
            <w:r w:rsidR="00985F41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7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594C206E" w14:textId="72685AC5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7</w:t>
            </w:r>
            <w:r w:rsidR="00985F41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33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-1.</w:t>
            </w:r>
            <w:r w:rsidR="00985F41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384</w:t>
            </w:r>
          </w:p>
        </w:tc>
        <w:tc>
          <w:tcPr>
            <w:tcW w:w="779" w:type="dxa"/>
            <w:shd w:val="clear" w:color="000000" w:fill="FFFFFF"/>
            <w:noWrap/>
            <w:vAlign w:val="center"/>
            <w:hideMark/>
          </w:tcPr>
          <w:p w14:paraId="5885017D" w14:textId="307CBEB5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 w:rsidR="00985F41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966</w:t>
            </w:r>
          </w:p>
        </w:tc>
        <w:tc>
          <w:tcPr>
            <w:tcW w:w="218" w:type="dxa"/>
            <w:shd w:val="clear" w:color="000000" w:fill="FFFFFF"/>
            <w:noWrap/>
            <w:vAlign w:val="center"/>
          </w:tcPr>
          <w:p w14:paraId="0196F6F9" w14:textId="32F035EE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178D6AC7" w14:textId="5CAAB070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 w:rsidR="00183E29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792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2746103D" w14:textId="2BF1A700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 w:rsidR="00183E29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583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-1.</w:t>
            </w:r>
            <w:r w:rsidR="00183E29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77</w:t>
            </w: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  <w:hideMark/>
          </w:tcPr>
          <w:p w14:paraId="45E9BF20" w14:textId="0F82A6FB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 w:rsidR="00183E29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137</w:t>
            </w:r>
          </w:p>
        </w:tc>
      </w:tr>
      <w:tr w:rsidR="00311423" w:rsidRPr="00311423" w14:paraId="5693D238" w14:textId="77777777" w:rsidTr="00B40E0C">
        <w:trPr>
          <w:trHeight w:val="285"/>
        </w:trPr>
        <w:tc>
          <w:tcPr>
            <w:tcW w:w="3422" w:type="dxa"/>
            <w:shd w:val="clear" w:color="000000" w:fill="FFFFFF"/>
            <w:noWrap/>
            <w:vAlign w:val="center"/>
            <w:hideMark/>
          </w:tcPr>
          <w:p w14:paraId="07E42F8B" w14:textId="77777777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Housewife or student</w:t>
            </w: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5800A16A" w14:textId="0074F65F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1.</w:t>
            </w:r>
            <w:r w:rsidR="00985F41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319</w:t>
            </w: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2B3D4902" w14:textId="701EC97E" w:rsidR="0077519D" w:rsidRPr="00311423" w:rsidRDefault="00985F41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1.069</w:t>
            </w:r>
            <w:r w:rsidR="0077519D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-1.</w:t>
            </w: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629</w:t>
            </w:r>
          </w:p>
        </w:tc>
        <w:tc>
          <w:tcPr>
            <w:tcW w:w="779" w:type="dxa"/>
            <w:shd w:val="clear" w:color="000000" w:fill="FFFFFF"/>
            <w:noWrap/>
            <w:vAlign w:val="center"/>
            <w:hideMark/>
          </w:tcPr>
          <w:p w14:paraId="6926A1F9" w14:textId="7023556F" w:rsidR="0077519D" w:rsidRPr="00311423" w:rsidRDefault="00985F41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0.010</w:t>
            </w:r>
          </w:p>
        </w:tc>
        <w:tc>
          <w:tcPr>
            <w:tcW w:w="218" w:type="dxa"/>
            <w:shd w:val="clear" w:color="000000" w:fill="FFFFFF"/>
            <w:noWrap/>
            <w:vAlign w:val="center"/>
          </w:tcPr>
          <w:p w14:paraId="0A20BBE8" w14:textId="4451AF45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24D55CB8" w14:textId="511B73D6" w:rsidR="0077519D" w:rsidRPr="00311423" w:rsidRDefault="00183E29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982</w:t>
            </w:r>
            <w:r w:rsidR="0077519D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2852C37B" w14:textId="205916F2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8</w:t>
            </w:r>
            <w:r w:rsidR="00183E29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1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-1.2</w:t>
            </w:r>
            <w:r w:rsidR="00183E29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3</w:t>
            </w: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  <w:hideMark/>
          </w:tcPr>
          <w:p w14:paraId="0A2207D9" w14:textId="065EA81B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 w:rsidR="00183E29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860</w:t>
            </w:r>
          </w:p>
        </w:tc>
      </w:tr>
      <w:tr w:rsidR="00311423" w:rsidRPr="00311423" w14:paraId="06BC8CDC" w14:textId="77777777" w:rsidTr="00B40E0C">
        <w:trPr>
          <w:trHeight w:val="285"/>
        </w:trPr>
        <w:tc>
          <w:tcPr>
            <w:tcW w:w="3422" w:type="dxa"/>
            <w:shd w:val="clear" w:color="000000" w:fill="FFFFFF"/>
            <w:noWrap/>
            <w:vAlign w:val="center"/>
            <w:hideMark/>
          </w:tcPr>
          <w:p w14:paraId="7FF485A2" w14:textId="77777777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On leave</w:t>
            </w: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62B78924" w14:textId="04070FAE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1.</w:t>
            </w:r>
            <w:r w:rsidR="00985F41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378</w:t>
            </w: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36151C7F" w14:textId="22AC1BBA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1.</w:t>
            </w:r>
            <w:r w:rsidR="00985F41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092</w:t>
            </w: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-1.</w:t>
            </w:r>
            <w:r w:rsidR="00CB4F1A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7</w:t>
            </w:r>
            <w:r w:rsidR="00985F41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38</w:t>
            </w:r>
          </w:p>
        </w:tc>
        <w:tc>
          <w:tcPr>
            <w:tcW w:w="779" w:type="dxa"/>
            <w:shd w:val="clear" w:color="000000" w:fill="FFFFFF"/>
            <w:noWrap/>
            <w:vAlign w:val="center"/>
            <w:hideMark/>
          </w:tcPr>
          <w:p w14:paraId="62F2F59F" w14:textId="684A19F5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0.00</w:t>
            </w:r>
            <w:r w:rsidR="00985F41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218" w:type="dxa"/>
            <w:shd w:val="clear" w:color="000000" w:fill="FFFFFF"/>
            <w:noWrap/>
            <w:vAlign w:val="center"/>
          </w:tcPr>
          <w:p w14:paraId="1DC5CB87" w14:textId="0CBDD2AB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481DA9B2" w14:textId="664A3B38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1.2</w:t>
            </w:r>
            <w:r w:rsidR="00183E29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46</w:t>
            </w: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3503FF96" w14:textId="5A2C40C3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1.0</w:t>
            </w:r>
            <w:r w:rsidR="00183E29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01</w:t>
            </w: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-1.</w:t>
            </w:r>
            <w:r w:rsidR="00BD0775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5</w:t>
            </w:r>
            <w:r w:rsidR="00183E29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50</w:t>
            </w: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  <w:hideMark/>
          </w:tcPr>
          <w:p w14:paraId="7570E2DF" w14:textId="209B8C03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0.0</w:t>
            </w:r>
            <w:r w:rsidR="00183E29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49</w:t>
            </w:r>
          </w:p>
        </w:tc>
      </w:tr>
      <w:tr w:rsidR="00311423" w:rsidRPr="00311423" w14:paraId="2AD166D3" w14:textId="77777777" w:rsidTr="00B40E0C">
        <w:trPr>
          <w:trHeight w:val="285"/>
        </w:trPr>
        <w:tc>
          <w:tcPr>
            <w:tcW w:w="3422" w:type="dxa"/>
            <w:shd w:val="clear" w:color="000000" w:fill="FFFFFF"/>
            <w:noWrap/>
            <w:vAlign w:val="center"/>
            <w:hideMark/>
          </w:tcPr>
          <w:p w14:paraId="0A74938A" w14:textId="77777777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Unemployed</w:t>
            </w: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354CD0C7" w14:textId="0C34F2AD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2.1</w:t>
            </w:r>
            <w:r w:rsidR="00985F41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80</w:t>
            </w: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5EF22C3F" w14:textId="78F559AF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1.</w:t>
            </w:r>
            <w:r w:rsidR="00985F41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254</w:t>
            </w: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-3.7</w:t>
            </w:r>
            <w:r w:rsidR="00985F41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89</w:t>
            </w:r>
          </w:p>
        </w:tc>
        <w:tc>
          <w:tcPr>
            <w:tcW w:w="779" w:type="dxa"/>
            <w:shd w:val="clear" w:color="000000" w:fill="FFFFFF"/>
            <w:noWrap/>
            <w:vAlign w:val="center"/>
            <w:hideMark/>
          </w:tcPr>
          <w:p w14:paraId="0B985172" w14:textId="77777777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0.006</w:t>
            </w:r>
          </w:p>
        </w:tc>
        <w:tc>
          <w:tcPr>
            <w:tcW w:w="218" w:type="dxa"/>
            <w:shd w:val="clear" w:color="000000" w:fill="FFFFFF"/>
            <w:noWrap/>
            <w:vAlign w:val="center"/>
          </w:tcPr>
          <w:p w14:paraId="6D792CBF" w14:textId="6947B379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5CB68D47" w14:textId="75AFE1B3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2.4</w:t>
            </w:r>
            <w:r w:rsidR="00183E29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76</w:t>
            </w: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6256BA3A" w14:textId="05736E4E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1.47</w:t>
            </w:r>
            <w:r w:rsidR="00BD0775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1</w:t>
            </w: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-4.1</w:t>
            </w:r>
            <w:r w:rsidR="00183E29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66</w:t>
            </w: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  <w:hideMark/>
          </w:tcPr>
          <w:p w14:paraId="34333051" w14:textId="753E1087" w:rsidR="0077519D" w:rsidRPr="00311423" w:rsidRDefault="00BD0775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&lt;</w:t>
            </w:r>
            <w:r w:rsidR="0077519D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311423" w:rsidRPr="00311423" w14:paraId="32F7355D" w14:textId="77777777" w:rsidTr="00B40E0C">
        <w:trPr>
          <w:trHeight w:val="285"/>
        </w:trPr>
        <w:tc>
          <w:tcPr>
            <w:tcW w:w="3422" w:type="dxa"/>
            <w:shd w:val="clear" w:color="000000" w:fill="FFFFFF"/>
            <w:noWrap/>
            <w:vAlign w:val="center"/>
            <w:hideMark/>
          </w:tcPr>
          <w:p w14:paraId="3E62667F" w14:textId="77777777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6002F8AA" w14:textId="77096C9A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1.8</w:t>
            </w:r>
            <w:r w:rsidR="00985F41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6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6D0A8C7D" w14:textId="3D12A23F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8</w:t>
            </w:r>
            <w:r w:rsidR="00985F41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46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-3.8</w:t>
            </w:r>
            <w:r w:rsidR="00985F41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57</w:t>
            </w:r>
          </w:p>
        </w:tc>
        <w:tc>
          <w:tcPr>
            <w:tcW w:w="779" w:type="dxa"/>
            <w:shd w:val="clear" w:color="000000" w:fill="FFFFFF"/>
            <w:noWrap/>
            <w:vAlign w:val="center"/>
            <w:hideMark/>
          </w:tcPr>
          <w:p w14:paraId="48BC857B" w14:textId="506B711D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1</w:t>
            </w:r>
            <w:r w:rsidR="00985F41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26</w:t>
            </w:r>
          </w:p>
        </w:tc>
        <w:tc>
          <w:tcPr>
            <w:tcW w:w="218" w:type="dxa"/>
            <w:shd w:val="clear" w:color="000000" w:fill="FFFFFF"/>
            <w:noWrap/>
            <w:vAlign w:val="center"/>
          </w:tcPr>
          <w:p w14:paraId="03599315" w14:textId="7EBD227D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1E6C467A" w14:textId="482FB8D1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1.</w:t>
            </w:r>
            <w:r w:rsidR="00183E29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795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3AD8727D" w14:textId="4C6BDA15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 w:rsidR="00183E29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888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-3.</w:t>
            </w:r>
            <w:r w:rsidR="00183E29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631</w:t>
            </w: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  <w:hideMark/>
          </w:tcPr>
          <w:p w14:paraId="1CACF9C8" w14:textId="47C4EE80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 w:rsidR="00183E29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103</w:t>
            </w:r>
          </w:p>
        </w:tc>
      </w:tr>
      <w:tr w:rsidR="00311423" w:rsidRPr="00311423" w14:paraId="0709E088" w14:textId="77777777" w:rsidTr="00B40E0C">
        <w:trPr>
          <w:trHeight w:val="285"/>
        </w:trPr>
        <w:tc>
          <w:tcPr>
            <w:tcW w:w="3422" w:type="dxa"/>
            <w:shd w:val="clear" w:color="000000" w:fill="FFFFFF"/>
            <w:noWrap/>
            <w:vAlign w:val="center"/>
            <w:hideMark/>
          </w:tcPr>
          <w:p w14:paraId="50C7041B" w14:textId="77777777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Household income, yen</w:t>
            </w:r>
          </w:p>
        </w:tc>
        <w:tc>
          <w:tcPr>
            <w:tcW w:w="679" w:type="dxa"/>
            <w:shd w:val="clear" w:color="000000" w:fill="FFFFFF"/>
            <w:noWrap/>
            <w:vAlign w:val="center"/>
          </w:tcPr>
          <w:p w14:paraId="7DF5590B" w14:textId="7B909C71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48660803" w14:textId="469C7711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shd w:val="clear" w:color="000000" w:fill="FFFFFF"/>
            <w:noWrap/>
            <w:vAlign w:val="center"/>
          </w:tcPr>
          <w:p w14:paraId="0D4E2F3D" w14:textId="4103B751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shd w:val="clear" w:color="000000" w:fill="FFFFFF"/>
            <w:noWrap/>
            <w:vAlign w:val="center"/>
          </w:tcPr>
          <w:p w14:paraId="0B76E9F7" w14:textId="626C4FCD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</w:tcPr>
          <w:p w14:paraId="6BFA620C" w14:textId="6EEACE92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7F9064D6" w14:textId="08F30A9D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</w:tcPr>
          <w:p w14:paraId="617956F5" w14:textId="6AC454B8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11423" w:rsidRPr="00311423" w14:paraId="2339B4C0" w14:textId="77777777" w:rsidTr="00B40E0C">
        <w:trPr>
          <w:trHeight w:val="285"/>
        </w:trPr>
        <w:tc>
          <w:tcPr>
            <w:tcW w:w="3422" w:type="dxa"/>
            <w:shd w:val="clear" w:color="000000" w:fill="FFFFFF"/>
            <w:noWrap/>
            <w:vAlign w:val="center"/>
            <w:hideMark/>
          </w:tcPr>
          <w:p w14:paraId="20F7679F" w14:textId="2792B143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&lt;1 million</w:t>
            </w: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4E4F0AAA" w14:textId="77777777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4958F5AC" w14:textId="1077B1C3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shd w:val="clear" w:color="000000" w:fill="FFFFFF"/>
            <w:noWrap/>
            <w:vAlign w:val="center"/>
          </w:tcPr>
          <w:p w14:paraId="74D5A01F" w14:textId="75CE9003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shd w:val="clear" w:color="000000" w:fill="FFFFFF"/>
            <w:noWrap/>
            <w:vAlign w:val="center"/>
          </w:tcPr>
          <w:p w14:paraId="426CC0E5" w14:textId="703E43E3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6130DFF0" w14:textId="77777777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2B0BF6B8" w14:textId="0EA65738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</w:tcPr>
          <w:p w14:paraId="0504C657" w14:textId="5AEB4441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11423" w:rsidRPr="00311423" w14:paraId="7D6DDF90" w14:textId="77777777" w:rsidTr="00B40E0C">
        <w:trPr>
          <w:trHeight w:val="285"/>
        </w:trPr>
        <w:tc>
          <w:tcPr>
            <w:tcW w:w="3422" w:type="dxa"/>
            <w:shd w:val="clear" w:color="000000" w:fill="FFFFFF"/>
            <w:noWrap/>
            <w:vAlign w:val="center"/>
            <w:hideMark/>
          </w:tcPr>
          <w:p w14:paraId="77D7E59D" w14:textId="77777777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1-3.99 million</w:t>
            </w: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3090BD42" w14:textId="572F990F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1.</w:t>
            </w:r>
            <w:r w:rsidR="00985F41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208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3BB96551" w14:textId="72AB3CAA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4</w:t>
            </w:r>
            <w:r w:rsidR="00985F41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82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-</w:t>
            </w:r>
            <w:r w:rsidR="00985F41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3.027</w:t>
            </w:r>
          </w:p>
        </w:tc>
        <w:tc>
          <w:tcPr>
            <w:tcW w:w="779" w:type="dxa"/>
            <w:shd w:val="clear" w:color="000000" w:fill="FFFFFF"/>
            <w:noWrap/>
            <w:vAlign w:val="center"/>
            <w:hideMark/>
          </w:tcPr>
          <w:p w14:paraId="5270B42F" w14:textId="30502BB3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 w:rsidR="00985F41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688</w:t>
            </w:r>
          </w:p>
        </w:tc>
        <w:tc>
          <w:tcPr>
            <w:tcW w:w="218" w:type="dxa"/>
            <w:shd w:val="clear" w:color="000000" w:fill="FFFFFF"/>
            <w:noWrap/>
            <w:vAlign w:val="center"/>
          </w:tcPr>
          <w:p w14:paraId="48BD4E28" w14:textId="1FBF5932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216C41A1" w14:textId="1C106CB6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7</w:t>
            </w:r>
            <w:r w:rsidR="00183E29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85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511E82F2" w14:textId="3E98BB6F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3</w:t>
            </w:r>
            <w:r w:rsidR="00183E29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47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-1.</w:t>
            </w:r>
            <w:r w:rsidR="00183E29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744</w:t>
            </w: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  <w:hideMark/>
          </w:tcPr>
          <w:p w14:paraId="1A92665E" w14:textId="6C857F41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 w:rsidR="00183E29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560</w:t>
            </w:r>
          </w:p>
        </w:tc>
      </w:tr>
      <w:tr w:rsidR="00311423" w:rsidRPr="00311423" w14:paraId="14BF085A" w14:textId="77777777" w:rsidTr="00B40E0C">
        <w:trPr>
          <w:trHeight w:val="285"/>
        </w:trPr>
        <w:tc>
          <w:tcPr>
            <w:tcW w:w="3422" w:type="dxa"/>
            <w:shd w:val="clear" w:color="000000" w:fill="FFFFFF"/>
            <w:noWrap/>
            <w:vAlign w:val="center"/>
            <w:hideMark/>
          </w:tcPr>
          <w:p w14:paraId="7B269916" w14:textId="77777777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4-6.99 million</w:t>
            </w: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12CBD1EA" w14:textId="79D2B448" w:rsidR="0077519D" w:rsidRPr="00311423" w:rsidRDefault="00985F41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1.064</w:t>
            </w:r>
            <w:r w:rsidR="0077519D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3040A74B" w14:textId="3DF4AECA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 w:rsidR="00985F41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429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-2</w:t>
            </w:r>
            <w:r w:rsidR="00985F41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.643</w:t>
            </w:r>
          </w:p>
        </w:tc>
        <w:tc>
          <w:tcPr>
            <w:tcW w:w="779" w:type="dxa"/>
            <w:shd w:val="clear" w:color="000000" w:fill="FFFFFF"/>
            <w:noWrap/>
            <w:vAlign w:val="center"/>
            <w:hideMark/>
          </w:tcPr>
          <w:p w14:paraId="3B5EC54F" w14:textId="02D90BBB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 w:rsidR="00985F41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893</w:t>
            </w:r>
          </w:p>
        </w:tc>
        <w:tc>
          <w:tcPr>
            <w:tcW w:w="218" w:type="dxa"/>
            <w:shd w:val="clear" w:color="000000" w:fill="FFFFFF"/>
            <w:noWrap/>
            <w:vAlign w:val="center"/>
          </w:tcPr>
          <w:p w14:paraId="3DC4321A" w14:textId="0ACDA537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2AC2F773" w14:textId="0DA3383C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5</w:t>
            </w:r>
            <w:r w:rsidR="00183E29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93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149BAEC0" w14:textId="022862E2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2</w:t>
            </w:r>
            <w:r w:rsidR="00183E29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65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-1.</w:t>
            </w:r>
            <w:r w:rsidR="00183E29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328</w:t>
            </w: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  <w:hideMark/>
          </w:tcPr>
          <w:p w14:paraId="338BC987" w14:textId="59EF5287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 w:rsidR="00183E29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204</w:t>
            </w:r>
          </w:p>
        </w:tc>
      </w:tr>
      <w:tr w:rsidR="00311423" w:rsidRPr="00311423" w14:paraId="606FAFAC" w14:textId="77777777" w:rsidTr="00B40E0C">
        <w:trPr>
          <w:trHeight w:val="285"/>
        </w:trPr>
        <w:tc>
          <w:tcPr>
            <w:tcW w:w="3422" w:type="dxa"/>
            <w:shd w:val="clear" w:color="000000" w:fill="FFFFFF"/>
            <w:noWrap/>
            <w:vAlign w:val="center"/>
            <w:hideMark/>
          </w:tcPr>
          <w:p w14:paraId="7FB02308" w14:textId="77777777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7-9.99 million</w:t>
            </w: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233CEEE8" w14:textId="6C31140C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 w:rsidR="00985F41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745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73A5FDA4" w14:textId="76D29E32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2</w:t>
            </w:r>
            <w:r w:rsidR="00985F41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96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-1.</w:t>
            </w:r>
            <w:r w:rsidR="00985F41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873</w:t>
            </w:r>
          </w:p>
        </w:tc>
        <w:tc>
          <w:tcPr>
            <w:tcW w:w="779" w:type="dxa"/>
            <w:shd w:val="clear" w:color="000000" w:fill="FFFFFF"/>
            <w:noWrap/>
            <w:vAlign w:val="center"/>
            <w:hideMark/>
          </w:tcPr>
          <w:p w14:paraId="420061BB" w14:textId="305FA1DA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 w:rsidR="00985F41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531</w:t>
            </w:r>
          </w:p>
        </w:tc>
        <w:tc>
          <w:tcPr>
            <w:tcW w:w="218" w:type="dxa"/>
            <w:shd w:val="clear" w:color="000000" w:fill="FFFFFF"/>
            <w:noWrap/>
            <w:vAlign w:val="center"/>
          </w:tcPr>
          <w:p w14:paraId="23B2252B" w14:textId="0E47DE7D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04489B1F" w14:textId="47AD7211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0.</w:t>
            </w:r>
            <w:r w:rsidR="00183E29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441</w:t>
            </w: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7073A616" w14:textId="2E5FF1E0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0.1</w:t>
            </w:r>
            <w:r w:rsidR="00183E29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95</w:t>
            </w: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-</w:t>
            </w:r>
            <w:r w:rsidR="00183E29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1.001</w:t>
            </w: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  <w:hideMark/>
          </w:tcPr>
          <w:p w14:paraId="1FB7922E" w14:textId="127F8F58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0.0</w:t>
            </w:r>
            <w:r w:rsidR="00183E29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50</w:t>
            </w:r>
          </w:p>
        </w:tc>
      </w:tr>
      <w:tr w:rsidR="00311423" w:rsidRPr="00311423" w14:paraId="7DCF3593" w14:textId="77777777" w:rsidTr="00B40E0C">
        <w:trPr>
          <w:trHeight w:val="285"/>
        </w:trPr>
        <w:tc>
          <w:tcPr>
            <w:tcW w:w="3422" w:type="dxa"/>
            <w:shd w:val="clear" w:color="000000" w:fill="FFFFFF"/>
            <w:noWrap/>
            <w:vAlign w:val="center"/>
            <w:hideMark/>
          </w:tcPr>
          <w:p w14:paraId="37B345D5" w14:textId="77777777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≥10 million</w:t>
            </w: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738AC8E1" w14:textId="23884517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 w:rsidR="00985F41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845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2E494B09" w14:textId="6ED20381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 w:rsidR="00985F41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332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-</w:t>
            </w:r>
            <w:r w:rsidR="00985F41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2.150</w:t>
            </w:r>
          </w:p>
        </w:tc>
        <w:tc>
          <w:tcPr>
            <w:tcW w:w="779" w:type="dxa"/>
            <w:shd w:val="clear" w:color="000000" w:fill="FFFFFF"/>
            <w:noWrap/>
            <w:vAlign w:val="center"/>
            <w:hideMark/>
          </w:tcPr>
          <w:p w14:paraId="4CD0764E" w14:textId="3C51F079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 w:rsidR="00985F41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723</w:t>
            </w:r>
          </w:p>
        </w:tc>
        <w:tc>
          <w:tcPr>
            <w:tcW w:w="218" w:type="dxa"/>
            <w:shd w:val="clear" w:color="000000" w:fill="FFFFFF"/>
            <w:noWrap/>
            <w:vAlign w:val="center"/>
          </w:tcPr>
          <w:p w14:paraId="74576699" w14:textId="762F1B07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5807FABC" w14:textId="45809257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0.</w:t>
            </w:r>
            <w:r w:rsidR="00183E29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410</w:t>
            </w: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452AE194" w14:textId="0C9C76BC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0.</w:t>
            </w:r>
            <w:r w:rsidR="00183E29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178</w:t>
            </w: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-0.</w:t>
            </w:r>
            <w:r w:rsidR="00183E29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943</w:t>
            </w: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  <w:hideMark/>
          </w:tcPr>
          <w:p w14:paraId="191CB818" w14:textId="679C4668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0.0</w:t>
            </w:r>
            <w:r w:rsidR="00183E29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36</w:t>
            </w:r>
          </w:p>
        </w:tc>
      </w:tr>
      <w:tr w:rsidR="00311423" w:rsidRPr="00311423" w14:paraId="1583DF0C" w14:textId="77777777" w:rsidTr="00B40E0C">
        <w:trPr>
          <w:trHeight w:val="285"/>
        </w:trPr>
        <w:tc>
          <w:tcPr>
            <w:tcW w:w="3422" w:type="dxa"/>
            <w:shd w:val="clear" w:color="000000" w:fill="FFFFFF"/>
            <w:noWrap/>
            <w:vAlign w:val="center"/>
            <w:hideMark/>
          </w:tcPr>
          <w:p w14:paraId="114745D6" w14:textId="77777777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764ED8EA" w14:textId="57ADAC28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 w:rsidR="00985F41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885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49E46F5C" w14:textId="27749FFE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 w:rsidR="00985F41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349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-</w:t>
            </w:r>
            <w:r w:rsidR="00985F41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2.246</w:t>
            </w:r>
          </w:p>
        </w:tc>
        <w:tc>
          <w:tcPr>
            <w:tcW w:w="779" w:type="dxa"/>
            <w:shd w:val="clear" w:color="000000" w:fill="FFFFFF"/>
            <w:noWrap/>
            <w:vAlign w:val="center"/>
            <w:hideMark/>
          </w:tcPr>
          <w:p w14:paraId="5B90FB0E" w14:textId="35179F57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 w:rsidR="00985F41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798</w:t>
            </w:r>
          </w:p>
        </w:tc>
        <w:tc>
          <w:tcPr>
            <w:tcW w:w="218" w:type="dxa"/>
            <w:shd w:val="clear" w:color="000000" w:fill="FFFFFF"/>
            <w:noWrap/>
            <w:vAlign w:val="center"/>
          </w:tcPr>
          <w:p w14:paraId="63FC31BC" w14:textId="082CCF89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5D0CD77B" w14:textId="41DC808C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 w:rsidR="00183E29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537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50B36FE3" w14:textId="2CD0ECB9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 w:rsidR="00183E29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35</w:t>
            </w:r>
            <w:r w:rsidR="00BD0775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5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-1.</w:t>
            </w:r>
            <w:r w:rsidR="00183E29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228</w:t>
            </w: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  <w:hideMark/>
          </w:tcPr>
          <w:p w14:paraId="0ED82804" w14:textId="1AF59C66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 w:rsidR="00183E29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141</w:t>
            </w:r>
          </w:p>
        </w:tc>
      </w:tr>
      <w:tr w:rsidR="00311423" w:rsidRPr="00311423" w14:paraId="358D7138" w14:textId="77777777" w:rsidTr="00B40E0C">
        <w:trPr>
          <w:trHeight w:val="285"/>
        </w:trPr>
        <w:tc>
          <w:tcPr>
            <w:tcW w:w="3422" w:type="dxa"/>
            <w:shd w:val="clear" w:color="000000" w:fill="FFFFFF"/>
            <w:noWrap/>
            <w:vAlign w:val="center"/>
            <w:hideMark/>
          </w:tcPr>
          <w:p w14:paraId="7F108EAC" w14:textId="77777777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CCHL scale</w:t>
            </w:r>
          </w:p>
        </w:tc>
        <w:tc>
          <w:tcPr>
            <w:tcW w:w="679" w:type="dxa"/>
            <w:shd w:val="clear" w:color="000000" w:fill="FFFFFF"/>
            <w:noWrap/>
            <w:vAlign w:val="center"/>
          </w:tcPr>
          <w:p w14:paraId="393E48FB" w14:textId="565C7ED3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25829FA0" w14:textId="304807B5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shd w:val="clear" w:color="000000" w:fill="FFFFFF"/>
            <w:noWrap/>
            <w:vAlign w:val="center"/>
          </w:tcPr>
          <w:p w14:paraId="1F3279D2" w14:textId="1797A956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shd w:val="clear" w:color="000000" w:fill="FFFFFF"/>
            <w:noWrap/>
            <w:vAlign w:val="center"/>
          </w:tcPr>
          <w:p w14:paraId="6E7825B5" w14:textId="3A227524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</w:tcPr>
          <w:p w14:paraId="124B8858" w14:textId="30C884B4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76BA478C" w14:textId="4CD55FC9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</w:tcPr>
          <w:p w14:paraId="6357ACCF" w14:textId="1E6CBE83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11423" w:rsidRPr="00311423" w14:paraId="23442548" w14:textId="77777777" w:rsidTr="00B40E0C">
        <w:trPr>
          <w:trHeight w:val="285"/>
        </w:trPr>
        <w:tc>
          <w:tcPr>
            <w:tcW w:w="3422" w:type="dxa"/>
            <w:shd w:val="clear" w:color="000000" w:fill="FFFFFF"/>
            <w:noWrap/>
            <w:vAlign w:val="center"/>
            <w:hideMark/>
          </w:tcPr>
          <w:p w14:paraId="0E3D3A07" w14:textId="77777777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Low (first quartile)</w:t>
            </w: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5DE7D95C" w14:textId="77777777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228A8ED1" w14:textId="2C9706A3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shd w:val="clear" w:color="000000" w:fill="FFFFFF"/>
            <w:noWrap/>
            <w:vAlign w:val="center"/>
          </w:tcPr>
          <w:p w14:paraId="3895AD16" w14:textId="357A36DA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shd w:val="clear" w:color="000000" w:fill="FFFFFF"/>
            <w:noWrap/>
            <w:vAlign w:val="center"/>
          </w:tcPr>
          <w:p w14:paraId="611DF191" w14:textId="56F4ACA9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54C939F1" w14:textId="77777777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46C0AC77" w14:textId="7BD4EF60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</w:tcPr>
          <w:p w14:paraId="68A529DE" w14:textId="38E672F5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11423" w:rsidRPr="00311423" w14:paraId="0DBE7B20" w14:textId="77777777" w:rsidTr="00B40E0C">
        <w:trPr>
          <w:trHeight w:val="285"/>
        </w:trPr>
        <w:tc>
          <w:tcPr>
            <w:tcW w:w="3422" w:type="dxa"/>
            <w:shd w:val="clear" w:color="000000" w:fill="FFFFFF"/>
            <w:noWrap/>
            <w:vAlign w:val="center"/>
            <w:hideMark/>
          </w:tcPr>
          <w:p w14:paraId="085709C2" w14:textId="77777777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Lower (second quartile)</w:t>
            </w: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0E1E1FB6" w14:textId="446BC087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9</w:t>
            </w:r>
            <w:r w:rsidR="00695055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28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34B3407D" w14:textId="69AF9068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7</w:t>
            </w:r>
            <w:r w:rsidR="00695055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54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-1.1</w:t>
            </w:r>
            <w:r w:rsidR="00695055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42</w:t>
            </w:r>
          </w:p>
        </w:tc>
        <w:tc>
          <w:tcPr>
            <w:tcW w:w="779" w:type="dxa"/>
            <w:shd w:val="clear" w:color="000000" w:fill="FFFFFF"/>
            <w:noWrap/>
            <w:vAlign w:val="center"/>
            <w:hideMark/>
          </w:tcPr>
          <w:p w14:paraId="5BBDDE2A" w14:textId="700BAAB6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 w:rsidR="00695055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480</w:t>
            </w:r>
          </w:p>
        </w:tc>
        <w:tc>
          <w:tcPr>
            <w:tcW w:w="218" w:type="dxa"/>
            <w:shd w:val="clear" w:color="000000" w:fill="FFFFFF"/>
            <w:noWrap/>
            <w:vAlign w:val="center"/>
          </w:tcPr>
          <w:p w14:paraId="1E00DA89" w14:textId="0390AD49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21CC751D" w14:textId="177E3904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0.7</w:t>
            </w:r>
            <w:r w:rsidR="00B40E0C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77</w:t>
            </w: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3BB5ADFB" w14:textId="47CCA232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0.6</w:t>
            </w:r>
            <w:r w:rsidR="00B40E0C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39</w:t>
            </w: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-0.9</w:t>
            </w:r>
            <w:r w:rsidR="00B40E0C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46</w:t>
            </w: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  <w:hideMark/>
          </w:tcPr>
          <w:p w14:paraId="43E044DC" w14:textId="01EB9D5D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0.01</w:t>
            </w:r>
            <w:r w:rsidR="00B40E0C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</w:tr>
      <w:tr w:rsidR="00311423" w:rsidRPr="00311423" w14:paraId="10CE0F81" w14:textId="77777777" w:rsidTr="00B40E0C">
        <w:trPr>
          <w:trHeight w:val="285"/>
        </w:trPr>
        <w:tc>
          <w:tcPr>
            <w:tcW w:w="3422" w:type="dxa"/>
            <w:shd w:val="clear" w:color="000000" w:fill="FFFFFF"/>
            <w:noWrap/>
            <w:vAlign w:val="center"/>
            <w:hideMark/>
          </w:tcPr>
          <w:p w14:paraId="5F862DE0" w14:textId="77777777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Higher (third quartile)</w:t>
            </w: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399ACD81" w14:textId="5F63253B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8</w:t>
            </w:r>
            <w:r w:rsidR="00695055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27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02CAB39F" w14:textId="4D2A0E54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6</w:t>
            </w:r>
            <w:r w:rsidR="00695055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62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-1.0</w:t>
            </w:r>
            <w:r w:rsidR="00695055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779" w:type="dxa"/>
            <w:shd w:val="clear" w:color="000000" w:fill="FFFFFF"/>
            <w:noWrap/>
            <w:vAlign w:val="center"/>
            <w:hideMark/>
          </w:tcPr>
          <w:p w14:paraId="35598180" w14:textId="67F04CCA" w:rsidR="0069317F" w:rsidRPr="00311423" w:rsidRDefault="0077519D" w:rsidP="0069317F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 w:rsidR="00695055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097</w:t>
            </w:r>
          </w:p>
        </w:tc>
        <w:tc>
          <w:tcPr>
            <w:tcW w:w="218" w:type="dxa"/>
            <w:shd w:val="clear" w:color="000000" w:fill="FFFFFF"/>
            <w:noWrap/>
            <w:vAlign w:val="center"/>
          </w:tcPr>
          <w:p w14:paraId="45C9E1D2" w14:textId="60546D7C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6CE9095B" w14:textId="1290CCB8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0.66</w:t>
            </w:r>
            <w:r w:rsidR="00B40E0C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5</w:t>
            </w: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4318E09E" w14:textId="478CA49F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0.5</w:t>
            </w:r>
            <w:r w:rsidR="006D60DC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3</w:t>
            </w:r>
            <w:r w:rsidR="00B40E0C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7</w:t>
            </w: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-0.82</w:t>
            </w:r>
            <w:r w:rsidR="006D60DC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  <w:hideMark/>
          </w:tcPr>
          <w:p w14:paraId="2C6DF148" w14:textId="77777777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311423" w:rsidRPr="00311423" w14:paraId="30DB7476" w14:textId="77777777" w:rsidTr="00B40E0C">
        <w:trPr>
          <w:trHeight w:val="375"/>
        </w:trPr>
        <w:tc>
          <w:tcPr>
            <w:tcW w:w="3422" w:type="dxa"/>
            <w:shd w:val="clear" w:color="auto" w:fill="auto"/>
            <w:noWrap/>
            <w:vAlign w:val="center"/>
            <w:hideMark/>
          </w:tcPr>
          <w:p w14:paraId="4C35921E" w14:textId="2FB3D3B3" w:rsidR="0077519D" w:rsidRPr="00311423" w:rsidRDefault="0077519D" w:rsidP="0077519D">
            <w:pPr>
              <w:widowControl/>
              <w:adjustRightInd w:val="0"/>
              <w:snapToGrid w:val="0"/>
              <w:ind w:firstLineChars="100" w:firstLine="18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High (fo</w:t>
            </w:r>
            <w:r w:rsidR="007843E7"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u</w:t>
            </w:r>
            <w:r w:rsidRPr="00311423"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  <w:t>rth quartile)</w:t>
            </w: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3E3362F6" w14:textId="5C8A278C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0.77</w:t>
            </w:r>
            <w:r w:rsidR="00695055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0</w:t>
            </w: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54685DF1" w14:textId="69D2BDE2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0.6</w:t>
            </w:r>
            <w:r w:rsidR="00695055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04</w:t>
            </w: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-0.9</w:t>
            </w:r>
            <w:r w:rsidR="00695055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82</w:t>
            </w:r>
          </w:p>
        </w:tc>
        <w:tc>
          <w:tcPr>
            <w:tcW w:w="779" w:type="dxa"/>
            <w:shd w:val="clear" w:color="000000" w:fill="FFFFFF"/>
            <w:noWrap/>
            <w:vAlign w:val="center"/>
            <w:hideMark/>
          </w:tcPr>
          <w:p w14:paraId="42E8D9F1" w14:textId="736A2A25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0.0</w:t>
            </w:r>
            <w:r w:rsidR="00695055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218" w:type="dxa"/>
            <w:shd w:val="clear" w:color="000000" w:fill="FFFFFF"/>
            <w:noWrap/>
            <w:vAlign w:val="center"/>
          </w:tcPr>
          <w:p w14:paraId="79FDC1E6" w14:textId="21F90F15" w:rsidR="0077519D" w:rsidRPr="00311423" w:rsidRDefault="0077519D" w:rsidP="0077519D">
            <w:pPr>
              <w:widowControl/>
              <w:adjustRightInd w:val="0"/>
              <w:snapToGrid w:val="0"/>
              <w:jc w:val="left"/>
              <w:rPr>
                <w:rFonts w:ascii="Arial" w:eastAsia="Meiryo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shd w:val="clear" w:color="000000" w:fill="FFFFFF"/>
            <w:noWrap/>
            <w:vAlign w:val="center"/>
            <w:hideMark/>
          </w:tcPr>
          <w:p w14:paraId="17047C1C" w14:textId="254D48B7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0.66</w:t>
            </w:r>
            <w:r w:rsidR="00B40E0C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6</w:t>
            </w: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2219F2D9" w14:textId="10A15DA9" w:rsidR="0077519D" w:rsidRPr="00311423" w:rsidRDefault="0077519D" w:rsidP="0077519D">
            <w:pPr>
              <w:widowControl/>
              <w:adjustRightInd w:val="0"/>
              <w:snapToGrid w:val="0"/>
              <w:jc w:val="center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0.5</w:t>
            </w:r>
            <w:r w:rsidR="00B40E0C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29</w:t>
            </w: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-0.8</w:t>
            </w:r>
            <w:r w:rsidR="00B40E0C"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38</w:t>
            </w:r>
          </w:p>
        </w:tc>
        <w:tc>
          <w:tcPr>
            <w:tcW w:w="779" w:type="dxa"/>
            <w:gridSpan w:val="2"/>
            <w:shd w:val="clear" w:color="000000" w:fill="FFFFFF"/>
            <w:noWrap/>
            <w:vAlign w:val="center"/>
            <w:hideMark/>
          </w:tcPr>
          <w:p w14:paraId="58863CE8" w14:textId="77777777" w:rsidR="0077519D" w:rsidRPr="00311423" w:rsidRDefault="0077519D" w:rsidP="0077519D">
            <w:pPr>
              <w:widowControl/>
              <w:adjustRightInd w:val="0"/>
              <w:snapToGrid w:val="0"/>
              <w:jc w:val="right"/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311423">
              <w:rPr>
                <w:rFonts w:ascii="Arial" w:eastAsia="Meiryo" w:hAnsi="Arial" w:cs="Arial"/>
                <w:bCs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</w:tbl>
    <w:p w14:paraId="3D1DE14C" w14:textId="018B910C" w:rsidR="0077519D" w:rsidRPr="002C4A8A" w:rsidRDefault="0077519D" w:rsidP="0077519D">
      <w:pPr>
        <w:rPr>
          <w:rFonts w:ascii="Arial" w:eastAsia="Meiryo" w:hAnsi="Arial" w:cs="Arial"/>
          <w:szCs w:val="21"/>
        </w:rPr>
      </w:pPr>
      <w:r w:rsidRPr="002C4A8A">
        <w:rPr>
          <w:rFonts w:ascii="Arial" w:eastAsia="Meiryo" w:hAnsi="Arial" w:cs="Arial"/>
          <w:szCs w:val="21"/>
        </w:rPr>
        <w:t>CCHL scale: Communicative and critical health literacy scale, K6: Kessler 6 scale, EPDS: Edinburgh postnatal depression scale, AORs: Adjusted odds ratios, 95%CI: 95% Confidence interval</w:t>
      </w:r>
      <w:r w:rsidR="00695055" w:rsidRPr="002C4A8A">
        <w:rPr>
          <w:rFonts w:ascii="Arial" w:eastAsia="Meiryo" w:hAnsi="Arial" w:cs="Arial"/>
          <w:szCs w:val="21"/>
        </w:rPr>
        <w:t>.</w:t>
      </w:r>
      <w:r w:rsidR="00AD68A4" w:rsidRPr="002C4A8A">
        <w:rPr>
          <w:rFonts w:ascii="Arial" w:eastAsia="Meiryo" w:hAnsi="Arial" w:cs="Arial"/>
          <w:szCs w:val="21"/>
        </w:rPr>
        <w:t xml:space="preserve"> </w:t>
      </w:r>
    </w:p>
    <w:p w14:paraId="624821F8" w14:textId="40B0E950" w:rsidR="00AD68A4" w:rsidRPr="00311423" w:rsidRDefault="00AD68A4" w:rsidP="00AD68A4">
      <w:pPr>
        <w:rPr>
          <w:rFonts w:ascii="Arial" w:eastAsia="Meiryo" w:hAnsi="Arial" w:cs="Arial"/>
          <w:color w:val="000000" w:themeColor="text1"/>
          <w:szCs w:val="21"/>
        </w:rPr>
      </w:pPr>
      <w:r w:rsidRPr="00311423">
        <w:rPr>
          <w:rFonts w:ascii="Arial" w:eastAsia="Meiryo" w:hAnsi="Arial" w:cs="Arial"/>
          <w:color w:val="000000" w:themeColor="text1"/>
          <w:szCs w:val="21"/>
        </w:rPr>
        <w:t xml:space="preserve">a: All variables were entered into the multivariable logistic regression model. </w:t>
      </w:r>
    </w:p>
    <w:sectPr w:rsidR="00AD68A4" w:rsidRPr="00311423" w:rsidSect="0005195F">
      <w:pgSz w:w="11906" w:h="16838" w:code="9"/>
      <w:pgMar w:top="1418" w:right="1418" w:bottom="1418" w:left="1418" w:header="851" w:footer="992" w:gutter="0"/>
      <w:cols w:space="425"/>
      <w:docGrid w:type="linesAndChars" w:linePitch="29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348768" w14:textId="77777777" w:rsidR="00286587" w:rsidRDefault="00286587" w:rsidP="005C6F4C">
      <w:r>
        <w:separator/>
      </w:r>
    </w:p>
  </w:endnote>
  <w:endnote w:type="continuationSeparator" w:id="0">
    <w:p w14:paraId="13934132" w14:textId="77777777" w:rsidR="00286587" w:rsidRDefault="00286587" w:rsidP="005C6F4C">
      <w:r>
        <w:continuationSeparator/>
      </w:r>
    </w:p>
  </w:endnote>
  <w:endnote w:type="continuationNotice" w:id="1">
    <w:p w14:paraId="05A9D7C3" w14:textId="77777777" w:rsidR="00286587" w:rsidRDefault="0028658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eiryo">
    <w:altName w:val="MS Gothic"/>
    <w:charset w:val="80"/>
    <w:family w:val="modern"/>
    <w:pitch w:val="variable"/>
    <w:sig w:usb0="E00002FF" w:usb1="6AC7FFFF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ECF10D" w14:textId="09902119" w:rsidR="0005195F" w:rsidRPr="008A68BC" w:rsidRDefault="0005195F" w:rsidP="008A68BC">
    <w:pPr>
      <w:pStyle w:val="Footer"/>
      <w:jc w:val="cen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6CD934" w14:textId="77777777" w:rsidR="00286587" w:rsidRDefault="00286587" w:rsidP="005C6F4C">
      <w:r>
        <w:separator/>
      </w:r>
    </w:p>
  </w:footnote>
  <w:footnote w:type="continuationSeparator" w:id="0">
    <w:p w14:paraId="243EE88B" w14:textId="77777777" w:rsidR="00286587" w:rsidRDefault="00286587" w:rsidP="005C6F4C">
      <w:r>
        <w:continuationSeparator/>
      </w:r>
    </w:p>
  </w:footnote>
  <w:footnote w:type="continuationNotice" w:id="1">
    <w:p w14:paraId="70300874" w14:textId="77777777" w:rsidR="00286587" w:rsidRDefault="00286587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3E7BDA"/>
    <w:multiLevelType w:val="hybridMultilevel"/>
    <w:tmpl w:val="A4327ED0"/>
    <w:lvl w:ilvl="0" w:tplc="8D18469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551166A"/>
    <w:multiLevelType w:val="multilevel"/>
    <w:tmpl w:val="0E24D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58E3DBC"/>
    <w:multiLevelType w:val="hybridMultilevel"/>
    <w:tmpl w:val="5106A2EA"/>
    <w:lvl w:ilvl="0" w:tplc="171E4D92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7353136"/>
    <w:multiLevelType w:val="hybridMultilevel"/>
    <w:tmpl w:val="9D705E7E"/>
    <w:lvl w:ilvl="0" w:tplc="62DAD7D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6D4B2866"/>
    <w:multiLevelType w:val="hybridMultilevel"/>
    <w:tmpl w:val="F48C284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79155F55"/>
    <w:multiLevelType w:val="hybridMultilevel"/>
    <w:tmpl w:val="8CEA69F0"/>
    <w:lvl w:ilvl="0" w:tplc="A006B79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7F5D5B09"/>
    <w:multiLevelType w:val="multilevel"/>
    <w:tmpl w:val="3FCA94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5"/>
  </w:num>
  <w:num w:numId="5">
    <w:abstractNumId w:val="3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activeWritingStyle w:appName="MSWord" w:lang="en-US" w:vendorID="64" w:dllVersion="4096" w:nlCheck="1" w:checkStyle="1"/>
  <w:activeWritingStyle w:appName="MSWord" w:lang="ja-JP" w:vendorID="64" w:dllVersion="0" w:nlCheck="1" w:checkStyle="1"/>
  <w:activeWritingStyle w:appName="MSWord" w:lang="en-US" w:vendorID="64" w:dllVersion="0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yNDIysDQxMjI2MDZS0lEKTi0uzszPAykwNKkFANnRtmwtAAAA"/>
  </w:docVars>
  <w:rsids>
    <w:rsidRoot w:val="00554A46"/>
    <w:rsid w:val="00002175"/>
    <w:rsid w:val="000040DD"/>
    <w:rsid w:val="0000522D"/>
    <w:rsid w:val="0000654B"/>
    <w:rsid w:val="00013390"/>
    <w:rsid w:val="0001500E"/>
    <w:rsid w:val="00017CA4"/>
    <w:rsid w:val="000207E1"/>
    <w:rsid w:val="00021F7D"/>
    <w:rsid w:val="00030C01"/>
    <w:rsid w:val="00031245"/>
    <w:rsid w:val="00032C89"/>
    <w:rsid w:val="00034F32"/>
    <w:rsid w:val="00036090"/>
    <w:rsid w:val="000368C7"/>
    <w:rsid w:val="00036E0E"/>
    <w:rsid w:val="000422B9"/>
    <w:rsid w:val="00043C78"/>
    <w:rsid w:val="0004415A"/>
    <w:rsid w:val="000449CB"/>
    <w:rsid w:val="00046AD2"/>
    <w:rsid w:val="00047776"/>
    <w:rsid w:val="00047B07"/>
    <w:rsid w:val="00050F4A"/>
    <w:rsid w:val="0005152C"/>
    <w:rsid w:val="0005195F"/>
    <w:rsid w:val="00051E8F"/>
    <w:rsid w:val="000552E2"/>
    <w:rsid w:val="000552FA"/>
    <w:rsid w:val="00055C56"/>
    <w:rsid w:val="000560F6"/>
    <w:rsid w:val="00056AD7"/>
    <w:rsid w:val="00060B90"/>
    <w:rsid w:val="000660A3"/>
    <w:rsid w:val="00071243"/>
    <w:rsid w:val="00071EE3"/>
    <w:rsid w:val="0007295F"/>
    <w:rsid w:val="00074510"/>
    <w:rsid w:val="00075866"/>
    <w:rsid w:val="000762AD"/>
    <w:rsid w:val="00080F07"/>
    <w:rsid w:val="00083650"/>
    <w:rsid w:val="000901FB"/>
    <w:rsid w:val="000902D2"/>
    <w:rsid w:val="0009315A"/>
    <w:rsid w:val="00093B4C"/>
    <w:rsid w:val="00096633"/>
    <w:rsid w:val="00096E67"/>
    <w:rsid w:val="0009797C"/>
    <w:rsid w:val="000A0CD1"/>
    <w:rsid w:val="000A1543"/>
    <w:rsid w:val="000A3802"/>
    <w:rsid w:val="000A5913"/>
    <w:rsid w:val="000A5CE8"/>
    <w:rsid w:val="000A7F3E"/>
    <w:rsid w:val="000B0B08"/>
    <w:rsid w:val="000B1556"/>
    <w:rsid w:val="000B670C"/>
    <w:rsid w:val="000B7238"/>
    <w:rsid w:val="000C2835"/>
    <w:rsid w:val="000C5F3E"/>
    <w:rsid w:val="000D194A"/>
    <w:rsid w:val="000D21FB"/>
    <w:rsid w:val="000D4ACE"/>
    <w:rsid w:val="000D4FD2"/>
    <w:rsid w:val="000D5AC7"/>
    <w:rsid w:val="000D6F85"/>
    <w:rsid w:val="000D7727"/>
    <w:rsid w:val="000E0DE7"/>
    <w:rsid w:val="000E24F8"/>
    <w:rsid w:val="000F131F"/>
    <w:rsid w:val="000F1324"/>
    <w:rsid w:val="000F3374"/>
    <w:rsid w:val="00100FDD"/>
    <w:rsid w:val="0010190F"/>
    <w:rsid w:val="001061AE"/>
    <w:rsid w:val="0010673D"/>
    <w:rsid w:val="00107B27"/>
    <w:rsid w:val="00112E38"/>
    <w:rsid w:val="001148DA"/>
    <w:rsid w:val="00117534"/>
    <w:rsid w:val="00126548"/>
    <w:rsid w:val="001422BC"/>
    <w:rsid w:val="00144C1A"/>
    <w:rsid w:val="001457D0"/>
    <w:rsid w:val="00145AE7"/>
    <w:rsid w:val="001465D8"/>
    <w:rsid w:val="00146D1B"/>
    <w:rsid w:val="001503C3"/>
    <w:rsid w:val="001517B3"/>
    <w:rsid w:val="00155C35"/>
    <w:rsid w:val="00160B05"/>
    <w:rsid w:val="001657AE"/>
    <w:rsid w:val="0017033A"/>
    <w:rsid w:val="00170524"/>
    <w:rsid w:val="00181680"/>
    <w:rsid w:val="001817C6"/>
    <w:rsid w:val="00181F75"/>
    <w:rsid w:val="00182DA2"/>
    <w:rsid w:val="001832D6"/>
    <w:rsid w:val="00183E29"/>
    <w:rsid w:val="0019187B"/>
    <w:rsid w:val="0019241E"/>
    <w:rsid w:val="00192D93"/>
    <w:rsid w:val="00192DBA"/>
    <w:rsid w:val="00193568"/>
    <w:rsid w:val="001936E0"/>
    <w:rsid w:val="00195359"/>
    <w:rsid w:val="001A0C34"/>
    <w:rsid w:val="001A0C6E"/>
    <w:rsid w:val="001A2708"/>
    <w:rsid w:val="001A2FD2"/>
    <w:rsid w:val="001B2734"/>
    <w:rsid w:val="001B33E4"/>
    <w:rsid w:val="001B6266"/>
    <w:rsid w:val="001B7C69"/>
    <w:rsid w:val="001C1451"/>
    <w:rsid w:val="001C18DE"/>
    <w:rsid w:val="001C20D0"/>
    <w:rsid w:val="001C2437"/>
    <w:rsid w:val="001C2F52"/>
    <w:rsid w:val="001C551D"/>
    <w:rsid w:val="001C7173"/>
    <w:rsid w:val="001D1E5F"/>
    <w:rsid w:val="001D2E79"/>
    <w:rsid w:val="001D312F"/>
    <w:rsid w:val="001D3E19"/>
    <w:rsid w:val="001D4715"/>
    <w:rsid w:val="001E21AA"/>
    <w:rsid w:val="001E28E0"/>
    <w:rsid w:val="001E2FE1"/>
    <w:rsid w:val="001E6679"/>
    <w:rsid w:val="001E7798"/>
    <w:rsid w:val="001E7EC6"/>
    <w:rsid w:val="001F115C"/>
    <w:rsid w:val="001F1639"/>
    <w:rsid w:val="001F174C"/>
    <w:rsid w:val="001F1FCB"/>
    <w:rsid w:val="001F24A6"/>
    <w:rsid w:val="001F38D9"/>
    <w:rsid w:val="001F45CF"/>
    <w:rsid w:val="001F5CCF"/>
    <w:rsid w:val="001F6C3B"/>
    <w:rsid w:val="001F7246"/>
    <w:rsid w:val="00200603"/>
    <w:rsid w:val="002007C4"/>
    <w:rsid w:val="00203972"/>
    <w:rsid w:val="00211EE3"/>
    <w:rsid w:val="002129F7"/>
    <w:rsid w:val="00212EA3"/>
    <w:rsid w:val="00216B8D"/>
    <w:rsid w:val="00224EF0"/>
    <w:rsid w:val="00225F70"/>
    <w:rsid w:val="0022610B"/>
    <w:rsid w:val="00227659"/>
    <w:rsid w:val="0023129A"/>
    <w:rsid w:val="002344AE"/>
    <w:rsid w:val="00236C93"/>
    <w:rsid w:val="0024109C"/>
    <w:rsid w:val="002417DF"/>
    <w:rsid w:val="00242BDA"/>
    <w:rsid w:val="00247A76"/>
    <w:rsid w:val="00252949"/>
    <w:rsid w:val="002562AC"/>
    <w:rsid w:val="00256595"/>
    <w:rsid w:val="00257788"/>
    <w:rsid w:val="00257D24"/>
    <w:rsid w:val="00260D3C"/>
    <w:rsid w:val="0026227E"/>
    <w:rsid w:val="00265063"/>
    <w:rsid w:val="00265E1B"/>
    <w:rsid w:val="002702B3"/>
    <w:rsid w:val="00272EC5"/>
    <w:rsid w:val="002746DF"/>
    <w:rsid w:val="00275D83"/>
    <w:rsid w:val="00276A27"/>
    <w:rsid w:val="002804A7"/>
    <w:rsid w:val="0028071A"/>
    <w:rsid w:val="00282209"/>
    <w:rsid w:val="0028228F"/>
    <w:rsid w:val="00286587"/>
    <w:rsid w:val="00286B9E"/>
    <w:rsid w:val="0029177B"/>
    <w:rsid w:val="00291BF7"/>
    <w:rsid w:val="00293D38"/>
    <w:rsid w:val="002949AA"/>
    <w:rsid w:val="0029772C"/>
    <w:rsid w:val="002A3DBC"/>
    <w:rsid w:val="002A7221"/>
    <w:rsid w:val="002B021A"/>
    <w:rsid w:val="002B3540"/>
    <w:rsid w:val="002B54D0"/>
    <w:rsid w:val="002B6A62"/>
    <w:rsid w:val="002C045A"/>
    <w:rsid w:val="002C0906"/>
    <w:rsid w:val="002C3DFB"/>
    <w:rsid w:val="002C4A8A"/>
    <w:rsid w:val="002C5133"/>
    <w:rsid w:val="002C74CA"/>
    <w:rsid w:val="002D223D"/>
    <w:rsid w:val="002D22A5"/>
    <w:rsid w:val="002D2D37"/>
    <w:rsid w:val="002D328F"/>
    <w:rsid w:val="002D35E7"/>
    <w:rsid w:val="002D43DA"/>
    <w:rsid w:val="002D508C"/>
    <w:rsid w:val="002D6549"/>
    <w:rsid w:val="002D67E7"/>
    <w:rsid w:val="002D6EF0"/>
    <w:rsid w:val="002D707D"/>
    <w:rsid w:val="002E3359"/>
    <w:rsid w:val="002E51A1"/>
    <w:rsid w:val="002E5CA4"/>
    <w:rsid w:val="002E5F24"/>
    <w:rsid w:val="002E68BF"/>
    <w:rsid w:val="002F1332"/>
    <w:rsid w:val="002F1B53"/>
    <w:rsid w:val="002F7102"/>
    <w:rsid w:val="00300BF1"/>
    <w:rsid w:val="00301766"/>
    <w:rsid w:val="00302666"/>
    <w:rsid w:val="003031EC"/>
    <w:rsid w:val="00304CE3"/>
    <w:rsid w:val="00311423"/>
    <w:rsid w:val="00312D9C"/>
    <w:rsid w:val="003139CE"/>
    <w:rsid w:val="0031451B"/>
    <w:rsid w:val="00316196"/>
    <w:rsid w:val="00316B36"/>
    <w:rsid w:val="00317E38"/>
    <w:rsid w:val="00321777"/>
    <w:rsid w:val="003228B5"/>
    <w:rsid w:val="00323444"/>
    <w:rsid w:val="00330043"/>
    <w:rsid w:val="00330134"/>
    <w:rsid w:val="003352DA"/>
    <w:rsid w:val="0033703B"/>
    <w:rsid w:val="00337A5C"/>
    <w:rsid w:val="00337C7D"/>
    <w:rsid w:val="00340333"/>
    <w:rsid w:val="00340C0A"/>
    <w:rsid w:val="00342BAF"/>
    <w:rsid w:val="0034469E"/>
    <w:rsid w:val="00345AC9"/>
    <w:rsid w:val="0034659F"/>
    <w:rsid w:val="00346654"/>
    <w:rsid w:val="00351604"/>
    <w:rsid w:val="003520B9"/>
    <w:rsid w:val="00353F36"/>
    <w:rsid w:val="00354508"/>
    <w:rsid w:val="00357423"/>
    <w:rsid w:val="0035746E"/>
    <w:rsid w:val="00364C52"/>
    <w:rsid w:val="003668F9"/>
    <w:rsid w:val="0038153A"/>
    <w:rsid w:val="00381ECE"/>
    <w:rsid w:val="0038280F"/>
    <w:rsid w:val="00385A3F"/>
    <w:rsid w:val="00386DC1"/>
    <w:rsid w:val="00387118"/>
    <w:rsid w:val="00387ADA"/>
    <w:rsid w:val="00390426"/>
    <w:rsid w:val="00393491"/>
    <w:rsid w:val="00393C18"/>
    <w:rsid w:val="00396DEE"/>
    <w:rsid w:val="00397E4C"/>
    <w:rsid w:val="003A44B7"/>
    <w:rsid w:val="003A45B0"/>
    <w:rsid w:val="003B0499"/>
    <w:rsid w:val="003B1177"/>
    <w:rsid w:val="003B2081"/>
    <w:rsid w:val="003B3974"/>
    <w:rsid w:val="003B474D"/>
    <w:rsid w:val="003B513C"/>
    <w:rsid w:val="003B75C2"/>
    <w:rsid w:val="003B7C44"/>
    <w:rsid w:val="003C043C"/>
    <w:rsid w:val="003C0650"/>
    <w:rsid w:val="003C7A3A"/>
    <w:rsid w:val="003D0CB6"/>
    <w:rsid w:val="003D0F64"/>
    <w:rsid w:val="003D1A93"/>
    <w:rsid w:val="003D5CEF"/>
    <w:rsid w:val="003D7B88"/>
    <w:rsid w:val="003E11EF"/>
    <w:rsid w:val="003E11FB"/>
    <w:rsid w:val="003E7283"/>
    <w:rsid w:val="003F0F34"/>
    <w:rsid w:val="003F1D28"/>
    <w:rsid w:val="003F4B20"/>
    <w:rsid w:val="003F6B6E"/>
    <w:rsid w:val="0040214C"/>
    <w:rsid w:val="00402B07"/>
    <w:rsid w:val="00403524"/>
    <w:rsid w:val="004052A4"/>
    <w:rsid w:val="0040691A"/>
    <w:rsid w:val="004071E5"/>
    <w:rsid w:val="00407950"/>
    <w:rsid w:val="00413605"/>
    <w:rsid w:val="00416183"/>
    <w:rsid w:val="00416201"/>
    <w:rsid w:val="00416228"/>
    <w:rsid w:val="00417B07"/>
    <w:rsid w:val="004204F9"/>
    <w:rsid w:val="00420CFD"/>
    <w:rsid w:val="00420EA2"/>
    <w:rsid w:val="004230D1"/>
    <w:rsid w:val="00424F9D"/>
    <w:rsid w:val="004320E7"/>
    <w:rsid w:val="00442975"/>
    <w:rsid w:val="0044551E"/>
    <w:rsid w:val="004458C0"/>
    <w:rsid w:val="00447CDF"/>
    <w:rsid w:val="00450151"/>
    <w:rsid w:val="00451BA5"/>
    <w:rsid w:val="00454D25"/>
    <w:rsid w:val="0046001A"/>
    <w:rsid w:val="00461A62"/>
    <w:rsid w:val="004640E4"/>
    <w:rsid w:val="004650E3"/>
    <w:rsid w:val="00465612"/>
    <w:rsid w:val="0046569A"/>
    <w:rsid w:val="004678A2"/>
    <w:rsid w:val="00473C5B"/>
    <w:rsid w:val="00473F28"/>
    <w:rsid w:val="0047405E"/>
    <w:rsid w:val="00477674"/>
    <w:rsid w:val="00480AB3"/>
    <w:rsid w:val="00481AAD"/>
    <w:rsid w:val="004856EA"/>
    <w:rsid w:val="004861F6"/>
    <w:rsid w:val="00487E88"/>
    <w:rsid w:val="0049041D"/>
    <w:rsid w:val="00493A1D"/>
    <w:rsid w:val="00493E70"/>
    <w:rsid w:val="004954FB"/>
    <w:rsid w:val="00496D7F"/>
    <w:rsid w:val="004A2CF1"/>
    <w:rsid w:val="004A30A1"/>
    <w:rsid w:val="004A3FA1"/>
    <w:rsid w:val="004A655E"/>
    <w:rsid w:val="004B1D73"/>
    <w:rsid w:val="004B28C0"/>
    <w:rsid w:val="004B3C71"/>
    <w:rsid w:val="004B6328"/>
    <w:rsid w:val="004B679D"/>
    <w:rsid w:val="004D01DC"/>
    <w:rsid w:val="004D5099"/>
    <w:rsid w:val="004D67A2"/>
    <w:rsid w:val="004D723D"/>
    <w:rsid w:val="004D7B5F"/>
    <w:rsid w:val="004E04C1"/>
    <w:rsid w:val="004E0A24"/>
    <w:rsid w:val="004E1DFC"/>
    <w:rsid w:val="004E44B5"/>
    <w:rsid w:val="004F05D7"/>
    <w:rsid w:val="004F0DE0"/>
    <w:rsid w:val="004F1C3E"/>
    <w:rsid w:val="004F406E"/>
    <w:rsid w:val="004F4FC3"/>
    <w:rsid w:val="004F753E"/>
    <w:rsid w:val="004F75AA"/>
    <w:rsid w:val="004F78FF"/>
    <w:rsid w:val="00502C6C"/>
    <w:rsid w:val="005035FF"/>
    <w:rsid w:val="005047FB"/>
    <w:rsid w:val="00504DB9"/>
    <w:rsid w:val="00512ED4"/>
    <w:rsid w:val="005148E0"/>
    <w:rsid w:val="0051682C"/>
    <w:rsid w:val="00516C28"/>
    <w:rsid w:val="00517CCF"/>
    <w:rsid w:val="00521668"/>
    <w:rsid w:val="00523E2A"/>
    <w:rsid w:val="00524E84"/>
    <w:rsid w:val="005261CA"/>
    <w:rsid w:val="00526641"/>
    <w:rsid w:val="005325C9"/>
    <w:rsid w:val="00532919"/>
    <w:rsid w:val="005342E4"/>
    <w:rsid w:val="0053487E"/>
    <w:rsid w:val="00534B95"/>
    <w:rsid w:val="00537274"/>
    <w:rsid w:val="00537EB0"/>
    <w:rsid w:val="005400DB"/>
    <w:rsid w:val="00540536"/>
    <w:rsid w:val="005409F0"/>
    <w:rsid w:val="00540F69"/>
    <w:rsid w:val="00543A9E"/>
    <w:rsid w:val="00544965"/>
    <w:rsid w:val="00551EF3"/>
    <w:rsid w:val="00554A46"/>
    <w:rsid w:val="0055527C"/>
    <w:rsid w:val="005552C5"/>
    <w:rsid w:val="00556C0E"/>
    <w:rsid w:val="00561A89"/>
    <w:rsid w:val="005665F3"/>
    <w:rsid w:val="005704E5"/>
    <w:rsid w:val="005716F4"/>
    <w:rsid w:val="00571D6F"/>
    <w:rsid w:val="00573298"/>
    <w:rsid w:val="00573627"/>
    <w:rsid w:val="00580C07"/>
    <w:rsid w:val="005825F6"/>
    <w:rsid w:val="00582D4E"/>
    <w:rsid w:val="0058601D"/>
    <w:rsid w:val="00586D11"/>
    <w:rsid w:val="00591E0F"/>
    <w:rsid w:val="00592300"/>
    <w:rsid w:val="00593D05"/>
    <w:rsid w:val="00596233"/>
    <w:rsid w:val="00596C94"/>
    <w:rsid w:val="005A0D7E"/>
    <w:rsid w:val="005A22CB"/>
    <w:rsid w:val="005A259D"/>
    <w:rsid w:val="005A3313"/>
    <w:rsid w:val="005A4BEF"/>
    <w:rsid w:val="005A4DBF"/>
    <w:rsid w:val="005A51E2"/>
    <w:rsid w:val="005A6BB8"/>
    <w:rsid w:val="005B1C0B"/>
    <w:rsid w:val="005B2062"/>
    <w:rsid w:val="005B3AE4"/>
    <w:rsid w:val="005B6EF2"/>
    <w:rsid w:val="005C1870"/>
    <w:rsid w:val="005C1BB0"/>
    <w:rsid w:val="005C6EB9"/>
    <w:rsid w:val="005C6F4C"/>
    <w:rsid w:val="005D0838"/>
    <w:rsid w:val="005D26F4"/>
    <w:rsid w:val="005D373D"/>
    <w:rsid w:val="005D391B"/>
    <w:rsid w:val="005D39F1"/>
    <w:rsid w:val="005D3B87"/>
    <w:rsid w:val="005D69AE"/>
    <w:rsid w:val="005E0A2C"/>
    <w:rsid w:val="005E131A"/>
    <w:rsid w:val="005E3126"/>
    <w:rsid w:val="005E725E"/>
    <w:rsid w:val="005E737F"/>
    <w:rsid w:val="005E766A"/>
    <w:rsid w:val="005F13EA"/>
    <w:rsid w:val="005F349B"/>
    <w:rsid w:val="005F37D6"/>
    <w:rsid w:val="005F55C5"/>
    <w:rsid w:val="0060064B"/>
    <w:rsid w:val="00600867"/>
    <w:rsid w:val="00602E91"/>
    <w:rsid w:val="00605416"/>
    <w:rsid w:val="00605FBB"/>
    <w:rsid w:val="00614798"/>
    <w:rsid w:val="00615073"/>
    <w:rsid w:val="00620C15"/>
    <w:rsid w:val="00624614"/>
    <w:rsid w:val="006250DB"/>
    <w:rsid w:val="00625AA8"/>
    <w:rsid w:val="00626AA9"/>
    <w:rsid w:val="00627C13"/>
    <w:rsid w:val="00627DA5"/>
    <w:rsid w:val="006300F8"/>
    <w:rsid w:val="00631918"/>
    <w:rsid w:val="00635215"/>
    <w:rsid w:val="00637ACF"/>
    <w:rsid w:val="00640AE9"/>
    <w:rsid w:val="0064193B"/>
    <w:rsid w:val="00644B37"/>
    <w:rsid w:val="00645218"/>
    <w:rsid w:val="0065151C"/>
    <w:rsid w:val="006529E1"/>
    <w:rsid w:val="0065528C"/>
    <w:rsid w:val="00664E88"/>
    <w:rsid w:val="006716B2"/>
    <w:rsid w:val="006729D3"/>
    <w:rsid w:val="00676579"/>
    <w:rsid w:val="006765C5"/>
    <w:rsid w:val="006846A8"/>
    <w:rsid w:val="00691267"/>
    <w:rsid w:val="00692353"/>
    <w:rsid w:val="006923F7"/>
    <w:rsid w:val="006925EC"/>
    <w:rsid w:val="0069317F"/>
    <w:rsid w:val="00694877"/>
    <w:rsid w:val="00695055"/>
    <w:rsid w:val="006950E6"/>
    <w:rsid w:val="00695C21"/>
    <w:rsid w:val="006A35F2"/>
    <w:rsid w:val="006A3FC0"/>
    <w:rsid w:val="006A424E"/>
    <w:rsid w:val="006A6E7F"/>
    <w:rsid w:val="006A6F3A"/>
    <w:rsid w:val="006A7A34"/>
    <w:rsid w:val="006B00CE"/>
    <w:rsid w:val="006B1023"/>
    <w:rsid w:val="006B74F2"/>
    <w:rsid w:val="006C173D"/>
    <w:rsid w:val="006C1BA4"/>
    <w:rsid w:val="006C24F4"/>
    <w:rsid w:val="006C5A10"/>
    <w:rsid w:val="006C68FC"/>
    <w:rsid w:val="006D60DC"/>
    <w:rsid w:val="006D629E"/>
    <w:rsid w:val="006E0BAE"/>
    <w:rsid w:val="006E5F71"/>
    <w:rsid w:val="006E635A"/>
    <w:rsid w:val="006F300E"/>
    <w:rsid w:val="006F586D"/>
    <w:rsid w:val="006F77DE"/>
    <w:rsid w:val="00701DF7"/>
    <w:rsid w:val="007020DC"/>
    <w:rsid w:val="00702C9B"/>
    <w:rsid w:val="0071231B"/>
    <w:rsid w:val="007143DC"/>
    <w:rsid w:val="00714597"/>
    <w:rsid w:val="007164F9"/>
    <w:rsid w:val="00716C0A"/>
    <w:rsid w:val="007240F4"/>
    <w:rsid w:val="00724D32"/>
    <w:rsid w:val="007307A0"/>
    <w:rsid w:val="00733F3C"/>
    <w:rsid w:val="00734A27"/>
    <w:rsid w:val="007359BF"/>
    <w:rsid w:val="00735E42"/>
    <w:rsid w:val="00735F60"/>
    <w:rsid w:val="007363EF"/>
    <w:rsid w:val="00736BBF"/>
    <w:rsid w:val="00736DB0"/>
    <w:rsid w:val="00740723"/>
    <w:rsid w:val="00741503"/>
    <w:rsid w:val="00741B96"/>
    <w:rsid w:val="00742EB5"/>
    <w:rsid w:val="00744E32"/>
    <w:rsid w:val="00745FA0"/>
    <w:rsid w:val="00751866"/>
    <w:rsid w:val="00753437"/>
    <w:rsid w:val="00754AE3"/>
    <w:rsid w:val="007603B0"/>
    <w:rsid w:val="00762B87"/>
    <w:rsid w:val="00765670"/>
    <w:rsid w:val="00766100"/>
    <w:rsid w:val="00766653"/>
    <w:rsid w:val="0077011D"/>
    <w:rsid w:val="00770B38"/>
    <w:rsid w:val="00771893"/>
    <w:rsid w:val="00773ED5"/>
    <w:rsid w:val="007742B9"/>
    <w:rsid w:val="0077519D"/>
    <w:rsid w:val="007843E7"/>
    <w:rsid w:val="007857D4"/>
    <w:rsid w:val="00787A90"/>
    <w:rsid w:val="00790199"/>
    <w:rsid w:val="00791C5D"/>
    <w:rsid w:val="0079293D"/>
    <w:rsid w:val="00792D53"/>
    <w:rsid w:val="00795211"/>
    <w:rsid w:val="007A059D"/>
    <w:rsid w:val="007A3F99"/>
    <w:rsid w:val="007A40C8"/>
    <w:rsid w:val="007A5395"/>
    <w:rsid w:val="007A5B28"/>
    <w:rsid w:val="007A6061"/>
    <w:rsid w:val="007A6830"/>
    <w:rsid w:val="007B159F"/>
    <w:rsid w:val="007B5E2F"/>
    <w:rsid w:val="007C6CA2"/>
    <w:rsid w:val="007C6CF3"/>
    <w:rsid w:val="007D2575"/>
    <w:rsid w:val="007D36E2"/>
    <w:rsid w:val="007D3C47"/>
    <w:rsid w:val="007D7753"/>
    <w:rsid w:val="007E1C40"/>
    <w:rsid w:val="007E25DB"/>
    <w:rsid w:val="007F14C1"/>
    <w:rsid w:val="007F2AC8"/>
    <w:rsid w:val="007F5289"/>
    <w:rsid w:val="007F7ABA"/>
    <w:rsid w:val="00800022"/>
    <w:rsid w:val="00800337"/>
    <w:rsid w:val="00800AF5"/>
    <w:rsid w:val="00802706"/>
    <w:rsid w:val="00806A0C"/>
    <w:rsid w:val="00807D05"/>
    <w:rsid w:val="0081184E"/>
    <w:rsid w:val="00812580"/>
    <w:rsid w:val="00813060"/>
    <w:rsid w:val="00815994"/>
    <w:rsid w:val="00820F0A"/>
    <w:rsid w:val="00825E39"/>
    <w:rsid w:val="0083169B"/>
    <w:rsid w:val="0083493B"/>
    <w:rsid w:val="00836CEA"/>
    <w:rsid w:val="00836D39"/>
    <w:rsid w:val="008375F7"/>
    <w:rsid w:val="00841B0C"/>
    <w:rsid w:val="00842814"/>
    <w:rsid w:val="00844A14"/>
    <w:rsid w:val="00845CA7"/>
    <w:rsid w:val="00846AB9"/>
    <w:rsid w:val="0085089A"/>
    <w:rsid w:val="00854287"/>
    <w:rsid w:val="0085593D"/>
    <w:rsid w:val="00861DF5"/>
    <w:rsid w:val="008639D3"/>
    <w:rsid w:val="0086716D"/>
    <w:rsid w:val="008677BA"/>
    <w:rsid w:val="00867EAC"/>
    <w:rsid w:val="00872475"/>
    <w:rsid w:val="008726D0"/>
    <w:rsid w:val="00876448"/>
    <w:rsid w:val="008803A2"/>
    <w:rsid w:val="008856F3"/>
    <w:rsid w:val="00885BDD"/>
    <w:rsid w:val="00886AFC"/>
    <w:rsid w:val="00891D2C"/>
    <w:rsid w:val="00892D46"/>
    <w:rsid w:val="008969C5"/>
    <w:rsid w:val="008A03C9"/>
    <w:rsid w:val="008A0C73"/>
    <w:rsid w:val="008A3243"/>
    <w:rsid w:val="008A5262"/>
    <w:rsid w:val="008A5706"/>
    <w:rsid w:val="008A642B"/>
    <w:rsid w:val="008A68BC"/>
    <w:rsid w:val="008A6D45"/>
    <w:rsid w:val="008A7EA9"/>
    <w:rsid w:val="008B14B3"/>
    <w:rsid w:val="008B1A68"/>
    <w:rsid w:val="008B228E"/>
    <w:rsid w:val="008B3165"/>
    <w:rsid w:val="008B4517"/>
    <w:rsid w:val="008B498F"/>
    <w:rsid w:val="008B7719"/>
    <w:rsid w:val="008C103B"/>
    <w:rsid w:val="008C1D64"/>
    <w:rsid w:val="008C2B7B"/>
    <w:rsid w:val="008C5CCE"/>
    <w:rsid w:val="008D0CBD"/>
    <w:rsid w:val="008D0D7D"/>
    <w:rsid w:val="008D1F6C"/>
    <w:rsid w:val="008D3F6B"/>
    <w:rsid w:val="008D43D5"/>
    <w:rsid w:val="008D5629"/>
    <w:rsid w:val="008D7423"/>
    <w:rsid w:val="008D772A"/>
    <w:rsid w:val="008D7868"/>
    <w:rsid w:val="008D799D"/>
    <w:rsid w:val="008E1544"/>
    <w:rsid w:val="008E1AA5"/>
    <w:rsid w:val="008E3B3E"/>
    <w:rsid w:val="008E406D"/>
    <w:rsid w:val="008E52EC"/>
    <w:rsid w:val="008E60A3"/>
    <w:rsid w:val="008F0B3D"/>
    <w:rsid w:val="008F366A"/>
    <w:rsid w:val="008F5049"/>
    <w:rsid w:val="008F50E7"/>
    <w:rsid w:val="008F5C31"/>
    <w:rsid w:val="008F5D73"/>
    <w:rsid w:val="008F62FE"/>
    <w:rsid w:val="008F6482"/>
    <w:rsid w:val="008F756E"/>
    <w:rsid w:val="00900892"/>
    <w:rsid w:val="00901741"/>
    <w:rsid w:val="009066F4"/>
    <w:rsid w:val="0091022A"/>
    <w:rsid w:val="00910451"/>
    <w:rsid w:val="00911350"/>
    <w:rsid w:val="00913C9F"/>
    <w:rsid w:val="00913CD2"/>
    <w:rsid w:val="00914DDA"/>
    <w:rsid w:val="00921976"/>
    <w:rsid w:val="009221A5"/>
    <w:rsid w:val="00922D9F"/>
    <w:rsid w:val="00922E1C"/>
    <w:rsid w:val="009239B9"/>
    <w:rsid w:val="009312E4"/>
    <w:rsid w:val="00931771"/>
    <w:rsid w:val="009317FF"/>
    <w:rsid w:val="00932CAF"/>
    <w:rsid w:val="009330E6"/>
    <w:rsid w:val="0093331A"/>
    <w:rsid w:val="009343A7"/>
    <w:rsid w:val="00936E47"/>
    <w:rsid w:val="00940C71"/>
    <w:rsid w:val="00940F9F"/>
    <w:rsid w:val="00940FD7"/>
    <w:rsid w:val="009420B0"/>
    <w:rsid w:val="00944C85"/>
    <w:rsid w:val="00945036"/>
    <w:rsid w:val="009455CD"/>
    <w:rsid w:val="00946E47"/>
    <w:rsid w:val="009472C5"/>
    <w:rsid w:val="009557EE"/>
    <w:rsid w:val="0095701A"/>
    <w:rsid w:val="0096115D"/>
    <w:rsid w:val="009639A8"/>
    <w:rsid w:val="0096799C"/>
    <w:rsid w:val="00967EB5"/>
    <w:rsid w:val="0097308A"/>
    <w:rsid w:val="00973975"/>
    <w:rsid w:val="00975277"/>
    <w:rsid w:val="00977B6D"/>
    <w:rsid w:val="0098534B"/>
    <w:rsid w:val="00985F41"/>
    <w:rsid w:val="00990396"/>
    <w:rsid w:val="00994C8F"/>
    <w:rsid w:val="00996390"/>
    <w:rsid w:val="009A0E35"/>
    <w:rsid w:val="009A23A2"/>
    <w:rsid w:val="009A3565"/>
    <w:rsid w:val="009A3AB8"/>
    <w:rsid w:val="009A4F10"/>
    <w:rsid w:val="009A79D7"/>
    <w:rsid w:val="009B08DA"/>
    <w:rsid w:val="009B2C25"/>
    <w:rsid w:val="009B3B78"/>
    <w:rsid w:val="009B7BCF"/>
    <w:rsid w:val="009C4731"/>
    <w:rsid w:val="009D148E"/>
    <w:rsid w:val="009D2F2E"/>
    <w:rsid w:val="009D5E8C"/>
    <w:rsid w:val="009D7438"/>
    <w:rsid w:val="009D7BD9"/>
    <w:rsid w:val="009E2EF2"/>
    <w:rsid w:val="009E59E7"/>
    <w:rsid w:val="009E76DE"/>
    <w:rsid w:val="009E7F3E"/>
    <w:rsid w:val="009F01D5"/>
    <w:rsid w:val="009F037F"/>
    <w:rsid w:val="009F2687"/>
    <w:rsid w:val="009F57F9"/>
    <w:rsid w:val="009F6A9A"/>
    <w:rsid w:val="009F718A"/>
    <w:rsid w:val="00A03A1D"/>
    <w:rsid w:val="00A04A91"/>
    <w:rsid w:val="00A04BCD"/>
    <w:rsid w:val="00A07412"/>
    <w:rsid w:val="00A13C8E"/>
    <w:rsid w:val="00A1440F"/>
    <w:rsid w:val="00A15FA2"/>
    <w:rsid w:val="00A17724"/>
    <w:rsid w:val="00A22540"/>
    <w:rsid w:val="00A228B3"/>
    <w:rsid w:val="00A23521"/>
    <w:rsid w:val="00A23D35"/>
    <w:rsid w:val="00A3026A"/>
    <w:rsid w:val="00A3331B"/>
    <w:rsid w:val="00A34AAD"/>
    <w:rsid w:val="00A40824"/>
    <w:rsid w:val="00A409AC"/>
    <w:rsid w:val="00A41502"/>
    <w:rsid w:val="00A4175D"/>
    <w:rsid w:val="00A41B33"/>
    <w:rsid w:val="00A46135"/>
    <w:rsid w:val="00A50B5B"/>
    <w:rsid w:val="00A558B9"/>
    <w:rsid w:val="00A56FA1"/>
    <w:rsid w:val="00A572F0"/>
    <w:rsid w:val="00A63E07"/>
    <w:rsid w:val="00A6652D"/>
    <w:rsid w:val="00A66652"/>
    <w:rsid w:val="00A67591"/>
    <w:rsid w:val="00A67C85"/>
    <w:rsid w:val="00A715AB"/>
    <w:rsid w:val="00A72346"/>
    <w:rsid w:val="00A731F6"/>
    <w:rsid w:val="00A76962"/>
    <w:rsid w:val="00A76D8E"/>
    <w:rsid w:val="00A850FE"/>
    <w:rsid w:val="00A87431"/>
    <w:rsid w:val="00A87D53"/>
    <w:rsid w:val="00A92AF2"/>
    <w:rsid w:val="00A94832"/>
    <w:rsid w:val="00A9575D"/>
    <w:rsid w:val="00A96C10"/>
    <w:rsid w:val="00A97C20"/>
    <w:rsid w:val="00AA272A"/>
    <w:rsid w:val="00AA33D1"/>
    <w:rsid w:val="00AA54DA"/>
    <w:rsid w:val="00AB2BC6"/>
    <w:rsid w:val="00AB3F66"/>
    <w:rsid w:val="00AB4445"/>
    <w:rsid w:val="00AB4BAA"/>
    <w:rsid w:val="00AB50CE"/>
    <w:rsid w:val="00AB52C0"/>
    <w:rsid w:val="00AB56FD"/>
    <w:rsid w:val="00AC4233"/>
    <w:rsid w:val="00AC739D"/>
    <w:rsid w:val="00AD14E6"/>
    <w:rsid w:val="00AD257A"/>
    <w:rsid w:val="00AD34A4"/>
    <w:rsid w:val="00AD68A4"/>
    <w:rsid w:val="00AD6AEB"/>
    <w:rsid w:val="00AD6E87"/>
    <w:rsid w:val="00AD7DF5"/>
    <w:rsid w:val="00AE145E"/>
    <w:rsid w:val="00AE2AE0"/>
    <w:rsid w:val="00AE2F28"/>
    <w:rsid w:val="00AE74DB"/>
    <w:rsid w:val="00AF3854"/>
    <w:rsid w:val="00AF5D09"/>
    <w:rsid w:val="00AF7677"/>
    <w:rsid w:val="00B0060E"/>
    <w:rsid w:val="00B06390"/>
    <w:rsid w:val="00B14341"/>
    <w:rsid w:val="00B1510E"/>
    <w:rsid w:val="00B1768E"/>
    <w:rsid w:val="00B22378"/>
    <w:rsid w:val="00B2557B"/>
    <w:rsid w:val="00B27106"/>
    <w:rsid w:val="00B3162A"/>
    <w:rsid w:val="00B33904"/>
    <w:rsid w:val="00B33A6E"/>
    <w:rsid w:val="00B40E0C"/>
    <w:rsid w:val="00B42323"/>
    <w:rsid w:val="00B45182"/>
    <w:rsid w:val="00B47F3E"/>
    <w:rsid w:val="00B54501"/>
    <w:rsid w:val="00B60935"/>
    <w:rsid w:val="00B61E52"/>
    <w:rsid w:val="00B666E5"/>
    <w:rsid w:val="00B67CDE"/>
    <w:rsid w:val="00B70F2B"/>
    <w:rsid w:val="00B72D6E"/>
    <w:rsid w:val="00B912D9"/>
    <w:rsid w:val="00B9203D"/>
    <w:rsid w:val="00B925F3"/>
    <w:rsid w:val="00B93213"/>
    <w:rsid w:val="00B95620"/>
    <w:rsid w:val="00B96E96"/>
    <w:rsid w:val="00BA597D"/>
    <w:rsid w:val="00BA5B7F"/>
    <w:rsid w:val="00BA69F4"/>
    <w:rsid w:val="00BA6F6D"/>
    <w:rsid w:val="00BB0BAF"/>
    <w:rsid w:val="00BB0D8F"/>
    <w:rsid w:val="00BB1E17"/>
    <w:rsid w:val="00BB55B9"/>
    <w:rsid w:val="00BB7DBD"/>
    <w:rsid w:val="00BC1B20"/>
    <w:rsid w:val="00BC4310"/>
    <w:rsid w:val="00BC46C6"/>
    <w:rsid w:val="00BD0775"/>
    <w:rsid w:val="00BD0E07"/>
    <w:rsid w:val="00BD2EB7"/>
    <w:rsid w:val="00BD464C"/>
    <w:rsid w:val="00BE19C7"/>
    <w:rsid w:val="00BE1B04"/>
    <w:rsid w:val="00BE257C"/>
    <w:rsid w:val="00BE3651"/>
    <w:rsid w:val="00BE44F9"/>
    <w:rsid w:val="00BE4619"/>
    <w:rsid w:val="00BF0625"/>
    <w:rsid w:val="00BF62ED"/>
    <w:rsid w:val="00BF7DA4"/>
    <w:rsid w:val="00C011F2"/>
    <w:rsid w:val="00C014D3"/>
    <w:rsid w:val="00C04A03"/>
    <w:rsid w:val="00C06D28"/>
    <w:rsid w:val="00C10067"/>
    <w:rsid w:val="00C1033F"/>
    <w:rsid w:val="00C10F23"/>
    <w:rsid w:val="00C116B0"/>
    <w:rsid w:val="00C123C2"/>
    <w:rsid w:val="00C15F50"/>
    <w:rsid w:val="00C17DF8"/>
    <w:rsid w:val="00C21903"/>
    <w:rsid w:val="00C220E4"/>
    <w:rsid w:val="00C228CC"/>
    <w:rsid w:val="00C247E2"/>
    <w:rsid w:val="00C318C1"/>
    <w:rsid w:val="00C32511"/>
    <w:rsid w:val="00C332C9"/>
    <w:rsid w:val="00C3356F"/>
    <w:rsid w:val="00C33DCA"/>
    <w:rsid w:val="00C363AA"/>
    <w:rsid w:val="00C363F9"/>
    <w:rsid w:val="00C40439"/>
    <w:rsid w:val="00C46D0C"/>
    <w:rsid w:val="00C50FE8"/>
    <w:rsid w:val="00C529ED"/>
    <w:rsid w:val="00C52F1E"/>
    <w:rsid w:val="00C60F98"/>
    <w:rsid w:val="00C6126C"/>
    <w:rsid w:val="00C635BA"/>
    <w:rsid w:val="00C645F7"/>
    <w:rsid w:val="00C64CE0"/>
    <w:rsid w:val="00C65D15"/>
    <w:rsid w:val="00C66DE2"/>
    <w:rsid w:val="00C701BB"/>
    <w:rsid w:val="00C704FA"/>
    <w:rsid w:val="00C70A42"/>
    <w:rsid w:val="00C7116E"/>
    <w:rsid w:val="00C73052"/>
    <w:rsid w:val="00C758ED"/>
    <w:rsid w:val="00C759F0"/>
    <w:rsid w:val="00C761D4"/>
    <w:rsid w:val="00C76737"/>
    <w:rsid w:val="00C815F8"/>
    <w:rsid w:val="00C82BFA"/>
    <w:rsid w:val="00C82EB0"/>
    <w:rsid w:val="00C84E4B"/>
    <w:rsid w:val="00C91F59"/>
    <w:rsid w:val="00C93F64"/>
    <w:rsid w:val="00C9400D"/>
    <w:rsid w:val="00C949C2"/>
    <w:rsid w:val="00C95C7A"/>
    <w:rsid w:val="00C9727A"/>
    <w:rsid w:val="00CA2391"/>
    <w:rsid w:val="00CA26DF"/>
    <w:rsid w:val="00CA2C55"/>
    <w:rsid w:val="00CA3BA6"/>
    <w:rsid w:val="00CA51DE"/>
    <w:rsid w:val="00CA5528"/>
    <w:rsid w:val="00CB1196"/>
    <w:rsid w:val="00CB1956"/>
    <w:rsid w:val="00CB1C09"/>
    <w:rsid w:val="00CB4926"/>
    <w:rsid w:val="00CB4F1A"/>
    <w:rsid w:val="00CB5595"/>
    <w:rsid w:val="00CB7313"/>
    <w:rsid w:val="00CC2395"/>
    <w:rsid w:val="00CC4D35"/>
    <w:rsid w:val="00CD2E06"/>
    <w:rsid w:val="00CD2F75"/>
    <w:rsid w:val="00CD37EB"/>
    <w:rsid w:val="00CD72B3"/>
    <w:rsid w:val="00CE3010"/>
    <w:rsid w:val="00CE4C35"/>
    <w:rsid w:val="00CE6B5A"/>
    <w:rsid w:val="00CF1ADC"/>
    <w:rsid w:val="00CF32D9"/>
    <w:rsid w:val="00CF4D51"/>
    <w:rsid w:val="00CF61C6"/>
    <w:rsid w:val="00CF7F42"/>
    <w:rsid w:val="00D0091A"/>
    <w:rsid w:val="00D01E50"/>
    <w:rsid w:val="00D11433"/>
    <w:rsid w:val="00D123EE"/>
    <w:rsid w:val="00D154A4"/>
    <w:rsid w:val="00D20293"/>
    <w:rsid w:val="00D20E5A"/>
    <w:rsid w:val="00D23550"/>
    <w:rsid w:val="00D2409D"/>
    <w:rsid w:val="00D25D31"/>
    <w:rsid w:val="00D25EB9"/>
    <w:rsid w:val="00D26C70"/>
    <w:rsid w:val="00D27131"/>
    <w:rsid w:val="00D278C4"/>
    <w:rsid w:val="00D33F46"/>
    <w:rsid w:val="00D34432"/>
    <w:rsid w:val="00D400E1"/>
    <w:rsid w:val="00D40473"/>
    <w:rsid w:val="00D40787"/>
    <w:rsid w:val="00D41086"/>
    <w:rsid w:val="00D439F8"/>
    <w:rsid w:val="00D50402"/>
    <w:rsid w:val="00D56D1A"/>
    <w:rsid w:val="00D62B6E"/>
    <w:rsid w:val="00D646EB"/>
    <w:rsid w:val="00D6643E"/>
    <w:rsid w:val="00D67197"/>
    <w:rsid w:val="00D7040C"/>
    <w:rsid w:val="00D71F63"/>
    <w:rsid w:val="00D74CC4"/>
    <w:rsid w:val="00D757BC"/>
    <w:rsid w:val="00D76578"/>
    <w:rsid w:val="00D76A3C"/>
    <w:rsid w:val="00D81356"/>
    <w:rsid w:val="00D9121B"/>
    <w:rsid w:val="00D91383"/>
    <w:rsid w:val="00D92AF9"/>
    <w:rsid w:val="00D942A4"/>
    <w:rsid w:val="00D95BF8"/>
    <w:rsid w:val="00D967BA"/>
    <w:rsid w:val="00DA22E7"/>
    <w:rsid w:val="00DA24FC"/>
    <w:rsid w:val="00DA662C"/>
    <w:rsid w:val="00DB297F"/>
    <w:rsid w:val="00DB358B"/>
    <w:rsid w:val="00DB3CF7"/>
    <w:rsid w:val="00DB5D1F"/>
    <w:rsid w:val="00DB6434"/>
    <w:rsid w:val="00DB69FA"/>
    <w:rsid w:val="00DB6EE2"/>
    <w:rsid w:val="00DC02FF"/>
    <w:rsid w:val="00DC107D"/>
    <w:rsid w:val="00DC24E1"/>
    <w:rsid w:val="00DC671F"/>
    <w:rsid w:val="00DC79B9"/>
    <w:rsid w:val="00DC7AF0"/>
    <w:rsid w:val="00DD1C6A"/>
    <w:rsid w:val="00DD6C85"/>
    <w:rsid w:val="00DD7E24"/>
    <w:rsid w:val="00DE217E"/>
    <w:rsid w:val="00DE257D"/>
    <w:rsid w:val="00DE286F"/>
    <w:rsid w:val="00DE2FD0"/>
    <w:rsid w:val="00DE302A"/>
    <w:rsid w:val="00DE4123"/>
    <w:rsid w:val="00DE44A0"/>
    <w:rsid w:val="00DE471B"/>
    <w:rsid w:val="00DE5FC1"/>
    <w:rsid w:val="00DF36F6"/>
    <w:rsid w:val="00DF4FDB"/>
    <w:rsid w:val="00DF5F2F"/>
    <w:rsid w:val="00E00241"/>
    <w:rsid w:val="00E01C46"/>
    <w:rsid w:val="00E025C1"/>
    <w:rsid w:val="00E06324"/>
    <w:rsid w:val="00E071DF"/>
    <w:rsid w:val="00E10341"/>
    <w:rsid w:val="00E1069F"/>
    <w:rsid w:val="00E172E7"/>
    <w:rsid w:val="00E21595"/>
    <w:rsid w:val="00E21D18"/>
    <w:rsid w:val="00E25004"/>
    <w:rsid w:val="00E277DD"/>
    <w:rsid w:val="00E30165"/>
    <w:rsid w:val="00E30FCC"/>
    <w:rsid w:val="00E314DA"/>
    <w:rsid w:val="00E3161D"/>
    <w:rsid w:val="00E42216"/>
    <w:rsid w:val="00E422FE"/>
    <w:rsid w:val="00E42B88"/>
    <w:rsid w:val="00E42CFE"/>
    <w:rsid w:val="00E44244"/>
    <w:rsid w:val="00E46BD3"/>
    <w:rsid w:val="00E46DDB"/>
    <w:rsid w:val="00E47899"/>
    <w:rsid w:val="00E55DF7"/>
    <w:rsid w:val="00E56AC2"/>
    <w:rsid w:val="00E60721"/>
    <w:rsid w:val="00E6129D"/>
    <w:rsid w:val="00E61F2F"/>
    <w:rsid w:val="00E64011"/>
    <w:rsid w:val="00E65A2E"/>
    <w:rsid w:val="00E665C9"/>
    <w:rsid w:val="00E67BBA"/>
    <w:rsid w:val="00E70405"/>
    <w:rsid w:val="00E70DE0"/>
    <w:rsid w:val="00E717FC"/>
    <w:rsid w:val="00E76C00"/>
    <w:rsid w:val="00E80896"/>
    <w:rsid w:val="00E81CD8"/>
    <w:rsid w:val="00E84B8B"/>
    <w:rsid w:val="00E85B24"/>
    <w:rsid w:val="00E86270"/>
    <w:rsid w:val="00E867F4"/>
    <w:rsid w:val="00E86BDA"/>
    <w:rsid w:val="00E91DD7"/>
    <w:rsid w:val="00E949CC"/>
    <w:rsid w:val="00E94E7D"/>
    <w:rsid w:val="00E9769E"/>
    <w:rsid w:val="00EA12A2"/>
    <w:rsid w:val="00EA44F5"/>
    <w:rsid w:val="00EA5149"/>
    <w:rsid w:val="00EA7241"/>
    <w:rsid w:val="00EB4AED"/>
    <w:rsid w:val="00EB5126"/>
    <w:rsid w:val="00EC23E3"/>
    <w:rsid w:val="00EC5BA9"/>
    <w:rsid w:val="00ED0A81"/>
    <w:rsid w:val="00ED0DF6"/>
    <w:rsid w:val="00ED31D8"/>
    <w:rsid w:val="00ED5808"/>
    <w:rsid w:val="00ED592B"/>
    <w:rsid w:val="00ED6726"/>
    <w:rsid w:val="00ED756E"/>
    <w:rsid w:val="00EE0A97"/>
    <w:rsid w:val="00EE1521"/>
    <w:rsid w:val="00EE25CA"/>
    <w:rsid w:val="00EE44AB"/>
    <w:rsid w:val="00EE6A84"/>
    <w:rsid w:val="00EE7E8F"/>
    <w:rsid w:val="00EF0770"/>
    <w:rsid w:val="00EF29AE"/>
    <w:rsid w:val="00EF3240"/>
    <w:rsid w:val="00EF3422"/>
    <w:rsid w:val="00EF34E6"/>
    <w:rsid w:val="00EF3A1C"/>
    <w:rsid w:val="00EF5BF2"/>
    <w:rsid w:val="00EF5E6B"/>
    <w:rsid w:val="00EF5EF6"/>
    <w:rsid w:val="00EF5FC1"/>
    <w:rsid w:val="00F004FF"/>
    <w:rsid w:val="00F00E7C"/>
    <w:rsid w:val="00F028D3"/>
    <w:rsid w:val="00F03A68"/>
    <w:rsid w:val="00F057A9"/>
    <w:rsid w:val="00F066F0"/>
    <w:rsid w:val="00F128CD"/>
    <w:rsid w:val="00F160A4"/>
    <w:rsid w:val="00F17431"/>
    <w:rsid w:val="00F2044C"/>
    <w:rsid w:val="00F24AB5"/>
    <w:rsid w:val="00F2500F"/>
    <w:rsid w:val="00F26933"/>
    <w:rsid w:val="00F27175"/>
    <w:rsid w:val="00F309FE"/>
    <w:rsid w:val="00F30FA5"/>
    <w:rsid w:val="00F32FA1"/>
    <w:rsid w:val="00F337ED"/>
    <w:rsid w:val="00F33B2E"/>
    <w:rsid w:val="00F357E5"/>
    <w:rsid w:val="00F37400"/>
    <w:rsid w:val="00F37C0C"/>
    <w:rsid w:val="00F40365"/>
    <w:rsid w:val="00F42916"/>
    <w:rsid w:val="00F43861"/>
    <w:rsid w:val="00F43CBA"/>
    <w:rsid w:val="00F52618"/>
    <w:rsid w:val="00F53439"/>
    <w:rsid w:val="00F56B7D"/>
    <w:rsid w:val="00F56ECB"/>
    <w:rsid w:val="00F60AC2"/>
    <w:rsid w:val="00F60DF1"/>
    <w:rsid w:val="00F65D63"/>
    <w:rsid w:val="00F66F86"/>
    <w:rsid w:val="00F67224"/>
    <w:rsid w:val="00F67259"/>
    <w:rsid w:val="00F7207D"/>
    <w:rsid w:val="00F764BD"/>
    <w:rsid w:val="00F85968"/>
    <w:rsid w:val="00F9128F"/>
    <w:rsid w:val="00F97CC7"/>
    <w:rsid w:val="00FA083E"/>
    <w:rsid w:val="00FA2989"/>
    <w:rsid w:val="00FA3666"/>
    <w:rsid w:val="00FA52A4"/>
    <w:rsid w:val="00FA76C3"/>
    <w:rsid w:val="00FC2899"/>
    <w:rsid w:val="00FD0FA4"/>
    <w:rsid w:val="00FD22D8"/>
    <w:rsid w:val="00FD5C07"/>
    <w:rsid w:val="00FD6F1B"/>
    <w:rsid w:val="00FD738B"/>
    <w:rsid w:val="00FE1CA5"/>
    <w:rsid w:val="00FE2111"/>
    <w:rsid w:val="00FE5E21"/>
    <w:rsid w:val="00FE6CA9"/>
    <w:rsid w:val="00FE78E7"/>
    <w:rsid w:val="00FF377D"/>
    <w:rsid w:val="00FF7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95C0CEC"/>
  <w15:docId w15:val="{79FA73D9-8162-4475-858A-4CA0FD901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4A4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54A46"/>
    <w:rPr>
      <w:color w:val="0563C1" w:themeColor="hyperlink"/>
      <w:u w:val="single"/>
    </w:rPr>
  </w:style>
  <w:style w:type="character" w:customStyle="1" w:styleId="authors-list-item">
    <w:name w:val="authors-list-item"/>
    <w:basedOn w:val="DefaultParagraphFont"/>
    <w:rsid w:val="00554A46"/>
  </w:style>
  <w:style w:type="character" w:customStyle="1" w:styleId="author-sup-separator">
    <w:name w:val="author-sup-separator"/>
    <w:basedOn w:val="DefaultParagraphFont"/>
    <w:rsid w:val="00554A46"/>
  </w:style>
  <w:style w:type="character" w:customStyle="1" w:styleId="comma">
    <w:name w:val="comma"/>
    <w:basedOn w:val="DefaultParagraphFont"/>
    <w:rsid w:val="00554A46"/>
  </w:style>
  <w:style w:type="paragraph" w:customStyle="1" w:styleId="EndNoteBibliography">
    <w:name w:val="EndNote Bibliography"/>
    <w:basedOn w:val="Normal"/>
    <w:link w:val="EndNoteBibliography0"/>
    <w:rsid w:val="00554A46"/>
    <w:rPr>
      <w:rFonts w:ascii="Yu Mincho" w:eastAsia="Yu Mincho" w:hAnsi="Yu Mincho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554A46"/>
    <w:rPr>
      <w:rFonts w:ascii="Yu Mincho" w:eastAsia="Yu Mincho" w:hAnsi="Yu Mincho"/>
      <w:noProof/>
      <w:sz w:val="20"/>
    </w:rPr>
  </w:style>
  <w:style w:type="paragraph" w:customStyle="1" w:styleId="TAMainText">
    <w:name w:val="TA_Main_Text"/>
    <w:basedOn w:val="Normal"/>
    <w:rsid w:val="00554A46"/>
    <w:pPr>
      <w:widowControl/>
      <w:spacing w:line="480" w:lineRule="auto"/>
      <w:ind w:firstLine="202"/>
    </w:pPr>
    <w:rPr>
      <w:rFonts w:ascii="Times" w:eastAsia="MS Mincho" w:hAnsi="Times" w:cs="Times New Roman"/>
      <w:kern w:val="0"/>
      <w:sz w:val="24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309FE"/>
    <w:rPr>
      <w:sz w:val="16"/>
      <w:szCs w:val="16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F309FE"/>
    <w:rPr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F309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09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09F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09F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9F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A12A2"/>
  </w:style>
  <w:style w:type="character" w:customStyle="1" w:styleId="UnresolvedMention1">
    <w:name w:val="Unresolved Mention1"/>
    <w:basedOn w:val="DefaultParagraphFont"/>
    <w:uiPriority w:val="99"/>
    <w:rsid w:val="007A5B2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C6F4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6F4C"/>
  </w:style>
  <w:style w:type="paragraph" w:styleId="Footer">
    <w:name w:val="footer"/>
    <w:basedOn w:val="Normal"/>
    <w:link w:val="FooterChar"/>
    <w:uiPriority w:val="99"/>
    <w:unhideWhenUsed/>
    <w:rsid w:val="005C6F4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6F4C"/>
  </w:style>
  <w:style w:type="paragraph" w:styleId="ListParagraph">
    <w:name w:val="List Paragraph"/>
    <w:basedOn w:val="Normal"/>
    <w:uiPriority w:val="34"/>
    <w:qFormat/>
    <w:rsid w:val="00836CEA"/>
    <w:pPr>
      <w:ind w:leftChars="400" w:left="840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7A6061"/>
    <w:pPr>
      <w:jc w:val="left"/>
    </w:pPr>
    <w:rPr>
      <w:rFonts w:ascii="Yu Gothic" w:eastAsia="Yu Gothic" w:hAnsi="Courier New" w:cs="Courier New"/>
      <w:sz w:val="22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A6061"/>
    <w:rPr>
      <w:rFonts w:ascii="Yu Gothic" w:eastAsia="Yu Gothic" w:hAnsi="Courier New" w:cs="Courier New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193568"/>
  </w:style>
  <w:style w:type="character" w:customStyle="1" w:styleId="UnresolvedMention">
    <w:name w:val="Unresolved Mention"/>
    <w:basedOn w:val="DefaultParagraphFont"/>
    <w:uiPriority w:val="99"/>
    <w:semiHidden/>
    <w:unhideWhenUsed/>
    <w:rsid w:val="00F66F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34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4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9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0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3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2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5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3751EA-C446-4D66-A122-7C1B7F7815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3</Pages>
  <Words>1005</Words>
  <Characters>5731</Characters>
  <Application>Microsoft Office Word</Application>
  <DocSecurity>0</DocSecurity>
  <Lines>47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oobata@outlook.jp</dc:creator>
  <cp:lastModifiedBy>Vanitha M.</cp:lastModifiedBy>
  <cp:revision>6</cp:revision>
  <dcterms:created xsi:type="dcterms:W3CDTF">2022-07-26T09:22:00Z</dcterms:created>
  <dcterms:modified xsi:type="dcterms:W3CDTF">2022-08-11T02:52:00Z</dcterms:modified>
</cp:coreProperties>
</file>